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AF2451" w14:textId="77777777" w:rsidR="00742F38" w:rsidRPr="00742F38" w:rsidRDefault="009E42CA" w:rsidP="000522F2">
      <w:pPr>
        <w:pStyle w:val="BATitle"/>
        <w:spacing w:before="0" w:after="0"/>
        <w:rPr>
          <w:rFonts w:ascii="Arial" w:hAnsi="Arial" w:cs="Arial"/>
          <w:sz w:val="40"/>
          <w:lang w:val="en-GB"/>
        </w:rPr>
      </w:pPr>
      <w:r w:rsidRPr="00742F38">
        <w:rPr>
          <w:rFonts w:ascii="Arial" w:hAnsi="Arial" w:cs="Arial"/>
          <w:sz w:val="40"/>
          <w:lang w:val="en-GB"/>
        </w:rPr>
        <w:t>Supplementary Information</w:t>
      </w:r>
      <w:r w:rsidR="00A37A4E" w:rsidRPr="00742F38">
        <w:rPr>
          <w:rFonts w:ascii="Arial" w:hAnsi="Arial" w:cs="Arial"/>
          <w:sz w:val="40"/>
          <w:lang w:val="en-GB"/>
        </w:rPr>
        <w:t xml:space="preserve">: </w:t>
      </w:r>
    </w:p>
    <w:p w14:paraId="4230BF71" w14:textId="77777777" w:rsidR="006A1E2B" w:rsidRPr="003E733B" w:rsidRDefault="006A1E2B" w:rsidP="006A1E2B">
      <w:pPr>
        <w:pStyle w:val="BATitle"/>
        <w:spacing w:before="0" w:after="240" w:line="360" w:lineRule="auto"/>
        <w:rPr>
          <w:rFonts w:ascii="Arial" w:hAnsi="Arial" w:cs="Arial"/>
          <w:sz w:val="40"/>
          <w:lang w:val="en-GB"/>
        </w:rPr>
      </w:pPr>
      <w:r w:rsidRPr="003E733B">
        <w:rPr>
          <w:rFonts w:ascii="Arial" w:hAnsi="Arial" w:cs="Arial"/>
          <w:sz w:val="40"/>
          <w:lang w:val="en-GB"/>
        </w:rPr>
        <w:t xml:space="preserve">A multimodal X-ray spectroscopy investigation of </w:t>
      </w:r>
      <w:r>
        <w:rPr>
          <w:rFonts w:ascii="Arial" w:hAnsi="Arial" w:cs="Arial"/>
          <w:sz w:val="40"/>
          <w:lang w:val="en-GB"/>
        </w:rPr>
        <w:t>uranium speciation in</w:t>
      </w:r>
      <w:r w:rsidRPr="003E733B">
        <w:rPr>
          <w:rFonts w:ascii="Arial" w:hAnsi="Arial" w:cs="Arial"/>
          <w:sz w:val="40"/>
          <w:lang w:val="en-GB"/>
        </w:rPr>
        <w:t xml:space="preserve"> ThTi</w:t>
      </w:r>
      <w:r w:rsidRPr="003E733B">
        <w:rPr>
          <w:rFonts w:ascii="Arial" w:hAnsi="Arial" w:cs="Arial"/>
          <w:sz w:val="40"/>
          <w:vertAlign w:val="subscript"/>
          <w:lang w:val="en-GB"/>
        </w:rPr>
        <w:t>2</w:t>
      </w:r>
      <w:r w:rsidRPr="003E733B">
        <w:rPr>
          <w:rFonts w:ascii="Arial" w:hAnsi="Arial" w:cs="Arial"/>
          <w:sz w:val="40"/>
          <w:lang w:val="en-GB"/>
        </w:rPr>
        <w:t>O</w:t>
      </w:r>
      <w:r w:rsidRPr="003E733B">
        <w:rPr>
          <w:rFonts w:ascii="Arial" w:hAnsi="Arial" w:cs="Arial"/>
          <w:sz w:val="40"/>
          <w:vertAlign w:val="subscript"/>
          <w:lang w:val="en-GB"/>
        </w:rPr>
        <w:t>6</w:t>
      </w:r>
      <w:r>
        <w:rPr>
          <w:rFonts w:ascii="Arial" w:hAnsi="Arial" w:cs="Arial"/>
          <w:sz w:val="40"/>
          <w:lang w:val="en-GB"/>
        </w:rPr>
        <w:t xml:space="preserve"> compounds with the brannerite structure</w:t>
      </w:r>
    </w:p>
    <w:p w14:paraId="632D24D8" w14:textId="25AC78FE" w:rsidR="006A1E2B" w:rsidRPr="003E733B" w:rsidRDefault="006A1E2B" w:rsidP="006A1E2B">
      <w:pPr>
        <w:pStyle w:val="BBAuthorName"/>
        <w:spacing w:line="360" w:lineRule="auto"/>
        <w:rPr>
          <w:rFonts w:ascii="Arial" w:hAnsi="Arial" w:cs="Arial"/>
          <w:vertAlign w:val="superscript"/>
          <w:lang w:val="en-GB"/>
        </w:rPr>
      </w:pPr>
      <w:r w:rsidRPr="003E733B">
        <w:rPr>
          <w:rFonts w:ascii="Arial" w:hAnsi="Arial" w:cs="Arial"/>
          <w:lang w:val="en-GB"/>
        </w:rPr>
        <w:t>Malin C. Dixon Wilkins</w:t>
      </w:r>
      <w:r w:rsidRPr="003E733B">
        <w:rPr>
          <w:rFonts w:ascii="Arial" w:hAnsi="Arial" w:cs="Arial"/>
          <w:vertAlign w:val="superscript"/>
          <w:lang w:val="en-GB"/>
        </w:rPr>
        <w:t>1,2</w:t>
      </w:r>
      <w:r w:rsidRPr="003E733B">
        <w:rPr>
          <w:rFonts w:ascii="Arial" w:hAnsi="Arial" w:cs="Arial"/>
          <w:lang w:val="en-GB"/>
        </w:rPr>
        <w:t>, Luke T. Townsend</w:t>
      </w:r>
      <w:r w:rsidRPr="003E733B">
        <w:rPr>
          <w:rFonts w:ascii="Arial" w:hAnsi="Arial" w:cs="Arial"/>
          <w:vertAlign w:val="superscript"/>
          <w:lang w:val="en-GB"/>
        </w:rPr>
        <w:t>1</w:t>
      </w:r>
      <w:r w:rsidRPr="003E733B">
        <w:rPr>
          <w:rFonts w:ascii="Arial" w:hAnsi="Arial" w:cs="Arial"/>
          <w:lang w:val="en-GB"/>
        </w:rPr>
        <w:t>, Martin C. Stennett</w:t>
      </w:r>
      <w:r w:rsidRPr="003E733B">
        <w:rPr>
          <w:rFonts w:ascii="Arial" w:hAnsi="Arial" w:cs="Arial"/>
          <w:vertAlign w:val="superscript"/>
          <w:lang w:val="en-GB"/>
        </w:rPr>
        <w:t>1</w:t>
      </w:r>
      <w:r w:rsidRPr="003E733B">
        <w:rPr>
          <w:rFonts w:ascii="Arial" w:hAnsi="Arial" w:cs="Arial"/>
          <w:lang w:val="en-GB"/>
        </w:rPr>
        <w:t>,</w:t>
      </w:r>
      <w:r w:rsidRPr="003E733B">
        <w:rPr>
          <w:rFonts w:ascii="Arial" w:hAnsi="Arial" w:cs="Arial"/>
          <w:vertAlign w:val="superscript"/>
          <w:lang w:val="en-GB"/>
        </w:rPr>
        <w:t xml:space="preserve"> </w:t>
      </w:r>
      <w:r w:rsidRPr="003E733B">
        <w:rPr>
          <w:rFonts w:ascii="Arial" w:hAnsi="Arial" w:cs="Arial"/>
          <w:lang w:val="en-GB"/>
        </w:rPr>
        <w:t>Kristina O. Kvashnina</w:t>
      </w:r>
      <w:r w:rsidR="00246EB7">
        <w:rPr>
          <w:rFonts w:ascii="Arial" w:hAnsi="Arial" w:cs="Arial"/>
          <w:vertAlign w:val="superscript"/>
          <w:lang w:val="en-GB"/>
        </w:rPr>
        <w:t>3</w:t>
      </w:r>
      <w:r w:rsidRPr="003E733B">
        <w:rPr>
          <w:rFonts w:ascii="Arial" w:hAnsi="Arial" w:cs="Arial"/>
          <w:vertAlign w:val="superscript"/>
          <w:lang w:val="en-GB"/>
        </w:rPr>
        <w:t>,</w:t>
      </w:r>
      <w:r w:rsidR="00246EB7">
        <w:rPr>
          <w:rFonts w:ascii="Arial" w:hAnsi="Arial" w:cs="Arial"/>
          <w:vertAlign w:val="superscript"/>
          <w:lang w:val="en-GB"/>
        </w:rPr>
        <w:t>4</w:t>
      </w:r>
      <w:r w:rsidRPr="003E733B">
        <w:rPr>
          <w:rFonts w:ascii="Arial" w:hAnsi="Arial" w:cs="Arial"/>
          <w:lang w:val="en-GB"/>
        </w:rPr>
        <w:t>, Claire L. Corkhill</w:t>
      </w:r>
      <w:r w:rsidRPr="003E733B">
        <w:rPr>
          <w:rFonts w:ascii="Arial" w:hAnsi="Arial" w:cs="Arial"/>
          <w:vertAlign w:val="superscript"/>
          <w:lang w:val="en-GB"/>
        </w:rPr>
        <w:t>1,</w:t>
      </w:r>
      <w:r w:rsidR="006769BA">
        <w:rPr>
          <w:rFonts w:ascii="Arial" w:hAnsi="Arial" w:cs="Arial"/>
          <w:vertAlign w:val="superscript"/>
          <w:lang w:val="en-GB"/>
        </w:rPr>
        <w:t>5</w:t>
      </w:r>
      <w:r w:rsidRPr="003E733B">
        <w:rPr>
          <w:rFonts w:ascii="Arial" w:hAnsi="Arial" w:cs="Arial"/>
          <w:vertAlign w:val="superscript"/>
          <w:lang w:val="en-GB"/>
        </w:rPr>
        <w:t>*</w:t>
      </w:r>
      <w:r w:rsidRPr="003E733B">
        <w:rPr>
          <w:rFonts w:ascii="Arial" w:hAnsi="Arial" w:cs="Arial"/>
          <w:lang w:val="en-GB"/>
        </w:rPr>
        <w:t>, Neil C. Hyatt</w:t>
      </w:r>
      <w:r w:rsidRPr="003E733B">
        <w:rPr>
          <w:rFonts w:ascii="Arial" w:hAnsi="Arial" w:cs="Arial"/>
          <w:vertAlign w:val="superscript"/>
          <w:lang w:val="en-GB"/>
        </w:rPr>
        <w:t>1,2</w:t>
      </w:r>
      <w:r w:rsidR="006769BA">
        <w:rPr>
          <w:rFonts w:ascii="Arial" w:hAnsi="Arial" w:cs="Arial"/>
          <w:vertAlign w:val="superscript"/>
          <w:lang w:val="en-GB"/>
        </w:rPr>
        <w:t>,5</w:t>
      </w:r>
    </w:p>
    <w:p w14:paraId="55EB67A8" w14:textId="77777777" w:rsidR="006A1E2B" w:rsidRPr="003E733B" w:rsidRDefault="006A1E2B" w:rsidP="006A1E2B">
      <w:pPr>
        <w:pStyle w:val="BCAuthorAddress"/>
        <w:spacing w:line="360" w:lineRule="auto"/>
        <w:rPr>
          <w:rFonts w:ascii="Arial" w:hAnsi="Arial" w:cs="Arial"/>
          <w:sz w:val="20"/>
          <w:lang w:val="en-GB"/>
        </w:rPr>
      </w:pPr>
      <w:r w:rsidRPr="003E733B">
        <w:rPr>
          <w:rFonts w:ascii="Arial" w:hAnsi="Arial" w:cs="Arial"/>
          <w:sz w:val="20"/>
          <w:vertAlign w:val="superscript"/>
          <w:lang w:val="en-GB"/>
        </w:rPr>
        <w:t>1</w:t>
      </w:r>
      <w:r w:rsidRPr="003E733B">
        <w:rPr>
          <w:rFonts w:ascii="Arial" w:hAnsi="Arial" w:cs="Arial"/>
          <w:sz w:val="20"/>
          <w:lang w:val="en-GB"/>
        </w:rPr>
        <w:t>Department of Materials Science and Engineering, University of Sheffield, Sheffield, UK</w:t>
      </w:r>
    </w:p>
    <w:p w14:paraId="42F4752B" w14:textId="77777777" w:rsidR="006A1E2B" w:rsidRPr="003E733B" w:rsidRDefault="006A1E2B" w:rsidP="006A1E2B">
      <w:pPr>
        <w:pStyle w:val="BIEmailAddress"/>
        <w:spacing w:after="240" w:line="360" w:lineRule="auto"/>
        <w:rPr>
          <w:rFonts w:ascii="Arial" w:hAnsi="Arial" w:cs="Arial"/>
          <w:sz w:val="20"/>
          <w:lang w:val="en-GB"/>
        </w:rPr>
      </w:pPr>
      <w:r w:rsidRPr="003E733B">
        <w:rPr>
          <w:rFonts w:ascii="Arial" w:hAnsi="Arial" w:cs="Arial"/>
          <w:sz w:val="20"/>
          <w:vertAlign w:val="superscript"/>
          <w:lang w:val="en-GB"/>
        </w:rPr>
        <w:t>2</w:t>
      </w:r>
      <w:r w:rsidRPr="003E733B">
        <w:rPr>
          <w:rFonts w:ascii="Arial" w:hAnsi="Arial" w:cs="Arial"/>
          <w:sz w:val="20"/>
          <w:lang w:val="en-GB"/>
        </w:rPr>
        <w:t>School of Mechanical and Materials Engineering, Washington State University, Pullman, WA, 99164, USA</w:t>
      </w:r>
    </w:p>
    <w:p w14:paraId="373FC3FE" w14:textId="77777777" w:rsidR="006A1E2B" w:rsidRPr="003E733B" w:rsidRDefault="006A1E2B" w:rsidP="006A1E2B">
      <w:pPr>
        <w:pStyle w:val="BIEmailAddress"/>
        <w:spacing w:after="240" w:line="360" w:lineRule="auto"/>
        <w:jc w:val="center"/>
        <w:rPr>
          <w:rFonts w:ascii="Arial" w:hAnsi="Arial" w:cs="Arial"/>
          <w:sz w:val="20"/>
          <w:lang w:val="en-GB"/>
        </w:rPr>
      </w:pPr>
      <w:r w:rsidRPr="003E733B">
        <w:rPr>
          <w:rFonts w:ascii="Arial" w:hAnsi="Arial" w:cs="Arial"/>
          <w:sz w:val="20"/>
          <w:vertAlign w:val="superscript"/>
          <w:lang w:val="en-GB"/>
        </w:rPr>
        <w:t>3</w:t>
      </w:r>
      <w:r w:rsidRPr="003E733B">
        <w:rPr>
          <w:rFonts w:ascii="Arial" w:hAnsi="Arial" w:cs="Arial"/>
          <w:sz w:val="20"/>
          <w:lang w:val="en-GB"/>
        </w:rPr>
        <w:t>The Rossendorf Beamline at ESRF, CS 40220, 38043 Grenoble Cedex 9, France</w:t>
      </w:r>
    </w:p>
    <w:p w14:paraId="360B6C88" w14:textId="77777777" w:rsidR="006769BA" w:rsidRDefault="006A1E2B" w:rsidP="006769BA">
      <w:pPr>
        <w:pStyle w:val="BIEmailAddress"/>
        <w:spacing w:after="240" w:line="360" w:lineRule="auto"/>
        <w:jc w:val="center"/>
        <w:rPr>
          <w:rFonts w:ascii="Arial" w:hAnsi="Arial" w:cs="Arial"/>
          <w:sz w:val="20"/>
          <w:lang w:val="en-GB"/>
        </w:rPr>
      </w:pPr>
      <w:r w:rsidRPr="003E733B">
        <w:rPr>
          <w:rFonts w:ascii="Arial" w:hAnsi="Arial" w:cs="Arial"/>
          <w:sz w:val="20"/>
          <w:vertAlign w:val="superscript"/>
          <w:lang w:val="en-GB"/>
        </w:rPr>
        <w:t>4</w:t>
      </w:r>
      <w:r w:rsidRPr="003E733B">
        <w:rPr>
          <w:rFonts w:ascii="Arial" w:hAnsi="Arial" w:cs="Arial"/>
          <w:sz w:val="20"/>
          <w:lang w:val="en-GB"/>
        </w:rPr>
        <w:t>Helmholtz-Zentrum Dresden-Rossendorf, Institute of Resource Ecology, Bautzner Landstrasse 400, 01328 Dresden, Germany</w:t>
      </w:r>
      <w:r w:rsidR="006769BA">
        <w:rPr>
          <w:rFonts w:ascii="Arial" w:hAnsi="Arial" w:cs="Arial"/>
          <w:sz w:val="20"/>
          <w:lang w:val="en-GB"/>
        </w:rPr>
        <w:t xml:space="preserve">. </w:t>
      </w:r>
    </w:p>
    <w:p w14:paraId="244ECB28" w14:textId="64BB7619" w:rsidR="006A1E2B" w:rsidRDefault="006769BA" w:rsidP="006769BA">
      <w:pPr>
        <w:pStyle w:val="BIEmailAddress"/>
        <w:spacing w:after="240" w:line="360" w:lineRule="auto"/>
        <w:jc w:val="center"/>
        <w:rPr>
          <w:rFonts w:ascii="Arial" w:hAnsi="Arial" w:cs="Arial"/>
          <w:sz w:val="20"/>
          <w:lang w:val="en-GB"/>
        </w:rPr>
      </w:pPr>
      <w:r w:rsidRPr="006769BA">
        <w:rPr>
          <w:rFonts w:ascii="Arial" w:hAnsi="Arial" w:cs="Arial"/>
          <w:sz w:val="20"/>
          <w:vertAlign w:val="superscript"/>
          <w:lang w:val="en-GB"/>
        </w:rPr>
        <w:t>5</w:t>
      </w:r>
      <w:r>
        <w:rPr>
          <w:rFonts w:ascii="Arial" w:hAnsi="Arial" w:cs="Arial"/>
          <w:sz w:val="20"/>
          <w:lang w:val="en-GB"/>
        </w:rPr>
        <w:t xml:space="preserve">School of Earth Sciences, The University of Bristol, Bristol, BS8 1RL, </w:t>
      </w:r>
      <w:r w:rsidRPr="006769BA">
        <w:rPr>
          <w:rFonts w:ascii="Arial" w:hAnsi="Arial" w:cs="Arial"/>
          <w:sz w:val="20"/>
          <w:lang w:val="en-GB"/>
        </w:rPr>
        <w:t>UK</w:t>
      </w:r>
      <w:r>
        <w:rPr>
          <w:rFonts w:ascii="Arial" w:hAnsi="Arial" w:cs="Arial"/>
          <w:sz w:val="20"/>
          <w:lang w:val="en-GB"/>
        </w:rPr>
        <w:t>.</w:t>
      </w:r>
    </w:p>
    <w:p w14:paraId="0D00EC31" w14:textId="77777777" w:rsidR="006769BA" w:rsidRPr="006769BA" w:rsidRDefault="006769BA" w:rsidP="006769BA">
      <w:pPr>
        <w:pStyle w:val="AIReceivedDate"/>
        <w:rPr>
          <w:lang w:val="en-GB"/>
        </w:rPr>
      </w:pPr>
    </w:p>
    <w:p w14:paraId="1657D985" w14:textId="77777777" w:rsidR="006769BA" w:rsidRPr="006769BA" w:rsidRDefault="006769BA" w:rsidP="006769BA">
      <w:pPr>
        <w:pStyle w:val="AIReceivedDate"/>
        <w:rPr>
          <w:lang w:val="en-GB"/>
        </w:rPr>
      </w:pPr>
    </w:p>
    <w:p w14:paraId="7DD475E0" w14:textId="77777777" w:rsidR="006A1E2B" w:rsidRDefault="006A1E2B" w:rsidP="006A1E2B">
      <w:pPr>
        <w:pStyle w:val="BIEmailAddress"/>
        <w:spacing w:after="240" w:line="360" w:lineRule="auto"/>
        <w:rPr>
          <w:rFonts w:ascii="Arial" w:hAnsi="Arial" w:cs="Arial"/>
          <w:sz w:val="20"/>
          <w:lang w:val="en-GB"/>
        </w:rPr>
      </w:pPr>
      <w:r w:rsidRPr="003E733B">
        <w:rPr>
          <w:rFonts w:ascii="Arial" w:hAnsi="Arial" w:cs="Arial"/>
          <w:sz w:val="20"/>
          <w:lang w:val="en-GB"/>
        </w:rPr>
        <w:t xml:space="preserve">*Corresponding author: </w:t>
      </w:r>
      <w:hyperlink r:id="rId8" w:history="1">
        <w:r w:rsidRPr="003E733B">
          <w:rPr>
            <w:rStyle w:val="Hyperlink"/>
            <w:rFonts w:ascii="Arial" w:hAnsi="Arial" w:cs="Arial"/>
            <w:sz w:val="20"/>
            <w:lang w:val="en-GB"/>
          </w:rPr>
          <w:t>c.corkhill@sheffield.ac.uk</w:t>
        </w:r>
      </w:hyperlink>
    </w:p>
    <w:p w14:paraId="3A6E9ADA" w14:textId="49E66497" w:rsidR="009A0487" w:rsidRDefault="009A0487" w:rsidP="00F46A50">
      <w:pPr>
        <w:pStyle w:val="BIEmailAddress"/>
        <w:rPr>
          <w:rFonts w:ascii="Times New Roman" w:hAnsi="Times New Roman"/>
          <w:lang w:val="en-GB"/>
        </w:rPr>
      </w:pPr>
    </w:p>
    <w:p w14:paraId="45C318D5" w14:textId="27EA191C" w:rsidR="00093DEE" w:rsidRDefault="00093DEE" w:rsidP="00093DEE">
      <w:pPr>
        <w:pStyle w:val="Caption"/>
      </w:pPr>
    </w:p>
    <w:p w14:paraId="5AD20FA0" w14:textId="77777777" w:rsidR="009574A2" w:rsidRPr="009574A2" w:rsidRDefault="009574A2" w:rsidP="009574A2"/>
    <w:p w14:paraId="7F15721D" w14:textId="77777777" w:rsidR="00570034" w:rsidRPr="00570034" w:rsidRDefault="00570034" w:rsidP="00570034">
      <w:pPr>
        <w:pStyle w:val="Caption"/>
      </w:pPr>
      <w:r w:rsidRPr="00570034">
        <w:rPr>
          <w:noProof/>
          <w:lang w:val="en-GB" w:eastAsia="en-GB"/>
        </w:rPr>
        <w:lastRenderedPageBreak/>
        <w:drawing>
          <wp:inline distT="0" distB="0" distL="0" distR="0" wp14:anchorId="3B6A3ACC" wp14:editId="66D8EE63">
            <wp:extent cx="5943600" cy="2468979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TFADetail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8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1879E" w14:textId="353B1E3C" w:rsidR="009D6898" w:rsidRPr="00363E01" w:rsidRDefault="00570034" w:rsidP="009D6898">
      <w:pPr>
        <w:pStyle w:val="Caption"/>
        <w:rPr>
          <w:rFonts w:ascii="Arial" w:hAnsi="Arial" w:cs="Arial"/>
          <w:sz w:val="20"/>
        </w:rPr>
      </w:pPr>
      <w:r w:rsidRPr="00363E01">
        <w:rPr>
          <w:rFonts w:ascii="Arial" w:hAnsi="Arial" w:cs="Arial"/>
          <w:sz w:val="20"/>
        </w:rPr>
        <w:t xml:space="preserve">Figure </w:t>
      </w:r>
      <w:r w:rsidR="00D84840">
        <w:rPr>
          <w:rFonts w:ascii="Arial" w:hAnsi="Arial" w:cs="Arial"/>
          <w:sz w:val="20"/>
        </w:rPr>
        <w:t>S1</w:t>
      </w:r>
      <w:r w:rsidRPr="00363E01">
        <w:rPr>
          <w:rFonts w:ascii="Arial" w:hAnsi="Arial" w:cs="Arial"/>
          <w:sz w:val="20"/>
        </w:rPr>
        <w:t xml:space="preserve">: Plots of the </w:t>
      </w:r>
      <w:r w:rsidR="009D6898" w:rsidRPr="00363E01">
        <w:rPr>
          <w:rFonts w:ascii="Arial" w:hAnsi="Arial" w:cs="Arial"/>
          <w:sz w:val="20"/>
        </w:rPr>
        <w:t xml:space="preserve">ITFA extracted eigenvectors, showing spectral-like behavior for eigenvectors 1 – 3 </w:t>
      </w:r>
      <w:r w:rsidR="001B3AC0" w:rsidRPr="00363E01">
        <w:rPr>
          <w:rFonts w:ascii="Arial" w:hAnsi="Arial" w:cs="Arial"/>
          <w:sz w:val="20"/>
        </w:rPr>
        <w:t xml:space="preserve">only </w:t>
      </w:r>
      <w:r w:rsidR="009D6898" w:rsidRPr="00363E01">
        <w:rPr>
          <w:rFonts w:ascii="Arial" w:hAnsi="Arial" w:cs="Arial"/>
          <w:sz w:val="20"/>
        </w:rPr>
        <w:t>(left). ITFA derived isolated single component spectra relating to the contributions of different U oxidation states (black), overlaid with experimental</w:t>
      </w:r>
      <w:r w:rsidR="0077723E" w:rsidRPr="00363E01">
        <w:rPr>
          <w:rFonts w:ascii="Arial" w:hAnsi="Arial" w:cs="Arial"/>
          <w:sz w:val="20"/>
        </w:rPr>
        <w:t xml:space="preserve"> HERFD</w:t>
      </w:r>
      <w:r w:rsidR="00E6428D" w:rsidRPr="00363E01">
        <w:rPr>
          <w:rFonts w:ascii="Arial" w:hAnsi="Arial" w:cs="Arial"/>
          <w:sz w:val="20"/>
        </w:rPr>
        <w:t xml:space="preserve"> U M</w:t>
      </w:r>
      <w:r w:rsidR="00E6428D" w:rsidRPr="00363E01">
        <w:rPr>
          <w:rFonts w:ascii="Arial" w:hAnsi="Arial" w:cs="Arial"/>
          <w:sz w:val="20"/>
          <w:vertAlign w:val="subscript"/>
        </w:rPr>
        <w:t>4</w:t>
      </w:r>
      <w:r w:rsidR="00E6428D" w:rsidRPr="00363E01">
        <w:rPr>
          <w:rFonts w:ascii="Arial" w:hAnsi="Arial" w:cs="Arial"/>
          <w:sz w:val="20"/>
        </w:rPr>
        <w:t xml:space="preserve"> edge</w:t>
      </w:r>
      <w:r w:rsidR="009D6898" w:rsidRPr="00363E01">
        <w:rPr>
          <w:rFonts w:ascii="Arial" w:hAnsi="Arial" w:cs="Arial"/>
          <w:sz w:val="20"/>
        </w:rPr>
        <w:t xml:space="preserve"> spectra of U</w:t>
      </w:r>
      <w:r w:rsidR="009D6898" w:rsidRPr="00363E01">
        <w:rPr>
          <w:rFonts w:ascii="Arial" w:hAnsi="Arial" w:cs="Arial"/>
          <w:sz w:val="20"/>
          <w:vertAlign w:val="superscript"/>
        </w:rPr>
        <w:t>4+</w:t>
      </w:r>
      <w:r w:rsidR="009D6898" w:rsidRPr="00363E01">
        <w:rPr>
          <w:rFonts w:ascii="Arial" w:hAnsi="Arial" w:cs="Arial"/>
          <w:sz w:val="20"/>
        </w:rPr>
        <w:t>Ti</w:t>
      </w:r>
      <w:r w:rsidR="009D6898" w:rsidRPr="00363E01">
        <w:rPr>
          <w:rFonts w:ascii="Arial" w:hAnsi="Arial" w:cs="Arial"/>
          <w:sz w:val="20"/>
          <w:vertAlign w:val="subscript"/>
        </w:rPr>
        <w:t>2</w:t>
      </w:r>
      <w:r w:rsidR="009D6898" w:rsidRPr="00363E01">
        <w:rPr>
          <w:rFonts w:ascii="Arial" w:hAnsi="Arial" w:cs="Arial"/>
          <w:sz w:val="20"/>
        </w:rPr>
        <w:t>O</w:t>
      </w:r>
      <w:r w:rsidR="009D6898" w:rsidRPr="00363E01">
        <w:rPr>
          <w:rFonts w:ascii="Arial" w:hAnsi="Arial" w:cs="Arial"/>
          <w:sz w:val="20"/>
          <w:vertAlign w:val="subscript"/>
        </w:rPr>
        <w:t>6</w:t>
      </w:r>
      <w:r w:rsidR="009D6898" w:rsidRPr="00363E01">
        <w:rPr>
          <w:rFonts w:ascii="Arial" w:hAnsi="Arial" w:cs="Arial"/>
          <w:sz w:val="20"/>
        </w:rPr>
        <w:t>, CrU</w:t>
      </w:r>
      <w:r w:rsidR="009D6898" w:rsidRPr="00363E01">
        <w:rPr>
          <w:rFonts w:ascii="Arial" w:hAnsi="Arial" w:cs="Arial"/>
          <w:sz w:val="20"/>
          <w:vertAlign w:val="superscript"/>
        </w:rPr>
        <w:t>5+</w:t>
      </w:r>
      <w:r w:rsidR="009D6898" w:rsidRPr="00363E01">
        <w:rPr>
          <w:rFonts w:ascii="Arial" w:hAnsi="Arial" w:cs="Arial"/>
          <w:sz w:val="20"/>
        </w:rPr>
        <w:t>O</w:t>
      </w:r>
      <w:r w:rsidR="009D6898" w:rsidRPr="00363E01">
        <w:rPr>
          <w:rFonts w:ascii="Arial" w:hAnsi="Arial" w:cs="Arial"/>
          <w:sz w:val="20"/>
          <w:vertAlign w:val="subscript"/>
        </w:rPr>
        <w:t>4</w:t>
      </w:r>
      <w:r w:rsidR="009D6898" w:rsidRPr="00363E01">
        <w:rPr>
          <w:rFonts w:ascii="Arial" w:hAnsi="Arial" w:cs="Arial"/>
          <w:sz w:val="20"/>
        </w:rPr>
        <w:t>, and CaU</w:t>
      </w:r>
      <w:r w:rsidR="009D6898" w:rsidRPr="00363E01">
        <w:rPr>
          <w:rFonts w:ascii="Arial" w:hAnsi="Arial" w:cs="Arial"/>
          <w:sz w:val="20"/>
          <w:vertAlign w:val="superscript"/>
        </w:rPr>
        <w:t>6+</w:t>
      </w:r>
      <w:r w:rsidR="009D6898" w:rsidRPr="00363E01">
        <w:rPr>
          <w:rFonts w:ascii="Arial" w:hAnsi="Arial" w:cs="Arial"/>
          <w:sz w:val="20"/>
        </w:rPr>
        <w:t>O</w:t>
      </w:r>
      <w:r w:rsidR="009D6898" w:rsidRPr="00363E01">
        <w:rPr>
          <w:rFonts w:ascii="Arial" w:hAnsi="Arial" w:cs="Arial"/>
          <w:sz w:val="20"/>
          <w:vertAlign w:val="subscript"/>
        </w:rPr>
        <w:t>4</w:t>
      </w:r>
      <w:r w:rsidR="009D6898" w:rsidRPr="00363E01">
        <w:rPr>
          <w:rFonts w:ascii="Arial" w:hAnsi="Arial" w:cs="Arial"/>
          <w:sz w:val="20"/>
        </w:rPr>
        <w:t xml:space="preserve"> (right).</w:t>
      </w:r>
    </w:p>
    <w:p w14:paraId="257BE3B1" w14:textId="54831455" w:rsidR="00943529" w:rsidRDefault="00943529" w:rsidP="00943529"/>
    <w:p w14:paraId="4B480F5C" w14:textId="77777777" w:rsidR="00F62EF9" w:rsidRDefault="00F62EF9" w:rsidP="00F62EF9">
      <w:pPr>
        <w:pStyle w:val="Caption"/>
      </w:pPr>
      <w:r>
        <w:rPr>
          <w:noProof/>
          <w:lang w:val="en-GB" w:eastAsia="en-GB"/>
        </w:rPr>
        <w:drawing>
          <wp:inline distT="0" distB="0" distL="0" distR="0" wp14:anchorId="6F30C633" wp14:editId="3D307788">
            <wp:extent cx="4320000" cy="3322157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Doped ITFA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22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22CE4" w14:textId="3548B24D" w:rsidR="00F62EF9" w:rsidRPr="00363E01" w:rsidRDefault="00F62EF9" w:rsidP="00F62EF9">
      <w:pPr>
        <w:pStyle w:val="Caption"/>
        <w:rPr>
          <w:rFonts w:ascii="Arial" w:hAnsi="Arial" w:cs="Arial"/>
          <w:sz w:val="20"/>
        </w:rPr>
      </w:pPr>
      <w:r w:rsidRPr="00363E01">
        <w:rPr>
          <w:rFonts w:ascii="Arial" w:hAnsi="Arial" w:cs="Arial"/>
          <w:sz w:val="20"/>
        </w:rPr>
        <w:t xml:space="preserve">Figure </w:t>
      </w:r>
      <w:r w:rsidR="00D84840">
        <w:rPr>
          <w:rFonts w:ascii="Arial" w:hAnsi="Arial" w:cs="Arial"/>
          <w:sz w:val="20"/>
        </w:rPr>
        <w:t>S2</w:t>
      </w:r>
      <w:r w:rsidRPr="00363E01">
        <w:rPr>
          <w:rFonts w:ascii="Arial" w:hAnsi="Arial" w:cs="Arial"/>
          <w:sz w:val="20"/>
        </w:rPr>
        <w:t>: Experimental (black), ITFA reproduced (red) and difference (blue) HERFD U M</w:t>
      </w:r>
      <w:r w:rsidRPr="00363E01">
        <w:rPr>
          <w:rFonts w:ascii="Arial" w:hAnsi="Arial" w:cs="Arial"/>
          <w:sz w:val="20"/>
          <w:vertAlign w:val="subscript"/>
        </w:rPr>
        <w:t>4</w:t>
      </w:r>
      <w:r w:rsidRPr="00363E01">
        <w:rPr>
          <w:rFonts w:ascii="Arial" w:hAnsi="Arial" w:cs="Arial"/>
          <w:sz w:val="20"/>
        </w:rPr>
        <w:t xml:space="preserve"> edge spectra of (Th</w:t>
      </w:r>
      <w:r w:rsidRPr="00363E01">
        <w:rPr>
          <w:rFonts w:ascii="Arial" w:hAnsi="Arial" w:cs="Arial"/>
          <w:sz w:val="20"/>
          <w:vertAlign w:val="subscript"/>
        </w:rPr>
        <w:t>0.9</w:t>
      </w:r>
      <w:r w:rsidR="00481247">
        <w:rPr>
          <w:rFonts w:ascii="Arial" w:hAnsi="Arial" w:cs="Arial"/>
          <w:sz w:val="20"/>
          <w:vertAlign w:val="subscript"/>
        </w:rPr>
        <w:t>0</w:t>
      </w:r>
      <w:r w:rsidRPr="00363E01">
        <w:rPr>
          <w:rFonts w:ascii="Arial" w:hAnsi="Arial" w:cs="Arial"/>
          <w:sz w:val="20"/>
        </w:rPr>
        <w:t>U</w:t>
      </w:r>
      <w:r w:rsidRPr="00363E01">
        <w:rPr>
          <w:rFonts w:ascii="Arial" w:hAnsi="Arial" w:cs="Arial"/>
          <w:sz w:val="20"/>
          <w:vertAlign w:val="subscript"/>
        </w:rPr>
        <w:t>0.1</w:t>
      </w:r>
      <w:r w:rsidR="00481247">
        <w:rPr>
          <w:rFonts w:ascii="Arial" w:hAnsi="Arial" w:cs="Arial"/>
          <w:sz w:val="20"/>
          <w:vertAlign w:val="subscript"/>
        </w:rPr>
        <w:t>0</w:t>
      </w:r>
      <w:r w:rsidRPr="00363E01">
        <w:rPr>
          <w:rFonts w:ascii="Arial" w:hAnsi="Arial" w:cs="Arial"/>
          <w:sz w:val="20"/>
        </w:rPr>
        <w:t>)Ti</w:t>
      </w:r>
      <w:r w:rsidRPr="00363E01">
        <w:rPr>
          <w:rFonts w:ascii="Arial" w:hAnsi="Arial" w:cs="Arial"/>
          <w:sz w:val="20"/>
          <w:vertAlign w:val="subscript"/>
        </w:rPr>
        <w:t>2</w:t>
      </w:r>
      <w:r w:rsidRPr="00363E01">
        <w:rPr>
          <w:rFonts w:ascii="Arial" w:hAnsi="Arial" w:cs="Arial"/>
          <w:sz w:val="20"/>
        </w:rPr>
        <w:t>O</w:t>
      </w:r>
      <w:r w:rsidRPr="00363E01">
        <w:rPr>
          <w:rFonts w:ascii="Arial" w:hAnsi="Arial" w:cs="Arial"/>
          <w:sz w:val="20"/>
          <w:vertAlign w:val="subscript"/>
        </w:rPr>
        <w:t>6</w:t>
      </w:r>
      <w:r w:rsidRPr="00363E01">
        <w:rPr>
          <w:rFonts w:ascii="Arial" w:hAnsi="Arial" w:cs="Arial"/>
          <w:sz w:val="20"/>
        </w:rPr>
        <w:t xml:space="preserve"> (0.1U) and (Th</w:t>
      </w:r>
      <w:r w:rsidRPr="00363E01">
        <w:rPr>
          <w:rFonts w:ascii="Arial" w:hAnsi="Arial" w:cs="Arial"/>
          <w:sz w:val="20"/>
          <w:vertAlign w:val="subscript"/>
        </w:rPr>
        <w:t>0.95</w:t>
      </w:r>
      <w:r w:rsidRPr="00363E01">
        <w:rPr>
          <w:rFonts w:ascii="Arial" w:hAnsi="Arial" w:cs="Arial"/>
          <w:sz w:val="20"/>
        </w:rPr>
        <w:t>U</w:t>
      </w:r>
      <w:r w:rsidRPr="00363E01">
        <w:rPr>
          <w:rFonts w:ascii="Arial" w:hAnsi="Arial" w:cs="Arial"/>
          <w:sz w:val="20"/>
          <w:vertAlign w:val="subscript"/>
        </w:rPr>
        <w:t>0.05</w:t>
      </w:r>
      <w:r w:rsidRPr="00363E01">
        <w:rPr>
          <w:rFonts w:ascii="Arial" w:hAnsi="Arial" w:cs="Arial"/>
          <w:sz w:val="20"/>
        </w:rPr>
        <w:t>)Ti</w:t>
      </w:r>
      <w:r w:rsidRPr="00363E01">
        <w:rPr>
          <w:rFonts w:ascii="Arial" w:hAnsi="Arial" w:cs="Arial"/>
          <w:sz w:val="20"/>
          <w:vertAlign w:val="subscript"/>
        </w:rPr>
        <w:t>2</w:t>
      </w:r>
      <w:r w:rsidRPr="00363E01">
        <w:rPr>
          <w:rFonts w:ascii="Arial" w:hAnsi="Arial" w:cs="Arial"/>
          <w:sz w:val="20"/>
        </w:rPr>
        <w:t>O</w:t>
      </w:r>
      <w:r w:rsidRPr="00363E01">
        <w:rPr>
          <w:rFonts w:ascii="Arial" w:hAnsi="Arial" w:cs="Arial"/>
          <w:sz w:val="20"/>
          <w:vertAlign w:val="subscript"/>
        </w:rPr>
        <w:t>6</w:t>
      </w:r>
      <w:r w:rsidRPr="00363E01">
        <w:rPr>
          <w:rFonts w:ascii="Arial" w:hAnsi="Arial" w:cs="Arial"/>
          <w:sz w:val="20"/>
        </w:rPr>
        <w:t xml:space="preserve"> (0.05U).</w:t>
      </w:r>
    </w:p>
    <w:p w14:paraId="6B00F2F4" w14:textId="77777777" w:rsidR="00F62EF9" w:rsidRDefault="00F62EF9" w:rsidP="00F62EF9">
      <w:pPr>
        <w:pStyle w:val="Body"/>
        <w:spacing w:line="0" w:lineRule="atLeast"/>
        <w:rPr>
          <w:sz w:val="10"/>
        </w:rPr>
      </w:pPr>
    </w:p>
    <w:p w14:paraId="1E756976" w14:textId="77777777" w:rsidR="00F62EF9" w:rsidRDefault="00F62EF9" w:rsidP="00F62EF9">
      <w:pPr>
        <w:pStyle w:val="Caption"/>
      </w:pPr>
      <w:r>
        <w:rPr>
          <w:noProof/>
          <w:lang w:val="en-GB" w:eastAsia="en-GB"/>
        </w:rPr>
        <w:lastRenderedPageBreak/>
        <w:drawing>
          <wp:inline distT="0" distB="0" distL="0" distR="0" wp14:anchorId="0766708E" wp14:editId="7FF8AA62">
            <wp:extent cx="4320000" cy="3322576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Doped ITFA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22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BA039" w14:textId="06D95C01" w:rsidR="00F62EF9" w:rsidRPr="00363E01" w:rsidRDefault="00F62EF9" w:rsidP="00F62EF9">
      <w:pPr>
        <w:pStyle w:val="Caption"/>
        <w:spacing w:before="0"/>
        <w:rPr>
          <w:rFonts w:ascii="Arial" w:hAnsi="Arial" w:cs="Arial"/>
          <w:sz w:val="20"/>
        </w:rPr>
      </w:pPr>
      <w:r w:rsidRPr="00363E01">
        <w:rPr>
          <w:rFonts w:ascii="Arial" w:hAnsi="Arial" w:cs="Arial"/>
          <w:sz w:val="20"/>
        </w:rPr>
        <w:t xml:space="preserve">Figure </w:t>
      </w:r>
      <w:r w:rsidR="00D84840">
        <w:rPr>
          <w:rFonts w:ascii="Arial" w:hAnsi="Arial" w:cs="Arial"/>
          <w:sz w:val="20"/>
        </w:rPr>
        <w:t>S3</w:t>
      </w:r>
      <w:r w:rsidRPr="00363E01">
        <w:rPr>
          <w:rFonts w:ascii="Arial" w:hAnsi="Arial" w:cs="Arial"/>
          <w:sz w:val="20"/>
        </w:rPr>
        <w:t>: Experimental (black), ITFA reproduced (red) and difference (blue) HERFD U M</w:t>
      </w:r>
      <w:r w:rsidRPr="00363E01">
        <w:rPr>
          <w:rFonts w:ascii="Arial" w:hAnsi="Arial" w:cs="Arial"/>
          <w:sz w:val="20"/>
          <w:vertAlign w:val="subscript"/>
        </w:rPr>
        <w:t>4</w:t>
      </w:r>
      <w:r w:rsidRPr="00363E01">
        <w:rPr>
          <w:rFonts w:ascii="Arial" w:hAnsi="Arial" w:cs="Arial"/>
          <w:sz w:val="20"/>
        </w:rPr>
        <w:t xml:space="preserve"> edge spectra of (Th</w:t>
      </w:r>
      <w:r w:rsidRPr="00363E01">
        <w:rPr>
          <w:rFonts w:ascii="Arial" w:hAnsi="Arial" w:cs="Arial"/>
          <w:sz w:val="20"/>
          <w:vertAlign w:val="subscript"/>
        </w:rPr>
        <w:t>0.85</w:t>
      </w:r>
      <w:r w:rsidRPr="00363E01">
        <w:rPr>
          <w:rFonts w:ascii="Arial" w:hAnsi="Arial" w:cs="Arial"/>
          <w:sz w:val="20"/>
        </w:rPr>
        <w:t>U</w:t>
      </w:r>
      <w:r w:rsidRPr="00363E01">
        <w:rPr>
          <w:rFonts w:ascii="Arial" w:hAnsi="Arial" w:cs="Arial"/>
          <w:sz w:val="20"/>
          <w:vertAlign w:val="subscript"/>
        </w:rPr>
        <w:t>0.1</w:t>
      </w:r>
      <w:r w:rsidR="00481247">
        <w:rPr>
          <w:rFonts w:ascii="Arial" w:hAnsi="Arial" w:cs="Arial"/>
          <w:sz w:val="20"/>
          <w:vertAlign w:val="subscript"/>
        </w:rPr>
        <w:t>0</w:t>
      </w:r>
      <w:r w:rsidRPr="00363E01">
        <w:rPr>
          <w:rFonts w:ascii="Arial" w:hAnsi="Arial" w:cs="Arial"/>
          <w:sz w:val="20"/>
        </w:rPr>
        <w:t>Ca</w:t>
      </w:r>
      <w:r w:rsidRPr="00363E01">
        <w:rPr>
          <w:rFonts w:ascii="Arial" w:hAnsi="Arial" w:cs="Arial"/>
          <w:sz w:val="20"/>
          <w:vertAlign w:val="subscript"/>
        </w:rPr>
        <w:t>0.05</w:t>
      </w:r>
      <w:r w:rsidRPr="00363E01">
        <w:rPr>
          <w:rFonts w:ascii="Arial" w:hAnsi="Arial" w:cs="Arial"/>
          <w:sz w:val="20"/>
        </w:rPr>
        <w:t>)Ti</w:t>
      </w:r>
      <w:r w:rsidRPr="00363E01">
        <w:rPr>
          <w:rFonts w:ascii="Arial" w:hAnsi="Arial" w:cs="Arial"/>
          <w:sz w:val="20"/>
          <w:vertAlign w:val="subscript"/>
        </w:rPr>
        <w:t>2</w:t>
      </w:r>
      <w:r w:rsidRPr="00363E01">
        <w:rPr>
          <w:rFonts w:ascii="Arial" w:hAnsi="Arial" w:cs="Arial"/>
          <w:sz w:val="20"/>
        </w:rPr>
        <w:t>O</w:t>
      </w:r>
      <w:r w:rsidRPr="00363E01">
        <w:rPr>
          <w:rFonts w:ascii="Arial" w:hAnsi="Arial" w:cs="Arial"/>
          <w:sz w:val="20"/>
          <w:vertAlign w:val="subscript"/>
        </w:rPr>
        <w:t>6</w:t>
      </w:r>
      <w:r w:rsidRPr="00363E01">
        <w:rPr>
          <w:rFonts w:ascii="Arial" w:hAnsi="Arial" w:cs="Arial"/>
          <w:sz w:val="20"/>
        </w:rPr>
        <w:t xml:space="preserve"> (5Ca) and (Th</w:t>
      </w:r>
      <w:r w:rsidRPr="00363E01">
        <w:rPr>
          <w:rFonts w:ascii="Arial" w:hAnsi="Arial" w:cs="Arial"/>
          <w:sz w:val="20"/>
          <w:vertAlign w:val="subscript"/>
        </w:rPr>
        <w:t>0.9</w:t>
      </w:r>
      <w:r w:rsidR="00481247">
        <w:rPr>
          <w:rFonts w:ascii="Arial" w:hAnsi="Arial" w:cs="Arial"/>
          <w:sz w:val="20"/>
          <w:vertAlign w:val="subscript"/>
        </w:rPr>
        <w:t>0</w:t>
      </w:r>
      <w:r w:rsidRPr="00363E01">
        <w:rPr>
          <w:rFonts w:ascii="Arial" w:hAnsi="Arial" w:cs="Arial"/>
          <w:sz w:val="20"/>
        </w:rPr>
        <w:t>U</w:t>
      </w:r>
      <w:r w:rsidRPr="00363E01">
        <w:rPr>
          <w:rFonts w:ascii="Arial" w:hAnsi="Arial" w:cs="Arial"/>
          <w:sz w:val="20"/>
          <w:vertAlign w:val="subscript"/>
        </w:rPr>
        <w:t>0.05</w:t>
      </w:r>
      <w:r w:rsidRPr="00363E01">
        <w:rPr>
          <w:rFonts w:ascii="Arial" w:hAnsi="Arial" w:cs="Arial"/>
          <w:sz w:val="20"/>
        </w:rPr>
        <w:t>Ca</w:t>
      </w:r>
      <w:r w:rsidRPr="00363E01">
        <w:rPr>
          <w:rFonts w:ascii="Arial" w:hAnsi="Arial" w:cs="Arial"/>
          <w:sz w:val="20"/>
          <w:vertAlign w:val="subscript"/>
        </w:rPr>
        <w:t>0.05</w:t>
      </w:r>
      <w:r w:rsidRPr="00363E01">
        <w:rPr>
          <w:rFonts w:ascii="Arial" w:hAnsi="Arial" w:cs="Arial"/>
          <w:sz w:val="20"/>
        </w:rPr>
        <w:t>)Ti</w:t>
      </w:r>
      <w:r w:rsidRPr="00363E01">
        <w:rPr>
          <w:rFonts w:ascii="Arial" w:hAnsi="Arial" w:cs="Arial"/>
          <w:sz w:val="20"/>
          <w:vertAlign w:val="subscript"/>
        </w:rPr>
        <w:t>2</w:t>
      </w:r>
      <w:r w:rsidRPr="00363E01">
        <w:rPr>
          <w:rFonts w:ascii="Arial" w:hAnsi="Arial" w:cs="Arial"/>
          <w:sz w:val="20"/>
        </w:rPr>
        <w:t>O</w:t>
      </w:r>
      <w:r w:rsidRPr="00363E01">
        <w:rPr>
          <w:rFonts w:ascii="Arial" w:hAnsi="Arial" w:cs="Arial"/>
          <w:sz w:val="20"/>
          <w:vertAlign w:val="subscript"/>
        </w:rPr>
        <w:t>6</w:t>
      </w:r>
      <w:r w:rsidRPr="00363E01">
        <w:rPr>
          <w:rFonts w:ascii="Arial" w:hAnsi="Arial" w:cs="Arial"/>
          <w:sz w:val="20"/>
        </w:rPr>
        <w:t xml:space="preserve"> (6Ca).</w:t>
      </w:r>
    </w:p>
    <w:p w14:paraId="6B1E61B4" w14:textId="77777777" w:rsidR="00F62EF9" w:rsidRDefault="00F62EF9" w:rsidP="00F62EF9">
      <w:pPr>
        <w:pStyle w:val="Body"/>
        <w:spacing w:line="0" w:lineRule="atLeast"/>
        <w:rPr>
          <w:sz w:val="10"/>
        </w:rPr>
      </w:pPr>
    </w:p>
    <w:p w14:paraId="07971CAC" w14:textId="77777777" w:rsidR="00F62EF9" w:rsidRDefault="00F62EF9" w:rsidP="00F62EF9">
      <w:pPr>
        <w:pStyle w:val="Caption"/>
      </w:pPr>
      <w:r>
        <w:rPr>
          <w:noProof/>
          <w:lang w:val="en-GB" w:eastAsia="en-GB"/>
        </w:rPr>
        <w:drawing>
          <wp:inline distT="0" distB="0" distL="0" distR="0" wp14:anchorId="01AD77A7" wp14:editId="76D3F37E">
            <wp:extent cx="4320000" cy="3322154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dDoped ITFA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22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3A3B6" w14:textId="028A301B" w:rsidR="00F62EF9" w:rsidRPr="00363E01" w:rsidRDefault="00F62EF9" w:rsidP="00F62EF9">
      <w:pPr>
        <w:pStyle w:val="Caption"/>
        <w:rPr>
          <w:rFonts w:ascii="Arial" w:hAnsi="Arial" w:cs="Arial"/>
          <w:sz w:val="20"/>
        </w:rPr>
      </w:pPr>
      <w:r w:rsidRPr="00363E01">
        <w:rPr>
          <w:rFonts w:ascii="Arial" w:hAnsi="Arial" w:cs="Arial"/>
          <w:sz w:val="20"/>
        </w:rPr>
        <w:t xml:space="preserve">Figure </w:t>
      </w:r>
      <w:r w:rsidR="00D84840">
        <w:rPr>
          <w:rFonts w:ascii="Arial" w:hAnsi="Arial" w:cs="Arial"/>
          <w:sz w:val="20"/>
        </w:rPr>
        <w:t>S4</w:t>
      </w:r>
      <w:r w:rsidRPr="00363E01">
        <w:rPr>
          <w:rFonts w:ascii="Arial" w:hAnsi="Arial" w:cs="Arial"/>
          <w:sz w:val="20"/>
        </w:rPr>
        <w:t>: Experimental (black), ITFA reproduced (red) and difference (blue) HERFD U M</w:t>
      </w:r>
      <w:r w:rsidRPr="00363E01">
        <w:rPr>
          <w:rFonts w:ascii="Arial" w:hAnsi="Arial" w:cs="Arial"/>
          <w:sz w:val="20"/>
          <w:vertAlign w:val="subscript"/>
        </w:rPr>
        <w:t>4</w:t>
      </w:r>
      <w:r w:rsidRPr="00363E01">
        <w:rPr>
          <w:rFonts w:ascii="Arial" w:hAnsi="Arial" w:cs="Arial"/>
          <w:sz w:val="20"/>
        </w:rPr>
        <w:t xml:space="preserve"> edge spectra of (Th</w:t>
      </w:r>
      <w:r w:rsidRPr="00363E01">
        <w:rPr>
          <w:rFonts w:ascii="Arial" w:hAnsi="Arial" w:cs="Arial"/>
          <w:sz w:val="20"/>
          <w:vertAlign w:val="subscript"/>
        </w:rPr>
        <w:t>0.8</w:t>
      </w:r>
      <w:r w:rsidR="00481247">
        <w:rPr>
          <w:rFonts w:ascii="Arial" w:hAnsi="Arial" w:cs="Arial"/>
          <w:sz w:val="20"/>
          <w:vertAlign w:val="subscript"/>
        </w:rPr>
        <w:t>0</w:t>
      </w:r>
      <w:r w:rsidRPr="00363E01">
        <w:rPr>
          <w:rFonts w:ascii="Arial" w:hAnsi="Arial" w:cs="Arial"/>
          <w:sz w:val="20"/>
        </w:rPr>
        <w:t>U</w:t>
      </w:r>
      <w:r w:rsidRPr="00363E01">
        <w:rPr>
          <w:rFonts w:ascii="Arial" w:hAnsi="Arial" w:cs="Arial"/>
          <w:sz w:val="20"/>
          <w:vertAlign w:val="subscript"/>
        </w:rPr>
        <w:t>0.1</w:t>
      </w:r>
      <w:r w:rsidR="00481247">
        <w:rPr>
          <w:rFonts w:ascii="Arial" w:hAnsi="Arial" w:cs="Arial"/>
          <w:sz w:val="20"/>
          <w:vertAlign w:val="subscript"/>
        </w:rPr>
        <w:t>0</w:t>
      </w:r>
      <w:r w:rsidRPr="00363E01">
        <w:rPr>
          <w:rFonts w:ascii="Arial" w:hAnsi="Arial" w:cs="Arial"/>
          <w:sz w:val="20"/>
        </w:rPr>
        <w:t>Gd</w:t>
      </w:r>
      <w:r w:rsidRPr="00363E01">
        <w:rPr>
          <w:rFonts w:ascii="Arial" w:hAnsi="Arial" w:cs="Arial"/>
          <w:sz w:val="20"/>
          <w:vertAlign w:val="subscript"/>
        </w:rPr>
        <w:t>0.1</w:t>
      </w:r>
      <w:r w:rsidR="00481247">
        <w:rPr>
          <w:rFonts w:ascii="Arial" w:hAnsi="Arial" w:cs="Arial"/>
          <w:sz w:val="20"/>
          <w:vertAlign w:val="subscript"/>
        </w:rPr>
        <w:t>0</w:t>
      </w:r>
      <w:r w:rsidRPr="00363E01">
        <w:rPr>
          <w:rFonts w:ascii="Arial" w:hAnsi="Arial" w:cs="Arial"/>
          <w:sz w:val="20"/>
        </w:rPr>
        <w:t>)Ti</w:t>
      </w:r>
      <w:r w:rsidRPr="00363E01">
        <w:rPr>
          <w:rFonts w:ascii="Arial" w:hAnsi="Arial" w:cs="Arial"/>
          <w:sz w:val="20"/>
          <w:vertAlign w:val="subscript"/>
        </w:rPr>
        <w:t>2</w:t>
      </w:r>
      <w:r w:rsidRPr="00363E01">
        <w:rPr>
          <w:rFonts w:ascii="Arial" w:hAnsi="Arial" w:cs="Arial"/>
          <w:sz w:val="20"/>
        </w:rPr>
        <w:t>O</w:t>
      </w:r>
      <w:r w:rsidRPr="00363E01">
        <w:rPr>
          <w:rFonts w:ascii="Arial" w:hAnsi="Arial" w:cs="Arial"/>
          <w:sz w:val="20"/>
          <w:vertAlign w:val="subscript"/>
        </w:rPr>
        <w:t>6</w:t>
      </w:r>
      <w:r w:rsidRPr="00363E01">
        <w:rPr>
          <w:rFonts w:ascii="Arial" w:hAnsi="Arial" w:cs="Arial"/>
          <w:sz w:val="20"/>
        </w:rPr>
        <w:t xml:space="preserve"> (5Gd) and (Th</w:t>
      </w:r>
      <w:r w:rsidRPr="00363E01">
        <w:rPr>
          <w:rFonts w:ascii="Arial" w:hAnsi="Arial" w:cs="Arial"/>
          <w:sz w:val="20"/>
          <w:vertAlign w:val="subscript"/>
        </w:rPr>
        <w:t>0.85</w:t>
      </w:r>
      <w:r w:rsidRPr="00363E01">
        <w:rPr>
          <w:rFonts w:ascii="Arial" w:hAnsi="Arial" w:cs="Arial"/>
          <w:sz w:val="20"/>
        </w:rPr>
        <w:t>U</w:t>
      </w:r>
      <w:r w:rsidRPr="00363E01">
        <w:rPr>
          <w:rFonts w:ascii="Arial" w:hAnsi="Arial" w:cs="Arial"/>
          <w:sz w:val="20"/>
          <w:vertAlign w:val="subscript"/>
        </w:rPr>
        <w:t>0.05</w:t>
      </w:r>
      <w:r w:rsidRPr="00363E01">
        <w:rPr>
          <w:rFonts w:ascii="Arial" w:hAnsi="Arial" w:cs="Arial"/>
          <w:sz w:val="20"/>
        </w:rPr>
        <w:t>Gd</w:t>
      </w:r>
      <w:r w:rsidRPr="00363E01">
        <w:rPr>
          <w:rFonts w:ascii="Arial" w:hAnsi="Arial" w:cs="Arial"/>
          <w:sz w:val="20"/>
          <w:vertAlign w:val="subscript"/>
        </w:rPr>
        <w:t>0.1</w:t>
      </w:r>
      <w:r w:rsidR="00481247">
        <w:rPr>
          <w:rFonts w:ascii="Arial" w:hAnsi="Arial" w:cs="Arial"/>
          <w:sz w:val="20"/>
          <w:vertAlign w:val="subscript"/>
        </w:rPr>
        <w:t>0</w:t>
      </w:r>
      <w:r w:rsidRPr="00363E01">
        <w:rPr>
          <w:rFonts w:ascii="Arial" w:hAnsi="Arial" w:cs="Arial"/>
          <w:sz w:val="20"/>
        </w:rPr>
        <w:t>)Ti</w:t>
      </w:r>
      <w:r w:rsidRPr="00363E01">
        <w:rPr>
          <w:rFonts w:ascii="Arial" w:hAnsi="Arial" w:cs="Arial"/>
          <w:sz w:val="20"/>
          <w:vertAlign w:val="subscript"/>
        </w:rPr>
        <w:t>2</w:t>
      </w:r>
      <w:r w:rsidRPr="00363E01">
        <w:rPr>
          <w:rFonts w:ascii="Arial" w:hAnsi="Arial" w:cs="Arial"/>
          <w:sz w:val="20"/>
        </w:rPr>
        <w:t>O</w:t>
      </w:r>
      <w:r w:rsidRPr="00363E01">
        <w:rPr>
          <w:rFonts w:ascii="Arial" w:hAnsi="Arial" w:cs="Arial"/>
          <w:sz w:val="20"/>
          <w:vertAlign w:val="subscript"/>
        </w:rPr>
        <w:t>6</w:t>
      </w:r>
      <w:r w:rsidRPr="00363E01">
        <w:rPr>
          <w:rFonts w:ascii="Arial" w:hAnsi="Arial" w:cs="Arial"/>
          <w:sz w:val="20"/>
        </w:rPr>
        <w:t xml:space="preserve"> (6Gd).</w:t>
      </w:r>
    </w:p>
    <w:p w14:paraId="171C63EC" w14:textId="77777777" w:rsidR="00F62EF9" w:rsidRDefault="00F62EF9" w:rsidP="00F62EF9">
      <w:pPr>
        <w:pStyle w:val="Body"/>
        <w:spacing w:line="0" w:lineRule="atLeast"/>
        <w:rPr>
          <w:sz w:val="10"/>
        </w:rPr>
      </w:pPr>
    </w:p>
    <w:p w14:paraId="3732104E" w14:textId="77777777" w:rsidR="00F62EF9" w:rsidRDefault="00F62EF9" w:rsidP="00F62EF9">
      <w:pPr>
        <w:pStyle w:val="Caption"/>
      </w:pPr>
      <w:r>
        <w:rPr>
          <w:noProof/>
          <w:lang w:val="en-GB" w:eastAsia="en-GB"/>
        </w:rPr>
        <w:lastRenderedPageBreak/>
        <w:drawing>
          <wp:inline distT="0" distB="0" distL="0" distR="0" wp14:anchorId="3C3120F6" wp14:editId="43CA5568">
            <wp:extent cx="4320000" cy="3322154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lDoped ITFA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22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84353" w14:textId="53A64136" w:rsidR="00F62EF9" w:rsidRPr="00363E01" w:rsidRDefault="00F62EF9" w:rsidP="00F62EF9">
      <w:pPr>
        <w:pStyle w:val="Caption"/>
        <w:rPr>
          <w:rFonts w:ascii="Arial" w:hAnsi="Arial" w:cs="Arial"/>
          <w:sz w:val="20"/>
        </w:rPr>
      </w:pPr>
      <w:r w:rsidRPr="00363E01">
        <w:rPr>
          <w:rFonts w:ascii="Arial" w:hAnsi="Arial" w:cs="Arial"/>
          <w:sz w:val="20"/>
        </w:rPr>
        <w:t xml:space="preserve">Figure </w:t>
      </w:r>
      <w:r w:rsidR="00D84840">
        <w:rPr>
          <w:rFonts w:ascii="Arial" w:hAnsi="Arial" w:cs="Arial"/>
          <w:sz w:val="20"/>
        </w:rPr>
        <w:t>S5</w:t>
      </w:r>
      <w:r w:rsidRPr="00363E01">
        <w:rPr>
          <w:rFonts w:ascii="Arial" w:hAnsi="Arial" w:cs="Arial"/>
          <w:sz w:val="20"/>
        </w:rPr>
        <w:t>: Experimental (black), ITFA reproduced (red) and difference (blue) HERFD U M</w:t>
      </w:r>
      <w:r w:rsidRPr="00363E01">
        <w:rPr>
          <w:rFonts w:ascii="Arial" w:hAnsi="Arial" w:cs="Arial"/>
          <w:sz w:val="20"/>
          <w:vertAlign w:val="subscript"/>
        </w:rPr>
        <w:t>4</w:t>
      </w:r>
      <w:r w:rsidRPr="00363E01">
        <w:rPr>
          <w:rFonts w:ascii="Arial" w:hAnsi="Arial" w:cs="Arial"/>
          <w:sz w:val="20"/>
        </w:rPr>
        <w:t xml:space="preserve"> edge spectra of (Th</w:t>
      </w:r>
      <w:r w:rsidRPr="00363E01">
        <w:rPr>
          <w:rFonts w:ascii="Arial" w:hAnsi="Arial" w:cs="Arial"/>
          <w:sz w:val="20"/>
          <w:vertAlign w:val="subscript"/>
        </w:rPr>
        <w:t>0.95</w:t>
      </w:r>
      <w:r w:rsidRPr="00363E01">
        <w:rPr>
          <w:rFonts w:ascii="Arial" w:hAnsi="Arial" w:cs="Arial"/>
          <w:sz w:val="20"/>
        </w:rPr>
        <w:t>U</w:t>
      </w:r>
      <w:r w:rsidRPr="00363E01">
        <w:rPr>
          <w:rFonts w:ascii="Arial" w:hAnsi="Arial" w:cs="Arial"/>
          <w:sz w:val="20"/>
          <w:vertAlign w:val="subscript"/>
        </w:rPr>
        <w:t>0.05</w:t>
      </w:r>
      <w:r w:rsidRPr="00363E01">
        <w:rPr>
          <w:rFonts w:ascii="Arial" w:hAnsi="Arial" w:cs="Arial"/>
          <w:sz w:val="20"/>
        </w:rPr>
        <w:t>)(Ti</w:t>
      </w:r>
      <w:r w:rsidRPr="00363E01">
        <w:rPr>
          <w:rFonts w:ascii="Arial" w:hAnsi="Arial" w:cs="Arial"/>
          <w:sz w:val="20"/>
          <w:vertAlign w:val="subscript"/>
        </w:rPr>
        <w:t>1.95</w:t>
      </w:r>
      <w:r w:rsidRPr="00363E01">
        <w:rPr>
          <w:rFonts w:ascii="Arial" w:hAnsi="Arial" w:cs="Arial"/>
          <w:sz w:val="20"/>
        </w:rPr>
        <w:t>Al</w:t>
      </w:r>
      <w:r w:rsidRPr="00363E01">
        <w:rPr>
          <w:rFonts w:ascii="Arial" w:hAnsi="Arial" w:cs="Arial"/>
          <w:sz w:val="20"/>
          <w:vertAlign w:val="subscript"/>
        </w:rPr>
        <w:t>0.05</w:t>
      </w:r>
      <w:r w:rsidRPr="00363E01">
        <w:rPr>
          <w:rFonts w:ascii="Arial" w:hAnsi="Arial" w:cs="Arial"/>
          <w:sz w:val="20"/>
        </w:rPr>
        <w:t>)O</w:t>
      </w:r>
      <w:r w:rsidRPr="00363E01">
        <w:rPr>
          <w:rFonts w:ascii="Arial" w:hAnsi="Arial" w:cs="Arial"/>
          <w:sz w:val="20"/>
          <w:vertAlign w:val="subscript"/>
        </w:rPr>
        <w:t>6</w:t>
      </w:r>
      <w:r w:rsidRPr="00363E01">
        <w:rPr>
          <w:rFonts w:ascii="Arial" w:hAnsi="Arial" w:cs="Arial"/>
          <w:sz w:val="20"/>
        </w:rPr>
        <w:t xml:space="preserve"> (5Al) and (Th</w:t>
      </w:r>
      <w:r w:rsidRPr="00363E01">
        <w:rPr>
          <w:rFonts w:ascii="Arial" w:hAnsi="Arial" w:cs="Arial"/>
          <w:sz w:val="20"/>
          <w:vertAlign w:val="subscript"/>
        </w:rPr>
        <w:t>0.95</w:t>
      </w:r>
      <w:r w:rsidRPr="00363E01">
        <w:rPr>
          <w:rFonts w:ascii="Arial" w:hAnsi="Arial" w:cs="Arial"/>
          <w:sz w:val="20"/>
        </w:rPr>
        <w:t>U</w:t>
      </w:r>
      <w:r w:rsidRPr="00363E01">
        <w:rPr>
          <w:rFonts w:ascii="Arial" w:hAnsi="Arial" w:cs="Arial"/>
          <w:sz w:val="20"/>
          <w:vertAlign w:val="subscript"/>
        </w:rPr>
        <w:t>0.05</w:t>
      </w:r>
      <w:r w:rsidRPr="00363E01">
        <w:rPr>
          <w:rFonts w:ascii="Arial" w:hAnsi="Arial" w:cs="Arial"/>
          <w:sz w:val="20"/>
        </w:rPr>
        <w:t>)(Ti</w:t>
      </w:r>
      <w:r w:rsidRPr="00363E01">
        <w:rPr>
          <w:rFonts w:ascii="Arial" w:hAnsi="Arial" w:cs="Arial"/>
          <w:sz w:val="20"/>
          <w:vertAlign w:val="subscript"/>
        </w:rPr>
        <w:t>1.9</w:t>
      </w:r>
      <w:r w:rsidR="00481247">
        <w:rPr>
          <w:rFonts w:ascii="Arial" w:hAnsi="Arial" w:cs="Arial"/>
          <w:sz w:val="20"/>
          <w:vertAlign w:val="subscript"/>
        </w:rPr>
        <w:t>0</w:t>
      </w:r>
      <w:r w:rsidRPr="00363E01">
        <w:rPr>
          <w:rFonts w:ascii="Arial" w:hAnsi="Arial" w:cs="Arial"/>
          <w:sz w:val="20"/>
        </w:rPr>
        <w:t>Al</w:t>
      </w:r>
      <w:r w:rsidRPr="00363E01">
        <w:rPr>
          <w:rFonts w:ascii="Arial" w:hAnsi="Arial" w:cs="Arial"/>
          <w:sz w:val="20"/>
          <w:vertAlign w:val="subscript"/>
        </w:rPr>
        <w:t>0.1</w:t>
      </w:r>
      <w:r w:rsidR="00481247">
        <w:rPr>
          <w:rFonts w:ascii="Arial" w:hAnsi="Arial" w:cs="Arial"/>
          <w:sz w:val="20"/>
          <w:vertAlign w:val="subscript"/>
        </w:rPr>
        <w:t>0</w:t>
      </w:r>
      <w:r w:rsidRPr="00363E01">
        <w:rPr>
          <w:rFonts w:ascii="Arial" w:hAnsi="Arial" w:cs="Arial"/>
          <w:sz w:val="20"/>
        </w:rPr>
        <w:t>)O</w:t>
      </w:r>
      <w:r w:rsidRPr="00363E01">
        <w:rPr>
          <w:rFonts w:ascii="Arial" w:hAnsi="Arial" w:cs="Arial"/>
          <w:sz w:val="20"/>
          <w:vertAlign w:val="subscript"/>
        </w:rPr>
        <w:t>6</w:t>
      </w:r>
      <w:r w:rsidRPr="00363E01">
        <w:rPr>
          <w:rFonts w:ascii="Arial" w:hAnsi="Arial" w:cs="Arial"/>
          <w:sz w:val="20"/>
        </w:rPr>
        <w:t xml:space="preserve"> (6Al).</w:t>
      </w:r>
    </w:p>
    <w:p w14:paraId="31456A8E" w14:textId="77777777" w:rsidR="00F62EF9" w:rsidRDefault="00F62EF9" w:rsidP="00F62EF9">
      <w:pPr>
        <w:pStyle w:val="Caption"/>
      </w:pPr>
      <w:r>
        <w:rPr>
          <w:noProof/>
          <w:lang w:val="en-GB" w:eastAsia="en-GB"/>
        </w:rPr>
        <w:drawing>
          <wp:inline distT="0" distB="0" distL="0" distR="0" wp14:anchorId="443B6108" wp14:editId="3506391D">
            <wp:extent cx="4320000" cy="3322154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rDoped ITFA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22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598A2" w14:textId="2C054F2C" w:rsidR="00F62EF9" w:rsidRDefault="00F62EF9" w:rsidP="00F62EF9">
      <w:pPr>
        <w:pStyle w:val="Caption"/>
        <w:rPr>
          <w:rFonts w:ascii="Arial" w:hAnsi="Arial" w:cs="Arial"/>
          <w:sz w:val="20"/>
        </w:rPr>
      </w:pPr>
      <w:r w:rsidRPr="00363E01">
        <w:rPr>
          <w:rFonts w:ascii="Arial" w:hAnsi="Arial" w:cs="Arial"/>
          <w:sz w:val="20"/>
        </w:rPr>
        <w:t xml:space="preserve">Figure </w:t>
      </w:r>
      <w:r w:rsidR="00D84840">
        <w:rPr>
          <w:rFonts w:ascii="Arial" w:hAnsi="Arial" w:cs="Arial"/>
          <w:sz w:val="20"/>
        </w:rPr>
        <w:t>S6</w:t>
      </w:r>
      <w:r w:rsidRPr="00363E01">
        <w:rPr>
          <w:rFonts w:ascii="Arial" w:hAnsi="Arial" w:cs="Arial"/>
          <w:sz w:val="20"/>
        </w:rPr>
        <w:t>: Experimental (black), ITFA reproduced (red) and difference (blue) HERFD U M</w:t>
      </w:r>
      <w:r w:rsidRPr="00363E01">
        <w:rPr>
          <w:rFonts w:ascii="Arial" w:hAnsi="Arial" w:cs="Arial"/>
          <w:sz w:val="20"/>
          <w:vertAlign w:val="subscript"/>
        </w:rPr>
        <w:t>4</w:t>
      </w:r>
      <w:r w:rsidRPr="00363E01">
        <w:rPr>
          <w:rFonts w:ascii="Arial" w:hAnsi="Arial" w:cs="Arial"/>
          <w:sz w:val="20"/>
        </w:rPr>
        <w:t xml:space="preserve"> edge spectra of (Th</w:t>
      </w:r>
      <w:r w:rsidRPr="00363E01">
        <w:rPr>
          <w:rFonts w:ascii="Arial" w:hAnsi="Arial" w:cs="Arial"/>
          <w:sz w:val="20"/>
          <w:vertAlign w:val="subscript"/>
        </w:rPr>
        <w:t>0.95</w:t>
      </w:r>
      <w:r w:rsidRPr="00363E01">
        <w:rPr>
          <w:rFonts w:ascii="Arial" w:hAnsi="Arial" w:cs="Arial"/>
          <w:sz w:val="20"/>
        </w:rPr>
        <w:t>U</w:t>
      </w:r>
      <w:r w:rsidRPr="00363E01">
        <w:rPr>
          <w:rFonts w:ascii="Arial" w:hAnsi="Arial" w:cs="Arial"/>
          <w:sz w:val="20"/>
          <w:vertAlign w:val="subscript"/>
        </w:rPr>
        <w:t>0.05</w:t>
      </w:r>
      <w:r w:rsidRPr="00363E01">
        <w:rPr>
          <w:rFonts w:ascii="Arial" w:hAnsi="Arial" w:cs="Arial"/>
          <w:sz w:val="20"/>
        </w:rPr>
        <w:t>)(Ti</w:t>
      </w:r>
      <w:r w:rsidRPr="00363E01">
        <w:rPr>
          <w:rFonts w:ascii="Arial" w:hAnsi="Arial" w:cs="Arial"/>
          <w:sz w:val="20"/>
          <w:vertAlign w:val="subscript"/>
        </w:rPr>
        <w:t>1.95</w:t>
      </w:r>
      <w:r w:rsidRPr="00363E01">
        <w:rPr>
          <w:rFonts w:ascii="Arial" w:hAnsi="Arial" w:cs="Arial"/>
          <w:sz w:val="20"/>
        </w:rPr>
        <w:t>Cr</w:t>
      </w:r>
      <w:r w:rsidRPr="00363E01">
        <w:rPr>
          <w:rFonts w:ascii="Arial" w:hAnsi="Arial" w:cs="Arial"/>
          <w:sz w:val="20"/>
          <w:vertAlign w:val="subscript"/>
        </w:rPr>
        <w:t>0.05</w:t>
      </w:r>
      <w:r w:rsidRPr="00363E01">
        <w:rPr>
          <w:rFonts w:ascii="Arial" w:hAnsi="Arial" w:cs="Arial"/>
          <w:sz w:val="20"/>
        </w:rPr>
        <w:t>)Ti</w:t>
      </w:r>
      <w:r w:rsidRPr="00363E01">
        <w:rPr>
          <w:rFonts w:ascii="Arial" w:hAnsi="Arial" w:cs="Arial"/>
          <w:sz w:val="20"/>
          <w:vertAlign w:val="subscript"/>
        </w:rPr>
        <w:t>2</w:t>
      </w:r>
      <w:r w:rsidRPr="00363E01">
        <w:rPr>
          <w:rFonts w:ascii="Arial" w:hAnsi="Arial" w:cs="Arial"/>
          <w:sz w:val="20"/>
        </w:rPr>
        <w:t>O</w:t>
      </w:r>
      <w:r w:rsidRPr="00363E01">
        <w:rPr>
          <w:rFonts w:ascii="Arial" w:hAnsi="Arial" w:cs="Arial"/>
          <w:sz w:val="20"/>
          <w:vertAlign w:val="subscript"/>
        </w:rPr>
        <w:t>6</w:t>
      </w:r>
      <w:r w:rsidRPr="00363E01">
        <w:rPr>
          <w:rFonts w:ascii="Arial" w:hAnsi="Arial" w:cs="Arial"/>
          <w:sz w:val="20"/>
        </w:rPr>
        <w:t xml:space="preserve"> (5Cr) and (Th</w:t>
      </w:r>
      <w:r w:rsidRPr="00363E01">
        <w:rPr>
          <w:rFonts w:ascii="Arial" w:hAnsi="Arial" w:cs="Arial"/>
          <w:sz w:val="20"/>
          <w:vertAlign w:val="subscript"/>
        </w:rPr>
        <w:t>0.95</w:t>
      </w:r>
      <w:r w:rsidRPr="00363E01">
        <w:rPr>
          <w:rFonts w:ascii="Arial" w:hAnsi="Arial" w:cs="Arial"/>
          <w:sz w:val="20"/>
        </w:rPr>
        <w:t>U</w:t>
      </w:r>
      <w:r w:rsidRPr="00363E01">
        <w:rPr>
          <w:rFonts w:ascii="Arial" w:hAnsi="Arial" w:cs="Arial"/>
          <w:sz w:val="20"/>
          <w:vertAlign w:val="subscript"/>
        </w:rPr>
        <w:t>0.05</w:t>
      </w:r>
      <w:r w:rsidRPr="00363E01">
        <w:rPr>
          <w:rFonts w:ascii="Arial" w:hAnsi="Arial" w:cs="Arial"/>
          <w:sz w:val="20"/>
        </w:rPr>
        <w:t>)(Ti</w:t>
      </w:r>
      <w:r w:rsidRPr="00363E01">
        <w:rPr>
          <w:rFonts w:ascii="Arial" w:hAnsi="Arial" w:cs="Arial"/>
          <w:sz w:val="20"/>
          <w:vertAlign w:val="subscript"/>
        </w:rPr>
        <w:t>1.9</w:t>
      </w:r>
      <w:r w:rsidR="00481247">
        <w:rPr>
          <w:rFonts w:ascii="Arial" w:hAnsi="Arial" w:cs="Arial"/>
          <w:sz w:val="20"/>
          <w:vertAlign w:val="subscript"/>
        </w:rPr>
        <w:t>0</w:t>
      </w:r>
      <w:bookmarkStart w:id="0" w:name="_GoBack"/>
      <w:bookmarkEnd w:id="0"/>
      <w:r w:rsidRPr="00363E01">
        <w:rPr>
          <w:rFonts w:ascii="Arial" w:hAnsi="Arial" w:cs="Arial"/>
          <w:sz w:val="20"/>
        </w:rPr>
        <w:t>Cr</w:t>
      </w:r>
      <w:r w:rsidRPr="00363E01">
        <w:rPr>
          <w:rFonts w:ascii="Arial" w:hAnsi="Arial" w:cs="Arial"/>
          <w:sz w:val="20"/>
          <w:vertAlign w:val="subscript"/>
        </w:rPr>
        <w:t>0.1</w:t>
      </w:r>
      <w:r w:rsidR="00481247">
        <w:rPr>
          <w:rFonts w:ascii="Arial" w:hAnsi="Arial" w:cs="Arial"/>
          <w:sz w:val="20"/>
          <w:vertAlign w:val="subscript"/>
        </w:rPr>
        <w:t>0</w:t>
      </w:r>
      <w:r w:rsidRPr="00363E01">
        <w:rPr>
          <w:rFonts w:ascii="Arial" w:hAnsi="Arial" w:cs="Arial"/>
          <w:sz w:val="20"/>
        </w:rPr>
        <w:t>)O</w:t>
      </w:r>
      <w:r w:rsidRPr="00363E01">
        <w:rPr>
          <w:rFonts w:ascii="Arial" w:hAnsi="Arial" w:cs="Arial"/>
          <w:sz w:val="20"/>
          <w:vertAlign w:val="subscript"/>
        </w:rPr>
        <w:t>6</w:t>
      </w:r>
      <w:r w:rsidRPr="00363E01">
        <w:rPr>
          <w:rFonts w:ascii="Arial" w:hAnsi="Arial" w:cs="Arial"/>
          <w:sz w:val="20"/>
        </w:rPr>
        <w:t xml:space="preserve"> (6Cr).</w:t>
      </w:r>
    </w:p>
    <w:p w14:paraId="10D9CFF9" w14:textId="4ADD2F7A" w:rsidR="00943529" w:rsidRPr="00943529" w:rsidRDefault="00943529" w:rsidP="00943529"/>
    <w:p w14:paraId="0F7C330E" w14:textId="77777777" w:rsidR="009D6898" w:rsidRPr="009D6898" w:rsidRDefault="009D6898" w:rsidP="009D6898"/>
    <w:p w14:paraId="03BFC6AF" w14:textId="77777777" w:rsidR="009D6898" w:rsidRPr="009D6898" w:rsidRDefault="009D6898" w:rsidP="009D6898">
      <w:pPr>
        <w:sectPr w:rsidR="009D6898" w:rsidRPr="009D6898" w:rsidSect="00C55817">
          <w:headerReference w:type="default" r:id="rId15"/>
          <w:footerReference w:type="default" r:id="rId16"/>
          <w:footnotePr>
            <w:pos w:val="beneathText"/>
          </w:footnotePr>
          <w:endnotePr>
            <w:numFmt w:val="chicago"/>
            <w:numStart w:val="4"/>
          </w:endnotePr>
          <w:pgSz w:w="12240" w:h="15840" w:code="1"/>
          <w:pgMar w:top="1440" w:right="1440" w:bottom="1440" w:left="1440" w:header="397" w:footer="113" w:gutter="0"/>
          <w:cols w:space="720"/>
          <w:docGrid w:linePitch="326"/>
        </w:sectPr>
      </w:pPr>
    </w:p>
    <w:p w14:paraId="7B6375BC" w14:textId="0C121DCD" w:rsidR="00DE35B3" w:rsidRPr="00363E01" w:rsidRDefault="00DE35B3" w:rsidP="00DE35B3">
      <w:pPr>
        <w:pStyle w:val="Caption"/>
        <w:rPr>
          <w:rFonts w:ascii="Arial" w:hAnsi="Arial" w:cs="Arial"/>
          <w:sz w:val="20"/>
        </w:rPr>
      </w:pPr>
      <w:r w:rsidRPr="00363E01">
        <w:rPr>
          <w:rFonts w:ascii="Arial" w:hAnsi="Arial" w:cs="Arial"/>
          <w:sz w:val="20"/>
        </w:rPr>
        <w:lastRenderedPageBreak/>
        <w:t xml:space="preserve">Table </w:t>
      </w:r>
      <w:r w:rsidR="00363E01">
        <w:rPr>
          <w:rFonts w:ascii="Arial" w:hAnsi="Arial" w:cs="Arial"/>
          <w:sz w:val="20"/>
        </w:rPr>
        <w:t>S</w:t>
      </w:r>
      <w:r w:rsidRPr="00363E01">
        <w:rPr>
          <w:rFonts w:ascii="Arial" w:hAnsi="Arial" w:cs="Arial"/>
          <w:sz w:val="20"/>
        </w:rPr>
        <w:fldChar w:fldCharType="begin"/>
      </w:r>
      <w:r w:rsidRPr="00363E01">
        <w:rPr>
          <w:rFonts w:ascii="Arial" w:hAnsi="Arial" w:cs="Arial"/>
          <w:sz w:val="20"/>
        </w:rPr>
        <w:instrText xml:space="preserve"> SEQ Table \* ARABIC </w:instrText>
      </w:r>
      <w:r w:rsidRPr="00363E01">
        <w:rPr>
          <w:rFonts w:ascii="Arial" w:hAnsi="Arial" w:cs="Arial"/>
          <w:sz w:val="20"/>
        </w:rPr>
        <w:fldChar w:fldCharType="separate"/>
      </w:r>
      <w:r w:rsidRPr="00363E01">
        <w:rPr>
          <w:rFonts w:ascii="Arial" w:hAnsi="Arial" w:cs="Arial"/>
          <w:noProof/>
          <w:sz w:val="20"/>
        </w:rPr>
        <w:t>1</w:t>
      </w:r>
      <w:r w:rsidRPr="00363E01">
        <w:rPr>
          <w:rFonts w:ascii="Arial" w:hAnsi="Arial" w:cs="Arial"/>
          <w:sz w:val="20"/>
        </w:rPr>
        <w:fldChar w:fldCharType="end"/>
      </w:r>
      <w:r w:rsidRPr="00363E01">
        <w:rPr>
          <w:rFonts w:ascii="Arial" w:hAnsi="Arial" w:cs="Arial"/>
          <w:sz w:val="20"/>
        </w:rPr>
        <w:t>: Results from Iterative Target Transformation Analysis (ITFA) and Linear Combination Fitting (LCF) of the HERFD U M</w:t>
      </w:r>
      <w:r w:rsidRPr="00363E01">
        <w:rPr>
          <w:rFonts w:ascii="Arial" w:hAnsi="Arial" w:cs="Arial"/>
          <w:sz w:val="20"/>
          <w:vertAlign w:val="subscript"/>
        </w:rPr>
        <w:t>4</w:t>
      </w:r>
      <w:r w:rsidRPr="00363E01">
        <w:rPr>
          <w:rFonts w:ascii="Arial" w:hAnsi="Arial" w:cs="Arial"/>
          <w:sz w:val="20"/>
        </w:rPr>
        <w:t xml:space="preserve"> edge XANES spectra </w:t>
      </w:r>
      <w:r w:rsidR="009A3B08" w:rsidRPr="00363E01">
        <w:rPr>
          <w:rFonts w:ascii="Arial" w:hAnsi="Arial" w:cs="Arial"/>
          <w:sz w:val="20"/>
        </w:rPr>
        <w:t xml:space="preserve">of </w:t>
      </w:r>
      <w:r w:rsidR="00363E01" w:rsidRPr="00363E01">
        <w:rPr>
          <w:rFonts w:ascii="Arial" w:hAnsi="Arial" w:cs="Arial"/>
          <w:sz w:val="20"/>
        </w:rPr>
        <w:t>ThTi</w:t>
      </w:r>
      <w:r w:rsidR="00363E01" w:rsidRPr="00363E01">
        <w:rPr>
          <w:rFonts w:ascii="Arial" w:hAnsi="Arial" w:cs="Arial"/>
          <w:sz w:val="20"/>
          <w:vertAlign w:val="subscript"/>
        </w:rPr>
        <w:t>2</w:t>
      </w:r>
      <w:r w:rsidR="00363E01" w:rsidRPr="00363E01">
        <w:rPr>
          <w:rFonts w:ascii="Arial" w:hAnsi="Arial" w:cs="Arial"/>
          <w:sz w:val="20"/>
        </w:rPr>
        <w:t>O</w:t>
      </w:r>
      <w:r w:rsidR="00363E01" w:rsidRPr="00363E01">
        <w:rPr>
          <w:rFonts w:ascii="Arial" w:hAnsi="Arial" w:cs="Arial"/>
          <w:sz w:val="20"/>
          <w:vertAlign w:val="subscript"/>
        </w:rPr>
        <w:t>6</w:t>
      </w:r>
      <w:r w:rsidR="00363E01" w:rsidRPr="00363E01">
        <w:rPr>
          <w:rFonts w:ascii="Arial" w:hAnsi="Arial" w:cs="Arial"/>
          <w:sz w:val="20"/>
        </w:rPr>
        <w:t xml:space="preserve"> compositions, adopting the brannerite structure, targeting U</w:t>
      </w:r>
      <w:r w:rsidR="00363E01" w:rsidRPr="00363E01">
        <w:rPr>
          <w:rFonts w:ascii="Arial" w:hAnsi="Arial" w:cs="Arial"/>
          <w:sz w:val="20"/>
          <w:vertAlign w:val="superscript"/>
        </w:rPr>
        <w:t>5+</w:t>
      </w:r>
      <w:r w:rsidR="00363E01" w:rsidRPr="00363E01">
        <w:rPr>
          <w:rFonts w:ascii="Arial" w:hAnsi="Arial" w:cs="Arial"/>
          <w:sz w:val="20"/>
        </w:rPr>
        <w:t xml:space="preserve"> and U</w:t>
      </w:r>
      <w:r w:rsidR="00363E01" w:rsidRPr="00363E01">
        <w:rPr>
          <w:rFonts w:ascii="Arial" w:hAnsi="Arial" w:cs="Arial"/>
          <w:sz w:val="20"/>
          <w:vertAlign w:val="superscript"/>
        </w:rPr>
        <w:t>6+</w:t>
      </w:r>
      <w:r w:rsidR="00363E01" w:rsidRPr="00363E01">
        <w:rPr>
          <w:rFonts w:ascii="Arial" w:hAnsi="Arial" w:cs="Arial"/>
          <w:sz w:val="20"/>
        </w:rPr>
        <w:t xml:space="preserve"> incorporation with appropriate charge compensation (see Table 1)</w:t>
      </w:r>
      <w:r w:rsidR="009A3B08" w:rsidRPr="00363E01">
        <w:rPr>
          <w:rFonts w:ascii="Arial" w:hAnsi="Arial" w:cs="Arial"/>
          <w:sz w:val="20"/>
        </w:rPr>
        <w:t xml:space="preserve">. </w:t>
      </w:r>
      <w:r w:rsidR="00704ACC" w:rsidRPr="00363E01">
        <w:rPr>
          <w:rFonts w:ascii="Arial" w:hAnsi="Arial" w:cs="Arial"/>
          <w:sz w:val="20"/>
        </w:rPr>
        <w:t>ITFA was performed using three components as determined by principal components analysis.</w:t>
      </w:r>
    </w:p>
    <w:tbl>
      <w:tblPr>
        <w:tblStyle w:val="TableGrid"/>
        <w:tblW w:w="130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31"/>
        <w:gridCol w:w="651"/>
        <w:gridCol w:w="1077"/>
        <w:gridCol w:w="850"/>
        <w:gridCol w:w="850"/>
        <w:gridCol w:w="850"/>
        <w:gridCol w:w="850"/>
        <w:gridCol w:w="1077"/>
        <w:gridCol w:w="1304"/>
        <w:gridCol w:w="1304"/>
        <w:gridCol w:w="1304"/>
        <w:gridCol w:w="850"/>
      </w:tblGrid>
      <w:tr w:rsidR="001B708C" w:rsidRPr="00363E01" w14:paraId="4EC01527" w14:textId="77777777" w:rsidTr="001B708C">
        <w:trPr>
          <w:trHeight w:val="300"/>
          <w:jc w:val="center"/>
        </w:trPr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</w:tcPr>
          <w:p w14:paraId="71A4D054" w14:textId="77777777" w:rsidR="001B708C" w:rsidRPr="00363E01" w:rsidRDefault="001B708C" w:rsidP="004349C7">
            <w:pPr>
              <w:pStyle w:val="Tabl"/>
              <w:tabs>
                <w:tab w:val="left" w:pos="855"/>
                <w:tab w:val="center" w:pos="97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D90B5E" w14:textId="77777777" w:rsidR="001B708C" w:rsidRPr="00363E01" w:rsidRDefault="001B708C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39601DE" w14:textId="77777777" w:rsidR="001B708C" w:rsidRPr="00363E01" w:rsidRDefault="001B708C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3CD290FE" w14:textId="77777777" w:rsidR="001B708C" w:rsidRPr="00363E01" w:rsidRDefault="001B708C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751136F6" w14:textId="19065E9A" w:rsidR="001B708C" w:rsidRPr="00363E01" w:rsidRDefault="001B708C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ITF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307681A4" w14:textId="77777777" w:rsidR="001B708C" w:rsidRPr="00363E01" w:rsidRDefault="001B708C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D58373C" w14:textId="77777777" w:rsidR="001B708C" w:rsidRPr="00363E01" w:rsidRDefault="001B708C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C4BDDA6" w14:textId="77777777" w:rsidR="001B708C" w:rsidRPr="00363E01" w:rsidRDefault="001B708C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14:paraId="158315E1" w14:textId="77777777" w:rsidR="001B708C" w:rsidRPr="00363E01" w:rsidRDefault="001B708C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14:paraId="60EB13C8" w14:textId="04D843C3" w:rsidR="001B708C" w:rsidRPr="00363E01" w:rsidRDefault="001B708C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LCF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14:paraId="3562BE97" w14:textId="77777777" w:rsidR="001B708C" w:rsidRPr="00363E01" w:rsidRDefault="001B708C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8368604" w14:textId="77777777" w:rsidR="001B708C" w:rsidRPr="00363E01" w:rsidRDefault="001B708C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708C" w:rsidRPr="00363E01" w14:paraId="5619C8B7" w14:textId="77777777" w:rsidTr="001B708C">
        <w:trPr>
          <w:trHeight w:val="300"/>
          <w:jc w:val="center"/>
        </w:trPr>
        <w:tc>
          <w:tcPr>
            <w:tcW w:w="20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658464" w14:textId="0B2DEC6C" w:rsidR="006F32D9" w:rsidRPr="00363E01" w:rsidRDefault="002240E7" w:rsidP="004349C7">
            <w:pPr>
              <w:pStyle w:val="Tabl"/>
              <w:tabs>
                <w:tab w:val="left" w:pos="855"/>
                <w:tab w:val="center" w:pos="970"/>
              </w:tabs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Nominal Composition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FCCBBC" w14:textId="42FC8957" w:rsidR="006F32D9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ID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94B183" w14:textId="1C6BF296" w:rsidR="006F32D9" w:rsidRPr="00363E01" w:rsidRDefault="006F32D9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U ox. st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7FF1AE" w14:textId="0B221EA6" w:rsidR="006F32D9" w:rsidRPr="00363E01" w:rsidRDefault="006F32D9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perscript"/>
              </w:rPr>
              <w:t>4+</w:t>
            </w:r>
            <w:r w:rsidRPr="00363E0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992A2B" w14:textId="0BF9DB8C" w:rsidR="006F32D9" w:rsidRPr="00363E01" w:rsidRDefault="006F32D9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perscript"/>
              </w:rPr>
              <w:t>5+</w:t>
            </w:r>
            <w:r w:rsidRPr="00363E0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36EB33" w14:textId="5CF92758" w:rsidR="006F32D9" w:rsidRPr="00363E01" w:rsidRDefault="006F32D9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perscript"/>
              </w:rPr>
              <w:t>6+</w:t>
            </w:r>
            <w:r w:rsidRPr="00363E0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CF80B" w14:textId="5C3FD3C8" w:rsidR="006F32D9" w:rsidRPr="00363E01" w:rsidRDefault="006F32D9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R factor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9339C" w14:textId="4191CED6" w:rsidR="006F32D9" w:rsidRPr="00363E01" w:rsidRDefault="006F32D9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U ox. stat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F115E5" w14:textId="35DE2AB0" w:rsidR="006F32D9" w:rsidRPr="00363E01" w:rsidRDefault="006F32D9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perscript"/>
              </w:rPr>
              <w:t>4+</w:t>
            </w:r>
            <w:r w:rsidR="00425A95" w:rsidRPr="00363E01">
              <w:rPr>
                <w:rFonts w:ascii="Arial" w:hAnsi="Arial" w:cs="Arial"/>
                <w:sz w:val="18"/>
                <w:szCs w:val="18"/>
              </w:rPr>
              <w:t>Ti</w:t>
            </w:r>
            <w:r w:rsidR="00425A95" w:rsidRPr="00363E01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425A95" w:rsidRPr="00363E01">
              <w:rPr>
                <w:rFonts w:ascii="Arial" w:hAnsi="Arial" w:cs="Arial"/>
                <w:sz w:val="18"/>
                <w:szCs w:val="18"/>
              </w:rPr>
              <w:t>O</w:t>
            </w:r>
            <w:r w:rsidR="00425A95" w:rsidRPr="00363E01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363E0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CA3026" w14:textId="181DBB99" w:rsidR="006F32D9" w:rsidRPr="00363E01" w:rsidRDefault="00425A95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Cr</w:t>
            </w:r>
            <w:r w:rsidR="006F32D9" w:rsidRPr="00363E01">
              <w:rPr>
                <w:rFonts w:ascii="Arial" w:hAnsi="Arial" w:cs="Arial"/>
                <w:sz w:val="18"/>
                <w:szCs w:val="18"/>
              </w:rPr>
              <w:t>U</w:t>
            </w:r>
            <w:r w:rsidR="006F32D9" w:rsidRPr="00363E01">
              <w:rPr>
                <w:rFonts w:ascii="Arial" w:hAnsi="Arial" w:cs="Arial"/>
                <w:sz w:val="18"/>
                <w:szCs w:val="18"/>
                <w:vertAlign w:val="superscript"/>
              </w:rPr>
              <w:t>5+</w:t>
            </w:r>
            <w:r w:rsidRPr="00363E01">
              <w:rPr>
                <w:rFonts w:ascii="Arial" w:hAnsi="Arial" w:cs="Arial"/>
                <w:sz w:val="18"/>
                <w:szCs w:val="18"/>
              </w:rPr>
              <w:t>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="006F32D9" w:rsidRPr="00363E0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704183" w14:textId="1AF95C46" w:rsidR="006F32D9" w:rsidRPr="00363E01" w:rsidRDefault="00425A95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Ca</w:t>
            </w:r>
            <w:r w:rsidR="006F32D9" w:rsidRPr="00363E01">
              <w:rPr>
                <w:rFonts w:ascii="Arial" w:hAnsi="Arial" w:cs="Arial"/>
                <w:sz w:val="18"/>
                <w:szCs w:val="18"/>
              </w:rPr>
              <w:t>U</w:t>
            </w:r>
            <w:r w:rsidR="006F32D9" w:rsidRPr="00363E01">
              <w:rPr>
                <w:rFonts w:ascii="Arial" w:hAnsi="Arial" w:cs="Arial"/>
                <w:sz w:val="18"/>
                <w:szCs w:val="18"/>
                <w:vertAlign w:val="superscript"/>
              </w:rPr>
              <w:t>6+</w:t>
            </w:r>
            <w:r w:rsidRPr="00363E01">
              <w:rPr>
                <w:rFonts w:ascii="Arial" w:hAnsi="Arial" w:cs="Arial"/>
                <w:sz w:val="18"/>
                <w:szCs w:val="18"/>
              </w:rPr>
              <w:t>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="006F32D9" w:rsidRPr="00363E0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66E988" w14:textId="7952DE92" w:rsidR="006F32D9" w:rsidRPr="00363E01" w:rsidRDefault="006F32D9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R factor</w:t>
            </w:r>
          </w:p>
        </w:tc>
      </w:tr>
      <w:tr w:rsidR="001B708C" w:rsidRPr="00363E01" w14:paraId="232D578E" w14:textId="77777777" w:rsidTr="001B708C">
        <w:trPr>
          <w:trHeight w:val="300"/>
          <w:jc w:val="center"/>
        </w:trPr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360B2B" w14:textId="6575CAF2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(Th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9</w:t>
            </w:r>
            <w:r w:rsidR="00481247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1</w:t>
            </w:r>
            <w:r w:rsidR="00481247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Ti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6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29F012" w14:textId="782E8480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0.1U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2573FAB" w14:textId="4A20AA16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4.91(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C59144" w14:textId="4EDB9734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15.7(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D74DC5" w14:textId="6A6FD179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77.3(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C767BB" w14:textId="7E487E49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6.9(1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4E866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13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2FAD36B" w14:textId="0C751964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4.93(12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B47115" w14:textId="5B6EF51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14.9(20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4B00B1" w14:textId="3C6DA0F8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76.8(13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3E70E0" w14:textId="1A92B881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.3(1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BDF358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795</w:t>
            </w:r>
          </w:p>
        </w:tc>
      </w:tr>
      <w:tr w:rsidR="001B708C" w:rsidRPr="00363E01" w14:paraId="6206F5E7" w14:textId="77777777" w:rsidTr="001B708C">
        <w:trPr>
          <w:trHeight w:val="300"/>
          <w:jc w:val="center"/>
        </w:trPr>
        <w:tc>
          <w:tcPr>
            <w:tcW w:w="2098" w:type="dxa"/>
            <w:noWrap/>
            <w:vAlign w:val="center"/>
            <w:hideMark/>
          </w:tcPr>
          <w:p w14:paraId="1D849B3C" w14:textId="6D8C1ACA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(Th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9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0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Ti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14:paraId="5C105415" w14:textId="32ECA754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0.05U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440C91" w14:textId="7DEBD9D2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4.89(6)</w:t>
            </w:r>
          </w:p>
        </w:tc>
        <w:tc>
          <w:tcPr>
            <w:tcW w:w="850" w:type="dxa"/>
            <w:noWrap/>
            <w:vAlign w:val="center"/>
            <w:hideMark/>
          </w:tcPr>
          <w:p w14:paraId="51C247E8" w14:textId="7E02CA6B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14.2(1)</w:t>
            </w:r>
          </w:p>
        </w:tc>
        <w:tc>
          <w:tcPr>
            <w:tcW w:w="850" w:type="dxa"/>
            <w:noWrap/>
            <w:vAlign w:val="center"/>
            <w:hideMark/>
          </w:tcPr>
          <w:p w14:paraId="253122A9" w14:textId="6FA1250C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2.5(6)</w:t>
            </w:r>
          </w:p>
        </w:tc>
        <w:tc>
          <w:tcPr>
            <w:tcW w:w="850" w:type="dxa"/>
            <w:noWrap/>
            <w:vAlign w:val="center"/>
            <w:hideMark/>
          </w:tcPr>
          <w:p w14:paraId="77DD36A9" w14:textId="235FC756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3.4(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8573A4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11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5487B6" w14:textId="062491E2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4.91(12)</w:t>
            </w:r>
          </w:p>
        </w:tc>
        <w:tc>
          <w:tcPr>
            <w:tcW w:w="1304" w:type="dxa"/>
            <w:noWrap/>
            <w:vAlign w:val="center"/>
            <w:hideMark/>
          </w:tcPr>
          <w:p w14:paraId="5F31AFAA" w14:textId="41318220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13.3(32)</w:t>
            </w:r>
          </w:p>
        </w:tc>
        <w:tc>
          <w:tcPr>
            <w:tcW w:w="1304" w:type="dxa"/>
            <w:noWrap/>
            <w:vAlign w:val="center"/>
            <w:hideMark/>
          </w:tcPr>
          <w:p w14:paraId="27633890" w14:textId="5F29FE00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1.9(13)</w:t>
            </w:r>
          </w:p>
        </w:tc>
        <w:tc>
          <w:tcPr>
            <w:tcW w:w="1304" w:type="dxa"/>
            <w:noWrap/>
            <w:vAlign w:val="center"/>
            <w:hideMark/>
          </w:tcPr>
          <w:p w14:paraId="07026509" w14:textId="15B8F500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4.8(11)</w:t>
            </w:r>
          </w:p>
        </w:tc>
        <w:tc>
          <w:tcPr>
            <w:tcW w:w="850" w:type="dxa"/>
            <w:noWrap/>
            <w:vAlign w:val="center"/>
            <w:hideMark/>
          </w:tcPr>
          <w:p w14:paraId="252D9DAF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795</w:t>
            </w:r>
          </w:p>
        </w:tc>
      </w:tr>
      <w:tr w:rsidR="001B708C" w:rsidRPr="00363E01" w14:paraId="4BE582F6" w14:textId="77777777" w:rsidTr="001B708C">
        <w:trPr>
          <w:trHeight w:val="300"/>
          <w:jc w:val="center"/>
        </w:trPr>
        <w:tc>
          <w:tcPr>
            <w:tcW w:w="2098" w:type="dxa"/>
            <w:noWrap/>
            <w:vAlign w:val="center"/>
            <w:hideMark/>
          </w:tcPr>
          <w:p w14:paraId="401479A8" w14:textId="7631E876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(Th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8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1</w:t>
            </w:r>
            <w:r w:rsidR="00481247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Ca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0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Ti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14:paraId="5710B10D" w14:textId="2DB8D950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5Ca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8BFA98" w14:textId="7976A123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4.96(6)</w:t>
            </w:r>
          </w:p>
        </w:tc>
        <w:tc>
          <w:tcPr>
            <w:tcW w:w="850" w:type="dxa"/>
            <w:noWrap/>
            <w:vAlign w:val="center"/>
            <w:hideMark/>
          </w:tcPr>
          <w:p w14:paraId="5C64E9E5" w14:textId="4923FBD3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7.7(1)</w:t>
            </w:r>
          </w:p>
        </w:tc>
        <w:tc>
          <w:tcPr>
            <w:tcW w:w="850" w:type="dxa"/>
            <w:noWrap/>
            <w:vAlign w:val="center"/>
            <w:hideMark/>
          </w:tcPr>
          <w:p w14:paraId="61EBC55F" w14:textId="01E5C386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9.0(7)</w:t>
            </w:r>
          </w:p>
        </w:tc>
        <w:tc>
          <w:tcPr>
            <w:tcW w:w="850" w:type="dxa"/>
            <w:noWrap/>
            <w:vAlign w:val="center"/>
            <w:hideMark/>
          </w:tcPr>
          <w:p w14:paraId="6B3EE5C4" w14:textId="501B75FD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3.3(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08D143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059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7E42FF" w14:textId="78998FC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4.98(9)</w:t>
            </w:r>
          </w:p>
        </w:tc>
        <w:tc>
          <w:tcPr>
            <w:tcW w:w="1304" w:type="dxa"/>
            <w:noWrap/>
            <w:vAlign w:val="center"/>
            <w:hideMark/>
          </w:tcPr>
          <w:p w14:paraId="03FC321C" w14:textId="3523925D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7.1(13)</w:t>
            </w:r>
          </w:p>
        </w:tc>
        <w:tc>
          <w:tcPr>
            <w:tcW w:w="1304" w:type="dxa"/>
            <w:noWrap/>
            <w:vAlign w:val="center"/>
            <w:hideMark/>
          </w:tcPr>
          <w:p w14:paraId="14422D50" w14:textId="68F0CA5E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7.9(10)</w:t>
            </w:r>
          </w:p>
        </w:tc>
        <w:tc>
          <w:tcPr>
            <w:tcW w:w="1304" w:type="dxa"/>
            <w:noWrap/>
            <w:vAlign w:val="center"/>
            <w:hideMark/>
          </w:tcPr>
          <w:p w14:paraId="75506ED1" w14:textId="59A728E4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1(9)</w:t>
            </w:r>
          </w:p>
        </w:tc>
        <w:tc>
          <w:tcPr>
            <w:tcW w:w="850" w:type="dxa"/>
            <w:noWrap/>
            <w:vAlign w:val="center"/>
            <w:hideMark/>
          </w:tcPr>
          <w:p w14:paraId="1C217DD8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437</w:t>
            </w:r>
          </w:p>
        </w:tc>
      </w:tr>
      <w:tr w:rsidR="001B708C" w:rsidRPr="00363E01" w14:paraId="62F9C812" w14:textId="77777777" w:rsidTr="001B708C">
        <w:trPr>
          <w:trHeight w:val="300"/>
          <w:jc w:val="center"/>
        </w:trPr>
        <w:tc>
          <w:tcPr>
            <w:tcW w:w="2098" w:type="dxa"/>
            <w:noWrap/>
            <w:vAlign w:val="center"/>
            <w:hideMark/>
          </w:tcPr>
          <w:p w14:paraId="3EDDF9C0" w14:textId="2A605E5A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(Th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9</w:t>
            </w:r>
            <w:r w:rsidR="00481247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0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Ca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0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Ti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14:paraId="622D5CFB" w14:textId="22B0F27D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6Ca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C3012E" w14:textId="36652AF2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04(6)</w:t>
            </w:r>
          </w:p>
        </w:tc>
        <w:tc>
          <w:tcPr>
            <w:tcW w:w="850" w:type="dxa"/>
            <w:noWrap/>
            <w:vAlign w:val="center"/>
            <w:hideMark/>
          </w:tcPr>
          <w:p w14:paraId="379F10C0" w14:textId="34FC9991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1.1(1)</w:t>
            </w:r>
          </w:p>
        </w:tc>
        <w:tc>
          <w:tcPr>
            <w:tcW w:w="850" w:type="dxa"/>
            <w:noWrap/>
            <w:vAlign w:val="center"/>
            <w:hideMark/>
          </w:tcPr>
          <w:p w14:paraId="3286FA68" w14:textId="0CABDFDE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93.6(7)</w:t>
            </w:r>
          </w:p>
        </w:tc>
        <w:tc>
          <w:tcPr>
            <w:tcW w:w="850" w:type="dxa"/>
            <w:noWrap/>
            <w:vAlign w:val="center"/>
            <w:hideMark/>
          </w:tcPr>
          <w:p w14:paraId="040F52FE" w14:textId="271403AD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3(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A2617E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185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7FA595" w14:textId="689C5C29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06(9)</w:t>
            </w:r>
          </w:p>
        </w:tc>
        <w:tc>
          <w:tcPr>
            <w:tcW w:w="1304" w:type="dxa"/>
            <w:noWrap/>
            <w:vAlign w:val="center"/>
            <w:hideMark/>
          </w:tcPr>
          <w:p w14:paraId="3D00B01B" w14:textId="03E1853B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8(1)</w:t>
            </w:r>
          </w:p>
        </w:tc>
        <w:tc>
          <w:tcPr>
            <w:tcW w:w="1304" w:type="dxa"/>
            <w:noWrap/>
            <w:vAlign w:val="center"/>
            <w:hideMark/>
          </w:tcPr>
          <w:p w14:paraId="2845A40D" w14:textId="16A6DBF3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92.0(12)</w:t>
            </w:r>
          </w:p>
        </w:tc>
        <w:tc>
          <w:tcPr>
            <w:tcW w:w="1304" w:type="dxa"/>
            <w:noWrap/>
            <w:vAlign w:val="center"/>
            <w:hideMark/>
          </w:tcPr>
          <w:p w14:paraId="01C3BD15" w14:textId="013D1EA5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7.2(10)</w:t>
            </w:r>
          </w:p>
        </w:tc>
        <w:tc>
          <w:tcPr>
            <w:tcW w:w="850" w:type="dxa"/>
            <w:noWrap/>
            <w:vAlign w:val="center"/>
            <w:hideMark/>
          </w:tcPr>
          <w:p w14:paraId="30D1280A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524</w:t>
            </w:r>
          </w:p>
        </w:tc>
      </w:tr>
      <w:tr w:rsidR="001B708C" w:rsidRPr="00363E01" w14:paraId="6C66C21E" w14:textId="77777777" w:rsidTr="001B708C">
        <w:trPr>
          <w:trHeight w:val="300"/>
          <w:jc w:val="center"/>
        </w:trPr>
        <w:tc>
          <w:tcPr>
            <w:tcW w:w="2098" w:type="dxa"/>
            <w:noWrap/>
            <w:vAlign w:val="center"/>
            <w:hideMark/>
          </w:tcPr>
          <w:p w14:paraId="237D3C79" w14:textId="57DD40A4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(Th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8</w:t>
            </w:r>
            <w:r w:rsidR="00481247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1</w:t>
            </w:r>
            <w:r w:rsidR="00481247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Gd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1</w:t>
            </w:r>
            <w:r w:rsidR="00481247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Ti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14:paraId="30F7EA75" w14:textId="50F2C7B5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5Gd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85B0F2" w14:textId="0154E593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04(6)</w:t>
            </w:r>
          </w:p>
        </w:tc>
        <w:tc>
          <w:tcPr>
            <w:tcW w:w="850" w:type="dxa"/>
            <w:noWrap/>
            <w:vAlign w:val="center"/>
            <w:hideMark/>
          </w:tcPr>
          <w:p w14:paraId="74AFDF64" w14:textId="6146F8C8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2.7(1)</w:t>
            </w:r>
          </w:p>
        </w:tc>
        <w:tc>
          <w:tcPr>
            <w:tcW w:w="850" w:type="dxa"/>
            <w:noWrap/>
            <w:vAlign w:val="center"/>
            <w:hideMark/>
          </w:tcPr>
          <w:p w14:paraId="70CEE8C6" w14:textId="0E02621D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90.5(7)</w:t>
            </w:r>
          </w:p>
        </w:tc>
        <w:tc>
          <w:tcPr>
            <w:tcW w:w="850" w:type="dxa"/>
            <w:noWrap/>
            <w:vAlign w:val="center"/>
            <w:hideMark/>
          </w:tcPr>
          <w:p w14:paraId="38C2C619" w14:textId="20089645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6.8(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2D6E88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097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724587" w14:textId="50FF2441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06(7)</w:t>
            </w:r>
          </w:p>
        </w:tc>
        <w:tc>
          <w:tcPr>
            <w:tcW w:w="1304" w:type="dxa"/>
            <w:noWrap/>
            <w:vAlign w:val="center"/>
            <w:hideMark/>
          </w:tcPr>
          <w:p w14:paraId="28443BBB" w14:textId="22A936A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2.2(2)</w:t>
            </w:r>
          </w:p>
        </w:tc>
        <w:tc>
          <w:tcPr>
            <w:tcW w:w="1304" w:type="dxa"/>
            <w:noWrap/>
            <w:vAlign w:val="center"/>
            <w:hideMark/>
          </w:tcPr>
          <w:p w14:paraId="0B16C0ED" w14:textId="36905B31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9.5(8)</w:t>
            </w:r>
          </w:p>
        </w:tc>
        <w:tc>
          <w:tcPr>
            <w:tcW w:w="1304" w:type="dxa"/>
            <w:noWrap/>
            <w:vAlign w:val="center"/>
            <w:hideMark/>
          </w:tcPr>
          <w:p w14:paraId="64BB3095" w14:textId="5F5CA743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.3(7)</w:t>
            </w:r>
          </w:p>
        </w:tc>
        <w:tc>
          <w:tcPr>
            <w:tcW w:w="850" w:type="dxa"/>
            <w:noWrap/>
            <w:vAlign w:val="center"/>
            <w:hideMark/>
          </w:tcPr>
          <w:p w14:paraId="499175F3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280</w:t>
            </w:r>
          </w:p>
        </w:tc>
      </w:tr>
      <w:tr w:rsidR="001B708C" w:rsidRPr="00363E01" w14:paraId="15B49D01" w14:textId="77777777" w:rsidTr="001B708C">
        <w:trPr>
          <w:trHeight w:val="300"/>
          <w:jc w:val="center"/>
        </w:trPr>
        <w:tc>
          <w:tcPr>
            <w:tcW w:w="2098" w:type="dxa"/>
            <w:noWrap/>
            <w:vAlign w:val="center"/>
            <w:hideMark/>
          </w:tcPr>
          <w:p w14:paraId="3D31E6BE" w14:textId="567DBD3C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(Th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8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0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Gd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1</w:t>
            </w:r>
            <w:r w:rsidR="00481247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Ti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14:paraId="04470D1E" w14:textId="7405E292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6Gd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6DEBF4" w14:textId="31EA4ADF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11(6)</w:t>
            </w:r>
          </w:p>
        </w:tc>
        <w:tc>
          <w:tcPr>
            <w:tcW w:w="850" w:type="dxa"/>
            <w:noWrap/>
            <w:vAlign w:val="center"/>
            <w:hideMark/>
          </w:tcPr>
          <w:p w14:paraId="4FB57B36" w14:textId="6447E8FE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2.6(1)</w:t>
            </w:r>
          </w:p>
        </w:tc>
        <w:tc>
          <w:tcPr>
            <w:tcW w:w="850" w:type="dxa"/>
            <w:noWrap/>
            <w:vAlign w:val="center"/>
            <w:hideMark/>
          </w:tcPr>
          <w:p w14:paraId="649E50BC" w14:textId="25E340A8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4.1(6)</w:t>
            </w:r>
          </w:p>
        </w:tc>
        <w:tc>
          <w:tcPr>
            <w:tcW w:w="850" w:type="dxa"/>
            <w:noWrap/>
            <w:vAlign w:val="center"/>
            <w:hideMark/>
          </w:tcPr>
          <w:p w14:paraId="2211B313" w14:textId="12345CB6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13.3(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38EC80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194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AF483C" w14:textId="236BFD9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12(11)</w:t>
            </w:r>
          </w:p>
        </w:tc>
        <w:tc>
          <w:tcPr>
            <w:tcW w:w="1304" w:type="dxa"/>
            <w:noWrap/>
            <w:vAlign w:val="center"/>
            <w:hideMark/>
          </w:tcPr>
          <w:p w14:paraId="61EA922A" w14:textId="5B5FBBAC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2.3(2)</w:t>
            </w:r>
          </w:p>
        </w:tc>
        <w:tc>
          <w:tcPr>
            <w:tcW w:w="1304" w:type="dxa"/>
            <w:noWrap/>
            <w:vAlign w:val="center"/>
            <w:hideMark/>
          </w:tcPr>
          <w:p w14:paraId="477C2C9B" w14:textId="36EFCD4D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3.1(12)</w:t>
            </w:r>
          </w:p>
        </w:tc>
        <w:tc>
          <w:tcPr>
            <w:tcW w:w="1304" w:type="dxa"/>
            <w:noWrap/>
            <w:vAlign w:val="center"/>
            <w:hideMark/>
          </w:tcPr>
          <w:p w14:paraId="71C1A340" w14:textId="6FF32BD8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14.6(11)</w:t>
            </w:r>
          </w:p>
        </w:tc>
        <w:tc>
          <w:tcPr>
            <w:tcW w:w="850" w:type="dxa"/>
            <w:noWrap/>
            <w:vAlign w:val="center"/>
            <w:hideMark/>
          </w:tcPr>
          <w:p w14:paraId="30A71A9C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646</w:t>
            </w:r>
          </w:p>
        </w:tc>
      </w:tr>
      <w:tr w:rsidR="001B708C" w:rsidRPr="00363E01" w14:paraId="7D21BD03" w14:textId="77777777" w:rsidTr="001B708C">
        <w:trPr>
          <w:trHeight w:val="300"/>
          <w:jc w:val="center"/>
        </w:trPr>
        <w:tc>
          <w:tcPr>
            <w:tcW w:w="2098" w:type="dxa"/>
            <w:noWrap/>
            <w:vAlign w:val="center"/>
            <w:hideMark/>
          </w:tcPr>
          <w:p w14:paraId="4CF7EA08" w14:textId="304A662C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(Th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9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0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(Ti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.9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Al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0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14:paraId="008BEA99" w14:textId="313E6D2B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5Al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DA175C" w14:textId="34CEE74B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02(6)</w:t>
            </w:r>
          </w:p>
        </w:tc>
        <w:tc>
          <w:tcPr>
            <w:tcW w:w="850" w:type="dxa"/>
            <w:noWrap/>
            <w:vAlign w:val="center"/>
            <w:hideMark/>
          </w:tcPr>
          <w:p w14:paraId="480FB544" w14:textId="7BBD1809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3.8(1)</w:t>
            </w:r>
          </w:p>
        </w:tc>
        <w:tc>
          <w:tcPr>
            <w:tcW w:w="850" w:type="dxa"/>
            <w:noWrap/>
            <w:vAlign w:val="center"/>
            <w:hideMark/>
          </w:tcPr>
          <w:p w14:paraId="14E9F112" w14:textId="10D5F2A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90.2(7)</w:t>
            </w:r>
          </w:p>
        </w:tc>
        <w:tc>
          <w:tcPr>
            <w:tcW w:w="850" w:type="dxa"/>
            <w:noWrap/>
            <w:vAlign w:val="center"/>
            <w:hideMark/>
          </w:tcPr>
          <w:p w14:paraId="29A6FAAA" w14:textId="0130B464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6.0(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C16D4C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099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8B9FE2" w14:textId="71CAFF41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04(9)</w:t>
            </w:r>
          </w:p>
        </w:tc>
        <w:tc>
          <w:tcPr>
            <w:tcW w:w="1304" w:type="dxa"/>
            <w:noWrap/>
            <w:vAlign w:val="center"/>
            <w:hideMark/>
          </w:tcPr>
          <w:p w14:paraId="721CC3CE" w14:textId="5BCCF4F2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3.3(4)</w:t>
            </w:r>
          </w:p>
        </w:tc>
        <w:tc>
          <w:tcPr>
            <w:tcW w:w="1304" w:type="dxa"/>
            <w:noWrap/>
            <w:vAlign w:val="center"/>
            <w:hideMark/>
          </w:tcPr>
          <w:p w14:paraId="4F6DA653" w14:textId="14848B25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9.1(11)</w:t>
            </w:r>
          </w:p>
        </w:tc>
        <w:tc>
          <w:tcPr>
            <w:tcW w:w="1304" w:type="dxa"/>
            <w:noWrap/>
            <w:vAlign w:val="center"/>
            <w:hideMark/>
          </w:tcPr>
          <w:p w14:paraId="629AF1E1" w14:textId="73A88075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7.5(10)</w:t>
            </w:r>
          </w:p>
        </w:tc>
        <w:tc>
          <w:tcPr>
            <w:tcW w:w="850" w:type="dxa"/>
            <w:noWrap/>
            <w:vAlign w:val="center"/>
            <w:hideMark/>
          </w:tcPr>
          <w:p w14:paraId="0466F716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472</w:t>
            </w:r>
          </w:p>
        </w:tc>
      </w:tr>
      <w:tr w:rsidR="001B708C" w:rsidRPr="00363E01" w14:paraId="15243D87" w14:textId="77777777" w:rsidTr="001B708C">
        <w:trPr>
          <w:trHeight w:val="300"/>
          <w:jc w:val="center"/>
        </w:trPr>
        <w:tc>
          <w:tcPr>
            <w:tcW w:w="2098" w:type="dxa"/>
            <w:noWrap/>
            <w:vAlign w:val="center"/>
            <w:hideMark/>
          </w:tcPr>
          <w:p w14:paraId="125D1ADF" w14:textId="3D36B454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(Th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9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0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(Ti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.9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Al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1</w:t>
            </w:r>
            <w:r w:rsidR="00481247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14:paraId="127BC16E" w14:textId="29F1903C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6Al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DC9D61" w14:textId="12B3B036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09(6)</w:t>
            </w:r>
          </w:p>
        </w:tc>
        <w:tc>
          <w:tcPr>
            <w:tcW w:w="850" w:type="dxa"/>
            <w:noWrap/>
            <w:vAlign w:val="center"/>
            <w:hideMark/>
          </w:tcPr>
          <w:p w14:paraId="07406D37" w14:textId="441D63F3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24B94338" w14:textId="07CD669C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91.2(7)</w:t>
            </w:r>
          </w:p>
        </w:tc>
        <w:tc>
          <w:tcPr>
            <w:tcW w:w="850" w:type="dxa"/>
            <w:noWrap/>
            <w:vAlign w:val="center"/>
            <w:hideMark/>
          </w:tcPr>
          <w:p w14:paraId="2DA4CF05" w14:textId="4C19F9F0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.8(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8D6022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24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45525D" w14:textId="06707A02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10(13)</w:t>
            </w:r>
          </w:p>
        </w:tc>
        <w:tc>
          <w:tcPr>
            <w:tcW w:w="1304" w:type="dxa"/>
            <w:noWrap/>
            <w:vAlign w:val="center"/>
            <w:hideMark/>
          </w:tcPr>
          <w:p w14:paraId="057BD28B" w14:textId="2682A1B6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04" w:type="dxa"/>
            <w:noWrap/>
            <w:vAlign w:val="center"/>
            <w:hideMark/>
          </w:tcPr>
          <w:p w14:paraId="587ADA4E" w14:textId="47D0B65C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9.8(16)</w:t>
            </w:r>
          </w:p>
        </w:tc>
        <w:tc>
          <w:tcPr>
            <w:tcW w:w="1304" w:type="dxa"/>
            <w:noWrap/>
            <w:vAlign w:val="center"/>
            <w:hideMark/>
          </w:tcPr>
          <w:p w14:paraId="6CE02DFA" w14:textId="77CA9316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10.2(14)</w:t>
            </w:r>
          </w:p>
        </w:tc>
        <w:tc>
          <w:tcPr>
            <w:tcW w:w="850" w:type="dxa"/>
            <w:noWrap/>
            <w:vAlign w:val="center"/>
            <w:hideMark/>
          </w:tcPr>
          <w:p w14:paraId="08D9587C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1015</w:t>
            </w:r>
          </w:p>
        </w:tc>
      </w:tr>
      <w:tr w:rsidR="001B708C" w:rsidRPr="00363E01" w14:paraId="72196EB2" w14:textId="77777777" w:rsidTr="001B708C">
        <w:trPr>
          <w:trHeight w:val="300"/>
          <w:jc w:val="center"/>
        </w:trPr>
        <w:tc>
          <w:tcPr>
            <w:tcW w:w="2098" w:type="dxa"/>
            <w:noWrap/>
            <w:vAlign w:val="center"/>
            <w:hideMark/>
          </w:tcPr>
          <w:p w14:paraId="2A592B87" w14:textId="630A2BA4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(Th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9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0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(Ti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.9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Cr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0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vAlign w:val="center"/>
          </w:tcPr>
          <w:p w14:paraId="28FA5AA1" w14:textId="18390D65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5Cr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E79875" w14:textId="30B849F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4.98(6)</w:t>
            </w:r>
          </w:p>
        </w:tc>
        <w:tc>
          <w:tcPr>
            <w:tcW w:w="850" w:type="dxa"/>
            <w:noWrap/>
            <w:vAlign w:val="center"/>
            <w:hideMark/>
          </w:tcPr>
          <w:p w14:paraId="53813F56" w14:textId="57CA50DE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6.8(1)</w:t>
            </w:r>
          </w:p>
        </w:tc>
        <w:tc>
          <w:tcPr>
            <w:tcW w:w="850" w:type="dxa"/>
            <w:noWrap/>
            <w:vAlign w:val="center"/>
            <w:hideMark/>
          </w:tcPr>
          <w:p w14:paraId="432A2F27" w14:textId="5B8D9FE5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8.7(7)</w:t>
            </w:r>
          </w:p>
        </w:tc>
        <w:tc>
          <w:tcPr>
            <w:tcW w:w="850" w:type="dxa"/>
            <w:noWrap/>
            <w:vAlign w:val="center"/>
            <w:hideMark/>
          </w:tcPr>
          <w:p w14:paraId="2A5A80C9" w14:textId="05DFE222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4.5(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4B0B8D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13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35383A" w14:textId="55CCA678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00(11)</w:t>
            </w:r>
          </w:p>
        </w:tc>
        <w:tc>
          <w:tcPr>
            <w:tcW w:w="1304" w:type="dxa"/>
            <w:noWrap/>
            <w:vAlign w:val="center"/>
            <w:hideMark/>
          </w:tcPr>
          <w:p w14:paraId="6A1502F9" w14:textId="57D74B29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6.3(11)</w:t>
            </w:r>
          </w:p>
        </w:tc>
        <w:tc>
          <w:tcPr>
            <w:tcW w:w="1304" w:type="dxa"/>
            <w:noWrap/>
            <w:vAlign w:val="center"/>
            <w:hideMark/>
          </w:tcPr>
          <w:p w14:paraId="3B7D12A6" w14:textId="021E4A0E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87.3(13)</w:t>
            </w:r>
          </w:p>
        </w:tc>
        <w:tc>
          <w:tcPr>
            <w:tcW w:w="1304" w:type="dxa"/>
            <w:noWrap/>
            <w:vAlign w:val="center"/>
            <w:hideMark/>
          </w:tcPr>
          <w:p w14:paraId="0BF6E492" w14:textId="6C3F16DA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6.4(11)</w:t>
            </w:r>
          </w:p>
        </w:tc>
        <w:tc>
          <w:tcPr>
            <w:tcW w:w="850" w:type="dxa"/>
            <w:noWrap/>
            <w:vAlign w:val="center"/>
            <w:hideMark/>
          </w:tcPr>
          <w:p w14:paraId="6319DBFD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630</w:t>
            </w:r>
          </w:p>
        </w:tc>
      </w:tr>
      <w:tr w:rsidR="001B708C" w:rsidRPr="00363E01" w14:paraId="3D9F669D" w14:textId="77777777" w:rsidTr="001B708C">
        <w:trPr>
          <w:trHeight w:val="300"/>
          <w:jc w:val="center"/>
        </w:trPr>
        <w:tc>
          <w:tcPr>
            <w:tcW w:w="20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B8912F" w14:textId="46E236B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(Th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9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05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(Ti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.9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Cr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.1</w:t>
            </w:r>
            <w:r w:rsidR="00481247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0</w:t>
            </w: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)O</w:t>
            </w:r>
            <w:r w:rsidRPr="00363E0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6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F7E319" w14:textId="4C0F2453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  <w:lang w:val="en-US"/>
              </w:rPr>
              <w:t>6Cr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A68EEA" w14:textId="27739A6C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02(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EC53F9" w14:textId="7B84A54F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24EDFA" w14:textId="7DE0A45D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97.6(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961EC" w14:textId="5A726919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2.4(1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010AD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212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05992" w14:textId="332152EC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5.04(1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818D6C" w14:textId="7112D679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D7618" w14:textId="09AF9C45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95.8(13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9490DC" w14:textId="2386DEA9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4.2(1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770249" w14:textId="77777777" w:rsidR="002240E7" w:rsidRPr="00363E01" w:rsidRDefault="002240E7" w:rsidP="004349C7">
            <w:pPr>
              <w:pStyle w:val="Tabl"/>
              <w:rPr>
                <w:rFonts w:ascii="Arial" w:hAnsi="Arial" w:cs="Arial"/>
                <w:sz w:val="18"/>
                <w:szCs w:val="18"/>
              </w:rPr>
            </w:pPr>
            <w:r w:rsidRPr="00363E01">
              <w:rPr>
                <w:rFonts w:ascii="Arial" w:hAnsi="Arial" w:cs="Arial"/>
                <w:sz w:val="18"/>
                <w:szCs w:val="18"/>
              </w:rPr>
              <w:t>0.00615</w:t>
            </w:r>
          </w:p>
        </w:tc>
      </w:tr>
    </w:tbl>
    <w:p w14:paraId="580AE7A8" w14:textId="77777777" w:rsidR="00BB169D" w:rsidRPr="00BB169D" w:rsidRDefault="00BB169D" w:rsidP="00F62EF9">
      <w:pPr>
        <w:pStyle w:val="TFReferencesSection"/>
        <w:ind w:firstLine="0"/>
        <w:rPr>
          <w:sz w:val="10"/>
          <w:szCs w:val="6"/>
        </w:rPr>
      </w:pPr>
    </w:p>
    <w:sectPr w:rsidR="00BB169D" w:rsidRPr="00BB169D" w:rsidSect="00F62EF9">
      <w:footnotePr>
        <w:pos w:val="beneathText"/>
      </w:footnotePr>
      <w:endnotePr>
        <w:numFmt w:val="chicago"/>
        <w:numStart w:val="4"/>
      </w:endnotePr>
      <w:pgSz w:w="15840" w:h="12240" w:orient="landscape" w:code="1"/>
      <w:pgMar w:top="1440" w:right="1440" w:bottom="1440" w:left="1440" w:header="397" w:footer="11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C6F60A" w14:textId="77777777" w:rsidR="00AA19E9" w:rsidRDefault="00AA19E9" w:rsidP="00F46A50">
      <w:r>
        <w:separator/>
      </w:r>
    </w:p>
  </w:endnote>
  <w:endnote w:type="continuationSeparator" w:id="0">
    <w:p w14:paraId="0FD05E14" w14:textId="77777777" w:rsidR="00AA19E9" w:rsidRDefault="00AA19E9" w:rsidP="00F46A50">
      <w:r>
        <w:continuationSeparator/>
      </w:r>
    </w:p>
  </w:endnote>
  <w:endnote w:type="continuationNotice" w:id="1">
    <w:p w14:paraId="27AD32A9" w14:textId="77777777" w:rsidR="00AA19E9" w:rsidRDefault="00AA19E9" w:rsidP="00F46A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abon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5586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57735" w14:textId="688C6959" w:rsidR="003244F6" w:rsidRDefault="003244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12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8758D9" w14:textId="77777777" w:rsidR="003244F6" w:rsidRDefault="00324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3B2C54" w14:textId="77777777" w:rsidR="00AA19E9" w:rsidRPr="00043761" w:rsidRDefault="00AA19E9">
      <w:pPr>
        <w:pStyle w:val="Bulleted"/>
        <w:numPr>
          <w:ilvl w:val="0"/>
          <w:numId w:val="0"/>
        </w:numPr>
        <w:rPr>
          <w:rFonts w:ascii="Sabon" w:hAnsi="Sabon"/>
          <w:color w:val="auto"/>
          <w:szCs w:val="20"/>
        </w:rPr>
      </w:pPr>
      <w:r>
        <w:separator/>
      </w:r>
    </w:p>
  </w:footnote>
  <w:footnote w:type="continuationSeparator" w:id="0">
    <w:p w14:paraId="2EA48853" w14:textId="77777777" w:rsidR="00AA19E9" w:rsidRDefault="00AA19E9" w:rsidP="00F46A50">
      <w:r>
        <w:continuationSeparator/>
      </w:r>
    </w:p>
  </w:footnote>
  <w:footnote w:type="continuationNotice" w:id="1">
    <w:p w14:paraId="43D7CE8F" w14:textId="77777777" w:rsidR="00AA19E9" w:rsidRDefault="00AA19E9" w:rsidP="00F46A50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BFF102" w14:textId="6F5D0089" w:rsidR="003244F6" w:rsidRDefault="003244F6">
    <w:pPr>
      <w:pStyle w:val="Header"/>
      <w:jc w:val="right"/>
    </w:pPr>
  </w:p>
  <w:p w14:paraId="45AA2912" w14:textId="77777777" w:rsidR="003244F6" w:rsidRDefault="003244F6" w:rsidP="00F46A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91C6A"/>
    <w:multiLevelType w:val="multilevel"/>
    <w:tmpl w:val="EBF0FC70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ection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Subsubsection"/>
      <w:suff w:val="nothing"/>
      <w:lvlText w:val="%1.%2.%3.  "/>
      <w:lvlJc w:val="left"/>
      <w:pPr>
        <w:ind w:left="0" w:firstLine="142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7B85171"/>
    <w:multiLevelType w:val="hybridMultilevel"/>
    <w:tmpl w:val="F8E87F92"/>
    <w:lvl w:ilvl="0" w:tplc="6F50F20E">
      <w:start w:val="1"/>
      <w:numFmt w:val="bullet"/>
      <w:pStyle w:val="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C364EE"/>
    <w:multiLevelType w:val="hybridMultilevel"/>
    <w:tmpl w:val="90CC55C6"/>
    <w:lvl w:ilvl="0" w:tplc="057CE24E">
      <w:start w:val="1"/>
      <w:numFmt w:val="decimal"/>
      <w:lvlText w:val="%1."/>
      <w:lvlJc w:val="left"/>
      <w:pPr>
        <w:ind w:left="5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82" w:hanging="360"/>
      </w:pPr>
    </w:lvl>
    <w:lvl w:ilvl="2" w:tplc="0809001B" w:tentative="1">
      <w:start w:val="1"/>
      <w:numFmt w:val="lowerRoman"/>
      <w:lvlText w:val="%3."/>
      <w:lvlJc w:val="right"/>
      <w:pPr>
        <w:ind w:left="2002" w:hanging="180"/>
      </w:pPr>
    </w:lvl>
    <w:lvl w:ilvl="3" w:tplc="0809000F" w:tentative="1">
      <w:start w:val="1"/>
      <w:numFmt w:val="decimal"/>
      <w:lvlText w:val="%4."/>
      <w:lvlJc w:val="left"/>
      <w:pPr>
        <w:ind w:left="2722" w:hanging="360"/>
      </w:pPr>
    </w:lvl>
    <w:lvl w:ilvl="4" w:tplc="08090019" w:tentative="1">
      <w:start w:val="1"/>
      <w:numFmt w:val="lowerLetter"/>
      <w:lvlText w:val="%5."/>
      <w:lvlJc w:val="left"/>
      <w:pPr>
        <w:ind w:left="3442" w:hanging="360"/>
      </w:pPr>
    </w:lvl>
    <w:lvl w:ilvl="5" w:tplc="0809001B" w:tentative="1">
      <w:start w:val="1"/>
      <w:numFmt w:val="lowerRoman"/>
      <w:lvlText w:val="%6."/>
      <w:lvlJc w:val="right"/>
      <w:pPr>
        <w:ind w:left="4162" w:hanging="180"/>
      </w:pPr>
    </w:lvl>
    <w:lvl w:ilvl="6" w:tplc="0809000F" w:tentative="1">
      <w:start w:val="1"/>
      <w:numFmt w:val="decimal"/>
      <w:lvlText w:val="%7."/>
      <w:lvlJc w:val="left"/>
      <w:pPr>
        <w:ind w:left="4882" w:hanging="360"/>
      </w:pPr>
    </w:lvl>
    <w:lvl w:ilvl="7" w:tplc="08090019" w:tentative="1">
      <w:start w:val="1"/>
      <w:numFmt w:val="lowerLetter"/>
      <w:lvlText w:val="%8."/>
      <w:lvlJc w:val="left"/>
      <w:pPr>
        <w:ind w:left="5602" w:hanging="360"/>
      </w:pPr>
    </w:lvl>
    <w:lvl w:ilvl="8" w:tplc="0809001B" w:tentative="1">
      <w:start w:val="1"/>
      <w:numFmt w:val="lowerRoman"/>
      <w:lvlText w:val="%9."/>
      <w:lvlJc w:val="right"/>
      <w:pPr>
        <w:ind w:left="6322" w:hanging="180"/>
      </w:pPr>
    </w:lvl>
  </w:abstractNum>
  <w:abstractNum w:abstractNumId="3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764BF3"/>
    <w:multiLevelType w:val="hybridMultilevel"/>
    <w:tmpl w:val="CEA04D64"/>
    <w:lvl w:ilvl="0" w:tplc="4BD8F2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9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2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3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4" w15:restartNumberingAfterBreak="0">
    <w:nsid w:val="5D9556E6"/>
    <w:multiLevelType w:val="hybridMultilevel"/>
    <w:tmpl w:val="8C54D8DC"/>
    <w:lvl w:ilvl="0" w:tplc="F7F88E22">
      <w:start w:val="1"/>
      <w:numFmt w:val="decimal"/>
      <w:pStyle w:val="Reference"/>
      <w:lvlText w:val="[%1]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7FCE5D00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5"/>
  </w:num>
  <w:num w:numId="2">
    <w:abstractNumId w:val="1"/>
  </w:num>
  <w:num w:numId="3">
    <w:abstractNumId w:val="0"/>
  </w:num>
  <w:num w:numId="4">
    <w:abstractNumId w:val="14"/>
  </w:num>
  <w:num w:numId="5">
    <w:abstractNumId w:val="12"/>
  </w:num>
  <w:num w:numId="6">
    <w:abstractNumId w:val="10"/>
  </w:num>
  <w:num w:numId="7">
    <w:abstractNumId w:val="13"/>
  </w:num>
  <w:num w:numId="8">
    <w:abstractNumId w:val="11"/>
  </w:num>
  <w:num w:numId="9">
    <w:abstractNumId w:val="9"/>
  </w:num>
  <w:num w:numId="10">
    <w:abstractNumId w:val="8"/>
  </w:num>
  <w:num w:numId="11">
    <w:abstractNumId w:val="7"/>
  </w:num>
  <w:num w:numId="12">
    <w:abstractNumId w:val="5"/>
  </w:num>
  <w:num w:numId="13">
    <w:abstractNumId w:val="3"/>
  </w:num>
  <w:num w:numId="14">
    <w:abstractNumId w:val="6"/>
  </w:num>
  <w:num w:numId="15">
    <w:abstractNumId w:val="2"/>
  </w:num>
  <w:num w:numId="16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ttachedTemplate r:id="rId1"/>
  <w:linkStyles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851"/>
  <w:displayHorizontalDrawingGridEvery w:val="0"/>
  <w:displayVerticalDrawingGridEvery w:val="0"/>
  <w:doNotUseMarginsForDrawingGridOrigin/>
  <w:noPunctuationKerning/>
  <w:characterSpacingControl w:val="doNotCompress"/>
  <w:footnotePr>
    <w:pos w:val="beneathText"/>
    <w:footnote w:id="-1"/>
    <w:footnote w:id="0"/>
    <w:footnote w:id="1"/>
  </w:footnotePr>
  <w:endnotePr>
    <w:numFmt w:val="chicago"/>
    <w:numStart w:val="4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BE4"/>
    <w:rsid w:val="00002627"/>
    <w:rsid w:val="00002CAC"/>
    <w:rsid w:val="00003102"/>
    <w:rsid w:val="00005478"/>
    <w:rsid w:val="00005546"/>
    <w:rsid w:val="0000686B"/>
    <w:rsid w:val="00006EA6"/>
    <w:rsid w:val="00007F7E"/>
    <w:rsid w:val="000138E4"/>
    <w:rsid w:val="00016DD4"/>
    <w:rsid w:val="00022A1F"/>
    <w:rsid w:val="00023FBB"/>
    <w:rsid w:val="000250D4"/>
    <w:rsid w:val="000272F4"/>
    <w:rsid w:val="00027903"/>
    <w:rsid w:val="00027FEA"/>
    <w:rsid w:val="000302FD"/>
    <w:rsid w:val="0003148E"/>
    <w:rsid w:val="00034916"/>
    <w:rsid w:val="00035F62"/>
    <w:rsid w:val="00043191"/>
    <w:rsid w:val="00043A01"/>
    <w:rsid w:val="000515A4"/>
    <w:rsid w:val="00052228"/>
    <w:rsid w:val="000522F2"/>
    <w:rsid w:val="00052879"/>
    <w:rsid w:val="00053AD9"/>
    <w:rsid w:val="0005423F"/>
    <w:rsid w:val="000547AF"/>
    <w:rsid w:val="000600D6"/>
    <w:rsid w:val="00060796"/>
    <w:rsid w:val="00064999"/>
    <w:rsid w:val="00066B36"/>
    <w:rsid w:val="00070018"/>
    <w:rsid w:val="00074917"/>
    <w:rsid w:val="000749D9"/>
    <w:rsid w:val="0007598A"/>
    <w:rsid w:val="00080558"/>
    <w:rsid w:val="00080F90"/>
    <w:rsid w:val="000832A2"/>
    <w:rsid w:val="00086D09"/>
    <w:rsid w:val="00087441"/>
    <w:rsid w:val="00090C5F"/>
    <w:rsid w:val="00092E33"/>
    <w:rsid w:val="00093DEE"/>
    <w:rsid w:val="000944AE"/>
    <w:rsid w:val="000A0CAB"/>
    <w:rsid w:val="000A1333"/>
    <w:rsid w:val="000A173A"/>
    <w:rsid w:val="000A203D"/>
    <w:rsid w:val="000A3886"/>
    <w:rsid w:val="000A43C5"/>
    <w:rsid w:val="000A490E"/>
    <w:rsid w:val="000A6E91"/>
    <w:rsid w:val="000A7544"/>
    <w:rsid w:val="000B02DA"/>
    <w:rsid w:val="000B3A20"/>
    <w:rsid w:val="000B40E6"/>
    <w:rsid w:val="000B4FEB"/>
    <w:rsid w:val="000B6935"/>
    <w:rsid w:val="000C1508"/>
    <w:rsid w:val="000C40EF"/>
    <w:rsid w:val="000D0B56"/>
    <w:rsid w:val="000D4C12"/>
    <w:rsid w:val="000D7F31"/>
    <w:rsid w:val="000E0B2B"/>
    <w:rsid w:val="000E1425"/>
    <w:rsid w:val="000E3C34"/>
    <w:rsid w:val="000E3F14"/>
    <w:rsid w:val="000E4321"/>
    <w:rsid w:val="000E63FD"/>
    <w:rsid w:val="000F0F3F"/>
    <w:rsid w:val="000F2E3B"/>
    <w:rsid w:val="000F2EE4"/>
    <w:rsid w:val="000F2F44"/>
    <w:rsid w:val="000F30D4"/>
    <w:rsid w:val="000F38A2"/>
    <w:rsid w:val="000F49D1"/>
    <w:rsid w:val="000F5456"/>
    <w:rsid w:val="000F6A05"/>
    <w:rsid w:val="000F6A3D"/>
    <w:rsid w:val="00101000"/>
    <w:rsid w:val="001020C5"/>
    <w:rsid w:val="001020F4"/>
    <w:rsid w:val="00103848"/>
    <w:rsid w:val="00103C08"/>
    <w:rsid w:val="001074C7"/>
    <w:rsid w:val="00107FF5"/>
    <w:rsid w:val="00110699"/>
    <w:rsid w:val="001107B1"/>
    <w:rsid w:val="0011497C"/>
    <w:rsid w:val="0011616F"/>
    <w:rsid w:val="0011721E"/>
    <w:rsid w:val="00120CED"/>
    <w:rsid w:val="00124490"/>
    <w:rsid w:val="00127126"/>
    <w:rsid w:val="00127819"/>
    <w:rsid w:val="001301D5"/>
    <w:rsid w:val="00130A52"/>
    <w:rsid w:val="00130B08"/>
    <w:rsid w:val="00130F42"/>
    <w:rsid w:val="001318B8"/>
    <w:rsid w:val="00132E1E"/>
    <w:rsid w:val="001331E7"/>
    <w:rsid w:val="00133AC7"/>
    <w:rsid w:val="00133B61"/>
    <w:rsid w:val="00133CB5"/>
    <w:rsid w:val="001340CA"/>
    <w:rsid w:val="00134F43"/>
    <w:rsid w:val="00135C20"/>
    <w:rsid w:val="001403B1"/>
    <w:rsid w:val="001436EF"/>
    <w:rsid w:val="00143D7C"/>
    <w:rsid w:val="0014795C"/>
    <w:rsid w:val="00151242"/>
    <w:rsid w:val="0015460B"/>
    <w:rsid w:val="0015596C"/>
    <w:rsid w:val="00160C2C"/>
    <w:rsid w:val="001665BE"/>
    <w:rsid w:val="00170916"/>
    <w:rsid w:val="00172D41"/>
    <w:rsid w:val="00175616"/>
    <w:rsid w:val="00177C65"/>
    <w:rsid w:val="001819B9"/>
    <w:rsid w:val="00182E25"/>
    <w:rsid w:val="0018652E"/>
    <w:rsid w:val="00186698"/>
    <w:rsid w:val="00187D1B"/>
    <w:rsid w:val="00193304"/>
    <w:rsid w:val="00194AB5"/>
    <w:rsid w:val="0019553B"/>
    <w:rsid w:val="00196A3D"/>
    <w:rsid w:val="001A04A4"/>
    <w:rsid w:val="001A0659"/>
    <w:rsid w:val="001A0C6E"/>
    <w:rsid w:val="001A245A"/>
    <w:rsid w:val="001A2D8A"/>
    <w:rsid w:val="001A2E61"/>
    <w:rsid w:val="001A4722"/>
    <w:rsid w:val="001A5FC6"/>
    <w:rsid w:val="001A7242"/>
    <w:rsid w:val="001B1F57"/>
    <w:rsid w:val="001B347B"/>
    <w:rsid w:val="001B3AC0"/>
    <w:rsid w:val="001B6A91"/>
    <w:rsid w:val="001B6C00"/>
    <w:rsid w:val="001B708C"/>
    <w:rsid w:val="001B74D0"/>
    <w:rsid w:val="001C2C60"/>
    <w:rsid w:val="001C30FC"/>
    <w:rsid w:val="001C4A7C"/>
    <w:rsid w:val="001C66BD"/>
    <w:rsid w:val="001C7DEE"/>
    <w:rsid w:val="001D15B8"/>
    <w:rsid w:val="001D252C"/>
    <w:rsid w:val="001D3693"/>
    <w:rsid w:val="001D3E4D"/>
    <w:rsid w:val="001D4009"/>
    <w:rsid w:val="001D60F2"/>
    <w:rsid w:val="001D6453"/>
    <w:rsid w:val="001D7823"/>
    <w:rsid w:val="001D7F4D"/>
    <w:rsid w:val="001E12FF"/>
    <w:rsid w:val="001E1707"/>
    <w:rsid w:val="001F12CE"/>
    <w:rsid w:val="001F160D"/>
    <w:rsid w:val="001F2D45"/>
    <w:rsid w:val="001F3515"/>
    <w:rsid w:val="001F3FFF"/>
    <w:rsid w:val="001F4983"/>
    <w:rsid w:val="001F5021"/>
    <w:rsid w:val="001F674F"/>
    <w:rsid w:val="002009A4"/>
    <w:rsid w:val="00201239"/>
    <w:rsid w:val="002030F6"/>
    <w:rsid w:val="00205105"/>
    <w:rsid w:val="002051D6"/>
    <w:rsid w:val="00205733"/>
    <w:rsid w:val="0020755D"/>
    <w:rsid w:val="0020763A"/>
    <w:rsid w:val="00207B35"/>
    <w:rsid w:val="0021007D"/>
    <w:rsid w:val="00213344"/>
    <w:rsid w:val="002134EA"/>
    <w:rsid w:val="00213F4B"/>
    <w:rsid w:val="00213FDB"/>
    <w:rsid w:val="00215997"/>
    <w:rsid w:val="00217A99"/>
    <w:rsid w:val="00217FB7"/>
    <w:rsid w:val="00220A31"/>
    <w:rsid w:val="002240E7"/>
    <w:rsid w:val="00224E31"/>
    <w:rsid w:val="0022501B"/>
    <w:rsid w:val="002312A3"/>
    <w:rsid w:val="0023139F"/>
    <w:rsid w:val="00244653"/>
    <w:rsid w:val="00246267"/>
    <w:rsid w:val="00246EB7"/>
    <w:rsid w:val="002477FA"/>
    <w:rsid w:val="00247E53"/>
    <w:rsid w:val="00255059"/>
    <w:rsid w:val="00256DD7"/>
    <w:rsid w:val="002577A5"/>
    <w:rsid w:val="00257C74"/>
    <w:rsid w:val="00261589"/>
    <w:rsid w:val="00265841"/>
    <w:rsid w:val="00266B8C"/>
    <w:rsid w:val="00270212"/>
    <w:rsid w:val="00270927"/>
    <w:rsid w:val="00270A80"/>
    <w:rsid w:val="00274055"/>
    <w:rsid w:val="00276B9F"/>
    <w:rsid w:val="002771E6"/>
    <w:rsid w:val="0027782A"/>
    <w:rsid w:val="0028035A"/>
    <w:rsid w:val="00280DFF"/>
    <w:rsid w:val="00282155"/>
    <w:rsid w:val="00285481"/>
    <w:rsid w:val="00286342"/>
    <w:rsid w:val="0028649E"/>
    <w:rsid w:val="00292417"/>
    <w:rsid w:val="00293C49"/>
    <w:rsid w:val="002A0813"/>
    <w:rsid w:val="002A1E17"/>
    <w:rsid w:val="002A72AB"/>
    <w:rsid w:val="002A7DBF"/>
    <w:rsid w:val="002B3647"/>
    <w:rsid w:val="002B3A8F"/>
    <w:rsid w:val="002B5BFA"/>
    <w:rsid w:val="002B6E61"/>
    <w:rsid w:val="002B7F35"/>
    <w:rsid w:val="002B7F53"/>
    <w:rsid w:val="002C057A"/>
    <w:rsid w:val="002C0FE0"/>
    <w:rsid w:val="002C16FD"/>
    <w:rsid w:val="002C325A"/>
    <w:rsid w:val="002C3DAF"/>
    <w:rsid w:val="002C44FC"/>
    <w:rsid w:val="002C6891"/>
    <w:rsid w:val="002D0AA6"/>
    <w:rsid w:val="002D566D"/>
    <w:rsid w:val="002D68BD"/>
    <w:rsid w:val="002D6CFB"/>
    <w:rsid w:val="002E1D74"/>
    <w:rsid w:val="002E3309"/>
    <w:rsid w:val="002E5A19"/>
    <w:rsid w:val="002E65D4"/>
    <w:rsid w:val="002E7543"/>
    <w:rsid w:val="002E7771"/>
    <w:rsid w:val="002F19E5"/>
    <w:rsid w:val="002F301F"/>
    <w:rsid w:val="002F4028"/>
    <w:rsid w:val="002F6005"/>
    <w:rsid w:val="002F66F3"/>
    <w:rsid w:val="002F6CC2"/>
    <w:rsid w:val="002F7C15"/>
    <w:rsid w:val="002F7EDC"/>
    <w:rsid w:val="003022AD"/>
    <w:rsid w:val="003024A6"/>
    <w:rsid w:val="00302EEE"/>
    <w:rsid w:val="00303250"/>
    <w:rsid w:val="00304107"/>
    <w:rsid w:val="00304270"/>
    <w:rsid w:val="0030696F"/>
    <w:rsid w:val="0031025A"/>
    <w:rsid w:val="003123D7"/>
    <w:rsid w:val="003131F7"/>
    <w:rsid w:val="003140B2"/>
    <w:rsid w:val="003206BA"/>
    <w:rsid w:val="0032090D"/>
    <w:rsid w:val="0032121F"/>
    <w:rsid w:val="0032243A"/>
    <w:rsid w:val="003235D7"/>
    <w:rsid w:val="003239CF"/>
    <w:rsid w:val="003244F6"/>
    <w:rsid w:val="00330C44"/>
    <w:rsid w:val="003315E7"/>
    <w:rsid w:val="00334FC2"/>
    <w:rsid w:val="00335260"/>
    <w:rsid w:val="003357A5"/>
    <w:rsid w:val="00335B23"/>
    <w:rsid w:val="00336F9B"/>
    <w:rsid w:val="00342E68"/>
    <w:rsid w:val="00345764"/>
    <w:rsid w:val="0034670B"/>
    <w:rsid w:val="00347853"/>
    <w:rsid w:val="0035116D"/>
    <w:rsid w:val="00351B53"/>
    <w:rsid w:val="00351C28"/>
    <w:rsid w:val="00353F03"/>
    <w:rsid w:val="00356238"/>
    <w:rsid w:val="0035696A"/>
    <w:rsid w:val="00356B9B"/>
    <w:rsid w:val="00356F21"/>
    <w:rsid w:val="0035741C"/>
    <w:rsid w:val="00360397"/>
    <w:rsid w:val="00360797"/>
    <w:rsid w:val="00363E01"/>
    <w:rsid w:val="00366AEB"/>
    <w:rsid w:val="00370676"/>
    <w:rsid w:val="0037094B"/>
    <w:rsid w:val="003710A2"/>
    <w:rsid w:val="003724D1"/>
    <w:rsid w:val="0038157E"/>
    <w:rsid w:val="003827F8"/>
    <w:rsid w:val="003828D7"/>
    <w:rsid w:val="00383986"/>
    <w:rsid w:val="003851EF"/>
    <w:rsid w:val="00385C98"/>
    <w:rsid w:val="00387D88"/>
    <w:rsid w:val="00390BE1"/>
    <w:rsid w:val="0039171A"/>
    <w:rsid w:val="00391EC6"/>
    <w:rsid w:val="00392241"/>
    <w:rsid w:val="0039471C"/>
    <w:rsid w:val="00394C33"/>
    <w:rsid w:val="00396562"/>
    <w:rsid w:val="00396E61"/>
    <w:rsid w:val="00396E77"/>
    <w:rsid w:val="003A266E"/>
    <w:rsid w:val="003A2923"/>
    <w:rsid w:val="003A302B"/>
    <w:rsid w:val="003A3A29"/>
    <w:rsid w:val="003A43E7"/>
    <w:rsid w:val="003A669B"/>
    <w:rsid w:val="003A6967"/>
    <w:rsid w:val="003B1923"/>
    <w:rsid w:val="003B5938"/>
    <w:rsid w:val="003C1BE2"/>
    <w:rsid w:val="003C7A09"/>
    <w:rsid w:val="003C7E48"/>
    <w:rsid w:val="003D2888"/>
    <w:rsid w:val="003D3858"/>
    <w:rsid w:val="003D6146"/>
    <w:rsid w:val="003D7811"/>
    <w:rsid w:val="003D7C43"/>
    <w:rsid w:val="003E07A7"/>
    <w:rsid w:val="003E21E6"/>
    <w:rsid w:val="003E29E8"/>
    <w:rsid w:val="003E5220"/>
    <w:rsid w:val="003E6B8B"/>
    <w:rsid w:val="003E70CC"/>
    <w:rsid w:val="003E72DC"/>
    <w:rsid w:val="003E7516"/>
    <w:rsid w:val="003F1B3B"/>
    <w:rsid w:val="003F36F8"/>
    <w:rsid w:val="003F3B0A"/>
    <w:rsid w:val="003F6116"/>
    <w:rsid w:val="003F702C"/>
    <w:rsid w:val="003F7BDE"/>
    <w:rsid w:val="004020B1"/>
    <w:rsid w:val="00403562"/>
    <w:rsid w:val="00406050"/>
    <w:rsid w:val="00406535"/>
    <w:rsid w:val="00407237"/>
    <w:rsid w:val="00407239"/>
    <w:rsid w:val="004106FF"/>
    <w:rsid w:val="00414638"/>
    <w:rsid w:val="004163DC"/>
    <w:rsid w:val="00416441"/>
    <w:rsid w:val="0041714F"/>
    <w:rsid w:val="0042407E"/>
    <w:rsid w:val="004243B0"/>
    <w:rsid w:val="00425A95"/>
    <w:rsid w:val="00426EF4"/>
    <w:rsid w:val="0043247E"/>
    <w:rsid w:val="0043312E"/>
    <w:rsid w:val="00433E25"/>
    <w:rsid w:val="004349C7"/>
    <w:rsid w:val="00435B34"/>
    <w:rsid w:val="00435BA8"/>
    <w:rsid w:val="00436535"/>
    <w:rsid w:val="0043682C"/>
    <w:rsid w:val="0043701C"/>
    <w:rsid w:val="0044591E"/>
    <w:rsid w:val="0045010D"/>
    <w:rsid w:val="004522D9"/>
    <w:rsid w:val="00452498"/>
    <w:rsid w:val="00452AED"/>
    <w:rsid w:val="0045755D"/>
    <w:rsid w:val="00457F34"/>
    <w:rsid w:val="0046422A"/>
    <w:rsid w:val="00464494"/>
    <w:rsid w:val="00464EFD"/>
    <w:rsid w:val="00466E3C"/>
    <w:rsid w:val="00467B7B"/>
    <w:rsid w:val="004740E5"/>
    <w:rsid w:val="00474831"/>
    <w:rsid w:val="004749C4"/>
    <w:rsid w:val="00475DB4"/>
    <w:rsid w:val="00481247"/>
    <w:rsid w:val="004829DC"/>
    <w:rsid w:val="00483369"/>
    <w:rsid w:val="004836F7"/>
    <w:rsid w:val="00484538"/>
    <w:rsid w:val="00486C27"/>
    <w:rsid w:val="00486EBA"/>
    <w:rsid w:val="004948EC"/>
    <w:rsid w:val="00495AB0"/>
    <w:rsid w:val="004968D9"/>
    <w:rsid w:val="00497489"/>
    <w:rsid w:val="004A2862"/>
    <w:rsid w:val="004A50FA"/>
    <w:rsid w:val="004A6376"/>
    <w:rsid w:val="004A7631"/>
    <w:rsid w:val="004A76EA"/>
    <w:rsid w:val="004B01C2"/>
    <w:rsid w:val="004B4668"/>
    <w:rsid w:val="004B4B83"/>
    <w:rsid w:val="004C3D9F"/>
    <w:rsid w:val="004C41D6"/>
    <w:rsid w:val="004C4FC2"/>
    <w:rsid w:val="004C6EE9"/>
    <w:rsid w:val="004D0C38"/>
    <w:rsid w:val="004D0CB1"/>
    <w:rsid w:val="004D21DA"/>
    <w:rsid w:val="004D2F11"/>
    <w:rsid w:val="004D354E"/>
    <w:rsid w:val="004D3704"/>
    <w:rsid w:val="004D3D1B"/>
    <w:rsid w:val="004D60FE"/>
    <w:rsid w:val="004D742B"/>
    <w:rsid w:val="004D7BDD"/>
    <w:rsid w:val="004E2100"/>
    <w:rsid w:val="004E2144"/>
    <w:rsid w:val="004E3A82"/>
    <w:rsid w:val="004E3EFC"/>
    <w:rsid w:val="004E4FC6"/>
    <w:rsid w:val="004E717D"/>
    <w:rsid w:val="004F0E5F"/>
    <w:rsid w:val="004F3415"/>
    <w:rsid w:val="004F3C50"/>
    <w:rsid w:val="004F60A7"/>
    <w:rsid w:val="004F65D0"/>
    <w:rsid w:val="004F68FC"/>
    <w:rsid w:val="004F7267"/>
    <w:rsid w:val="004F7A63"/>
    <w:rsid w:val="00500B96"/>
    <w:rsid w:val="00500D66"/>
    <w:rsid w:val="00502237"/>
    <w:rsid w:val="0050386E"/>
    <w:rsid w:val="0050500E"/>
    <w:rsid w:val="0050658A"/>
    <w:rsid w:val="00507D85"/>
    <w:rsid w:val="0051146F"/>
    <w:rsid w:val="00512AE3"/>
    <w:rsid w:val="005158FA"/>
    <w:rsid w:val="00515DF0"/>
    <w:rsid w:val="005163AD"/>
    <w:rsid w:val="00517FD4"/>
    <w:rsid w:val="00521A47"/>
    <w:rsid w:val="00522E2E"/>
    <w:rsid w:val="0052304E"/>
    <w:rsid w:val="005231E3"/>
    <w:rsid w:val="00523EAF"/>
    <w:rsid w:val="00524270"/>
    <w:rsid w:val="005243BB"/>
    <w:rsid w:val="005268CA"/>
    <w:rsid w:val="0052692F"/>
    <w:rsid w:val="0053115A"/>
    <w:rsid w:val="00531FCE"/>
    <w:rsid w:val="00532E3D"/>
    <w:rsid w:val="00536A13"/>
    <w:rsid w:val="00544592"/>
    <w:rsid w:val="005447E0"/>
    <w:rsid w:val="00544BA4"/>
    <w:rsid w:val="00545E67"/>
    <w:rsid w:val="00546CD3"/>
    <w:rsid w:val="0055197A"/>
    <w:rsid w:val="00551F2C"/>
    <w:rsid w:val="00552940"/>
    <w:rsid w:val="005578DB"/>
    <w:rsid w:val="00557E6A"/>
    <w:rsid w:val="00565FB3"/>
    <w:rsid w:val="00567E2C"/>
    <w:rsid w:val="00570034"/>
    <w:rsid w:val="00570A18"/>
    <w:rsid w:val="00571166"/>
    <w:rsid w:val="00571347"/>
    <w:rsid w:val="005735B8"/>
    <w:rsid w:val="00574EAB"/>
    <w:rsid w:val="00580120"/>
    <w:rsid w:val="0058173A"/>
    <w:rsid w:val="0058374E"/>
    <w:rsid w:val="005852D9"/>
    <w:rsid w:val="005853DD"/>
    <w:rsid w:val="005866DA"/>
    <w:rsid w:val="0058685C"/>
    <w:rsid w:val="00586B81"/>
    <w:rsid w:val="00590871"/>
    <w:rsid w:val="00590A15"/>
    <w:rsid w:val="00592AC9"/>
    <w:rsid w:val="00593BC9"/>
    <w:rsid w:val="005943A4"/>
    <w:rsid w:val="0059528C"/>
    <w:rsid w:val="005955F3"/>
    <w:rsid w:val="00596B3F"/>
    <w:rsid w:val="00597F60"/>
    <w:rsid w:val="005A1F28"/>
    <w:rsid w:val="005A2D4F"/>
    <w:rsid w:val="005A2F9D"/>
    <w:rsid w:val="005A3C35"/>
    <w:rsid w:val="005A6261"/>
    <w:rsid w:val="005A789A"/>
    <w:rsid w:val="005B1B45"/>
    <w:rsid w:val="005B1DE0"/>
    <w:rsid w:val="005B4394"/>
    <w:rsid w:val="005B4C2E"/>
    <w:rsid w:val="005B4FBD"/>
    <w:rsid w:val="005B53DD"/>
    <w:rsid w:val="005B5C26"/>
    <w:rsid w:val="005B61C4"/>
    <w:rsid w:val="005B6357"/>
    <w:rsid w:val="005C31E8"/>
    <w:rsid w:val="005C34F5"/>
    <w:rsid w:val="005C5050"/>
    <w:rsid w:val="005C711C"/>
    <w:rsid w:val="005C7FAE"/>
    <w:rsid w:val="005D15AF"/>
    <w:rsid w:val="005D1F89"/>
    <w:rsid w:val="005D2D4A"/>
    <w:rsid w:val="005D58C9"/>
    <w:rsid w:val="005D5F3D"/>
    <w:rsid w:val="005D64C7"/>
    <w:rsid w:val="005D6F1D"/>
    <w:rsid w:val="005D721D"/>
    <w:rsid w:val="005E027F"/>
    <w:rsid w:val="005E0C12"/>
    <w:rsid w:val="005E1718"/>
    <w:rsid w:val="005E305E"/>
    <w:rsid w:val="005E3180"/>
    <w:rsid w:val="005E4094"/>
    <w:rsid w:val="005E50EC"/>
    <w:rsid w:val="005F180A"/>
    <w:rsid w:val="005F1B0F"/>
    <w:rsid w:val="005F356C"/>
    <w:rsid w:val="005F3D04"/>
    <w:rsid w:val="005F5B6D"/>
    <w:rsid w:val="005F5E1F"/>
    <w:rsid w:val="005F6A59"/>
    <w:rsid w:val="005F752D"/>
    <w:rsid w:val="005F765E"/>
    <w:rsid w:val="005F7B6C"/>
    <w:rsid w:val="006005D9"/>
    <w:rsid w:val="00600958"/>
    <w:rsid w:val="00600E74"/>
    <w:rsid w:val="00602C53"/>
    <w:rsid w:val="006076AC"/>
    <w:rsid w:val="00612766"/>
    <w:rsid w:val="00613082"/>
    <w:rsid w:val="006153BA"/>
    <w:rsid w:val="00617422"/>
    <w:rsid w:val="00620AA0"/>
    <w:rsid w:val="00621C9A"/>
    <w:rsid w:val="006243EF"/>
    <w:rsid w:val="00625406"/>
    <w:rsid w:val="00625B2A"/>
    <w:rsid w:val="00625BDF"/>
    <w:rsid w:val="00627241"/>
    <w:rsid w:val="006302E5"/>
    <w:rsid w:val="0063188E"/>
    <w:rsid w:val="00631A9A"/>
    <w:rsid w:val="00632865"/>
    <w:rsid w:val="006334AE"/>
    <w:rsid w:val="00634BBF"/>
    <w:rsid w:val="00635453"/>
    <w:rsid w:val="00636389"/>
    <w:rsid w:val="0063704A"/>
    <w:rsid w:val="00637F61"/>
    <w:rsid w:val="00640AF5"/>
    <w:rsid w:val="00641314"/>
    <w:rsid w:val="00645225"/>
    <w:rsid w:val="00646397"/>
    <w:rsid w:val="0065312E"/>
    <w:rsid w:val="00654E85"/>
    <w:rsid w:val="00655136"/>
    <w:rsid w:val="0065720D"/>
    <w:rsid w:val="006575FA"/>
    <w:rsid w:val="0065771D"/>
    <w:rsid w:val="006660A2"/>
    <w:rsid w:val="00666F86"/>
    <w:rsid w:val="00671315"/>
    <w:rsid w:val="006751CF"/>
    <w:rsid w:val="00676471"/>
    <w:rsid w:val="006769BA"/>
    <w:rsid w:val="00677E9D"/>
    <w:rsid w:val="00680FB4"/>
    <w:rsid w:val="006817DB"/>
    <w:rsid w:val="00681DD8"/>
    <w:rsid w:val="00682392"/>
    <w:rsid w:val="006840F5"/>
    <w:rsid w:val="00684C81"/>
    <w:rsid w:val="00687C32"/>
    <w:rsid w:val="006903F1"/>
    <w:rsid w:val="006906CC"/>
    <w:rsid w:val="006909AD"/>
    <w:rsid w:val="00691E04"/>
    <w:rsid w:val="0069272B"/>
    <w:rsid w:val="00692A9C"/>
    <w:rsid w:val="00693AC0"/>
    <w:rsid w:val="00696481"/>
    <w:rsid w:val="006A04C7"/>
    <w:rsid w:val="006A1E2B"/>
    <w:rsid w:val="006A4986"/>
    <w:rsid w:val="006A5B04"/>
    <w:rsid w:val="006A5E04"/>
    <w:rsid w:val="006A7253"/>
    <w:rsid w:val="006A796B"/>
    <w:rsid w:val="006B355C"/>
    <w:rsid w:val="006B3AAA"/>
    <w:rsid w:val="006B5D2F"/>
    <w:rsid w:val="006B5D99"/>
    <w:rsid w:val="006B6F7D"/>
    <w:rsid w:val="006C1C1E"/>
    <w:rsid w:val="006C23A6"/>
    <w:rsid w:val="006C3199"/>
    <w:rsid w:val="006C32FB"/>
    <w:rsid w:val="006C658D"/>
    <w:rsid w:val="006C7380"/>
    <w:rsid w:val="006D4538"/>
    <w:rsid w:val="006D5716"/>
    <w:rsid w:val="006D7686"/>
    <w:rsid w:val="006E3E40"/>
    <w:rsid w:val="006E7E3F"/>
    <w:rsid w:val="006F017A"/>
    <w:rsid w:val="006F10CC"/>
    <w:rsid w:val="006F32D9"/>
    <w:rsid w:val="006F34FD"/>
    <w:rsid w:val="006F45A4"/>
    <w:rsid w:val="00701652"/>
    <w:rsid w:val="00703258"/>
    <w:rsid w:val="00704ACC"/>
    <w:rsid w:val="00705703"/>
    <w:rsid w:val="00707ED0"/>
    <w:rsid w:val="00710EBE"/>
    <w:rsid w:val="00712A49"/>
    <w:rsid w:val="00712E7A"/>
    <w:rsid w:val="007139FB"/>
    <w:rsid w:val="0071444F"/>
    <w:rsid w:val="007153A4"/>
    <w:rsid w:val="00721080"/>
    <w:rsid w:val="00721C00"/>
    <w:rsid w:val="0072467B"/>
    <w:rsid w:val="00724E3C"/>
    <w:rsid w:val="007257A7"/>
    <w:rsid w:val="00725B51"/>
    <w:rsid w:val="007276CA"/>
    <w:rsid w:val="00727E66"/>
    <w:rsid w:val="00731C87"/>
    <w:rsid w:val="0073226D"/>
    <w:rsid w:val="00733CB3"/>
    <w:rsid w:val="00736F24"/>
    <w:rsid w:val="00737D83"/>
    <w:rsid w:val="007410E9"/>
    <w:rsid w:val="00741E45"/>
    <w:rsid w:val="00742F38"/>
    <w:rsid w:val="00745DFE"/>
    <w:rsid w:val="0074612B"/>
    <w:rsid w:val="007478B5"/>
    <w:rsid w:val="00752A4C"/>
    <w:rsid w:val="007541DF"/>
    <w:rsid w:val="00754333"/>
    <w:rsid w:val="00754812"/>
    <w:rsid w:val="00754FF1"/>
    <w:rsid w:val="00757955"/>
    <w:rsid w:val="00760933"/>
    <w:rsid w:val="00760BB7"/>
    <w:rsid w:val="0076139E"/>
    <w:rsid w:val="0076147D"/>
    <w:rsid w:val="0076223F"/>
    <w:rsid w:val="00765458"/>
    <w:rsid w:val="00765987"/>
    <w:rsid w:val="007677D0"/>
    <w:rsid w:val="007701CC"/>
    <w:rsid w:val="0077067B"/>
    <w:rsid w:val="00773DEF"/>
    <w:rsid w:val="00774C62"/>
    <w:rsid w:val="0077723E"/>
    <w:rsid w:val="00780C5C"/>
    <w:rsid w:val="00783018"/>
    <w:rsid w:val="00783DB1"/>
    <w:rsid w:val="007841D8"/>
    <w:rsid w:val="00786AA9"/>
    <w:rsid w:val="00793C30"/>
    <w:rsid w:val="0079519B"/>
    <w:rsid w:val="007952BF"/>
    <w:rsid w:val="00796BE5"/>
    <w:rsid w:val="007A232F"/>
    <w:rsid w:val="007A386B"/>
    <w:rsid w:val="007A5A96"/>
    <w:rsid w:val="007A72BA"/>
    <w:rsid w:val="007A7C0D"/>
    <w:rsid w:val="007B000A"/>
    <w:rsid w:val="007B0C4B"/>
    <w:rsid w:val="007B1186"/>
    <w:rsid w:val="007B265C"/>
    <w:rsid w:val="007B27A2"/>
    <w:rsid w:val="007B2E3B"/>
    <w:rsid w:val="007B3565"/>
    <w:rsid w:val="007B6FA9"/>
    <w:rsid w:val="007B78BD"/>
    <w:rsid w:val="007C08E6"/>
    <w:rsid w:val="007C1277"/>
    <w:rsid w:val="007C1B71"/>
    <w:rsid w:val="007C2635"/>
    <w:rsid w:val="007C4139"/>
    <w:rsid w:val="007C5D92"/>
    <w:rsid w:val="007C63BC"/>
    <w:rsid w:val="007D0D2B"/>
    <w:rsid w:val="007D1AB0"/>
    <w:rsid w:val="007D2A85"/>
    <w:rsid w:val="007D54CF"/>
    <w:rsid w:val="007D5F16"/>
    <w:rsid w:val="007D5FE7"/>
    <w:rsid w:val="007E0052"/>
    <w:rsid w:val="007E06B8"/>
    <w:rsid w:val="007E180A"/>
    <w:rsid w:val="007E1CA0"/>
    <w:rsid w:val="007E31EE"/>
    <w:rsid w:val="007E3EC6"/>
    <w:rsid w:val="007E4AAB"/>
    <w:rsid w:val="007E4CE7"/>
    <w:rsid w:val="007E5559"/>
    <w:rsid w:val="007E57F2"/>
    <w:rsid w:val="007F236C"/>
    <w:rsid w:val="007F259B"/>
    <w:rsid w:val="007F397E"/>
    <w:rsid w:val="007F4824"/>
    <w:rsid w:val="007F6595"/>
    <w:rsid w:val="007F76D4"/>
    <w:rsid w:val="007F7778"/>
    <w:rsid w:val="00800262"/>
    <w:rsid w:val="00804B56"/>
    <w:rsid w:val="008051AB"/>
    <w:rsid w:val="008053B8"/>
    <w:rsid w:val="008071A1"/>
    <w:rsid w:val="00814B80"/>
    <w:rsid w:val="00816DC8"/>
    <w:rsid w:val="008175A4"/>
    <w:rsid w:val="008237E7"/>
    <w:rsid w:val="00824316"/>
    <w:rsid w:val="0082482D"/>
    <w:rsid w:val="00824908"/>
    <w:rsid w:val="008305F1"/>
    <w:rsid w:val="00831C04"/>
    <w:rsid w:val="0083201D"/>
    <w:rsid w:val="0083281B"/>
    <w:rsid w:val="00832EF5"/>
    <w:rsid w:val="00835DEC"/>
    <w:rsid w:val="008374A4"/>
    <w:rsid w:val="00840568"/>
    <w:rsid w:val="008407D4"/>
    <w:rsid w:val="00840AEF"/>
    <w:rsid w:val="00842112"/>
    <w:rsid w:val="00842ABD"/>
    <w:rsid w:val="0084355B"/>
    <w:rsid w:val="00844B08"/>
    <w:rsid w:val="00844C1C"/>
    <w:rsid w:val="00844CF3"/>
    <w:rsid w:val="00846E45"/>
    <w:rsid w:val="00854968"/>
    <w:rsid w:val="00854A12"/>
    <w:rsid w:val="008577A0"/>
    <w:rsid w:val="00857D56"/>
    <w:rsid w:val="00863B59"/>
    <w:rsid w:val="00864E34"/>
    <w:rsid w:val="00867A80"/>
    <w:rsid w:val="008723BF"/>
    <w:rsid w:val="00872612"/>
    <w:rsid w:val="00872DE7"/>
    <w:rsid w:val="008741C9"/>
    <w:rsid w:val="0087469D"/>
    <w:rsid w:val="00875040"/>
    <w:rsid w:val="00881B67"/>
    <w:rsid w:val="00882194"/>
    <w:rsid w:val="00882385"/>
    <w:rsid w:val="00882EBE"/>
    <w:rsid w:val="0088417C"/>
    <w:rsid w:val="00885EB4"/>
    <w:rsid w:val="0088760E"/>
    <w:rsid w:val="00887F3B"/>
    <w:rsid w:val="008910FA"/>
    <w:rsid w:val="008922F0"/>
    <w:rsid w:val="0089403E"/>
    <w:rsid w:val="00895929"/>
    <w:rsid w:val="00897446"/>
    <w:rsid w:val="00897EDE"/>
    <w:rsid w:val="008A2658"/>
    <w:rsid w:val="008A40F7"/>
    <w:rsid w:val="008A4ADD"/>
    <w:rsid w:val="008A5B91"/>
    <w:rsid w:val="008A6EE3"/>
    <w:rsid w:val="008A7CFA"/>
    <w:rsid w:val="008B0F8C"/>
    <w:rsid w:val="008B29D8"/>
    <w:rsid w:val="008B507B"/>
    <w:rsid w:val="008B58AD"/>
    <w:rsid w:val="008B5CC7"/>
    <w:rsid w:val="008B71EE"/>
    <w:rsid w:val="008B74E3"/>
    <w:rsid w:val="008C3709"/>
    <w:rsid w:val="008C3D09"/>
    <w:rsid w:val="008C461B"/>
    <w:rsid w:val="008C4ED4"/>
    <w:rsid w:val="008C5583"/>
    <w:rsid w:val="008C6504"/>
    <w:rsid w:val="008C6C1E"/>
    <w:rsid w:val="008C7176"/>
    <w:rsid w:val="008C7B33"/>
    <w:rsid w:val="008C7E04"/>
    <w:rsid w:val="008D3699"/>
    <w:rsid w:val="008D6C62"/>
    <w:rsid w:val="008E02CA"/>
    <w:rsid w:val="008E03AC"/>
    <w:rsid w:val="008E07FD"/>
    <w:rsid w:val="008E220C"/>
    <w:rsid w:val="008E3E6F"/>
    <w:rsid w:val="008F0264"/>
    <w:rsid w:val="008F087C"/>
    <w:rsid w:val="008F32C3"/>
    <w:rsid w:val="008F3BE1"/>
    <w:rsid w:val="008F42C0"/>
    <w:rsid w:val="008F4536"/>
    <w:rsid w:val="008F524B"/>
    <w:rsid w:val="009019B9"/>
    <w:rsid w:val="00903977"/>
    <w:rsid w:val="009039D3"/>
    <w:rsid w:val="00910F09"/>
    <w:rsid w:val="00912A0C"/>
    <w:rsid w:val="00913B04"/>
    <w:rsid w:val="00921162"/>
    <w:rsid w:val="00922A0E"/>
    <w:rsid w:val="009260BF"/>
    <w:rsid w:val="00927062"/>
    <w:rsid w:val="0092756A"/>
    <w:rsid w:val="00927C91"/>
    <w:rsid w:val="00932668"/>
    <w:rsid w:val="00934954"/>
    <w:rsid w:val="00935E09"/>
    <w:rsid w:val="00935EED"/>
    <w:rsid w:val="00936577"/>
    <w:rsid w:val="00940EDC"/>
    <w:rsid w:val="009424EC"/>
    <w:rsid w:val="0094351D"/>
    <w:rsid w:val="00943529"/>
    <w:rsid w:val="00945AC1"/>
    <w:rsid w:val="00946782"/>
    <w:rsid w:val="0094678E"/>
    <w:rsid w:val="00947F92"/>
    <w:rsid w:val="00954039"/>
    <w:rsid w:val="00954B3A"/>
    <w:rsid w:val="00955A21"/>
    <w:rsid w:val="009574A2"/>
    <w:rsid w:val="00963435"/>
    <w:rsid w:val="00965D05"/>
    <w:rsid w:val="009660AF"/>
    <w:rsid w:val="0097262D"/>
    <w:rsid w:val="00973B5B"/>
    <w:rsid w:val="009763FD"/>
    <w:rsid w:val="00977288"/>
    <w:rsid w:val="00977A5F"/>
    <w:rsid w:val="00977F26"/>
    <w:rsid w:val="00980481"/>
    <w:rsid w:val="00980C5B"/>
    <w:rsid w:val="009863DA"/>
    <w:rsid w:val="009865A1"/>
    <w:rsid w:val="00986D26"/>
    <w:rsid w:val="00990AD0"/>
    <w:rsid w:val="00990FBC"/>
    <w:rsid w:val="0099149C"/>
    <w:rsid w:val="00992EB8"/>
    <w:rsid w:val="00993415"/>
    <w:rsid w:val="00993AEC"/>
    <w:rsid w:val="00993D52"/>
    <w:rsid w:val="009955A4"/>
    <w:rsid w:val="00995EEA"/>
    <w:rsid w:val="009960D9"/>
    <w:rsid w:val="009A0487"/>
    <w:rsid w:val="009A1344"/>
    <w:rsid w:val="009A292C"/>
    <w:rsid w:val="009A3B08"/>
    <w:rsid w:val="009A720F"/>
    <w:rsid w:val="009B0069"/>
    <w:rsid w:val="009B0BAE"/>
    <w:rsid w:val="009B1934"/>
    <w:rsid w:val="009B2BB1"/>
    <w:rsid w:val="009B4DF1"/>
    <w:rsid w:val="009B58A7"/>
    <w:rsid w:val="009B64EA"/>
    <w:rsid w:val="009B6B48"/>
    <w:rsid w:val="009B6EB6"/>
    <w:rsid w:val="009B6FF5"/>
    <w:rsid w:val="009C03A8"/>
    <w:rsid w:val="009C5349"/>
    <w:rsid w:val="009D05C8"/>
    <w:rsid w:val="009D0CE3"/>
    <w:rsid w:val="009D0E57"/>
    <w:rsid w:val="009D1208"/>
    <w:rsid w:val="009D15AA"/>
    <w:rsid w:val="009D1BB3"/>
    <w:rsid w:val="009D36CA"/>
    <w:rsid w:val="009D5540"/>
    <w:rsid w:val="009D6898"/>
    <w:rsid w:val="009E0099"/>
    <w:rsid w:val="009E0B92"/>
    <w:rsid w:val="009E34B7"/>
    <w:rsid w:val="009E3534"/>
    <w:rsid w:val="009E3D3F"/>
    <w:rsid w:val="009E42CA"/>
    <w:rsid w:val="009E4385"/>
    <w:rsid w:val="009E5FAF"/>
    <w:rsid w:val="009E62E7"/>
    <w:rsid w:val="009E6F93"/>
    <w:rsid w:val="009E7613"/>
    <w:rsid w:val="009E7D6A"/>
    <w:rsid w:val="009F0353"/>
    <w:rsid w:val="009F2F47"/>
    <w:rsid w:val="009F388A"/>
    <w:rsid w:val="009F4AC4"/>
    <w:rsid w:val="009F52B0"/>
    <w:rsid w:val="009F5D25"/>
    <w:rsid w:val="009F6520"/>
    <w:rsid w:val="009F7914"/>
    <w:rsid w:val="00A003A0"/>
    <w:rsid w:val="00A006A9"/>
    <w:rsid w:val="00A01728"/>
    <w:rsid w:val="00A025DF"/>
    <w:rsid w:val="00A0330D"/>
    <w:rsid w:val="00A048A1"/>
    <w:rsid w:val="00A055F4"/>
    <w:rsid w:val="00A07FA4"/>
    <w:rsid w:val="00A10C96"/>
    <w:rsid w:val="00A11278"/>
    <w:rsid w:val="00A14203"/>
    <w:rsid w:val="00A15AFB"/>
    <w:rsid w:val="00A20218"/>
    <w:rsid w:val="00A20D76"/>
    <w:rsid w:val="00A2194B"/>
    <w:rsid w:val="00A21B25"/>
    <w:rsid w:val="00A22535"/>
    <w:rsid w:val="00A22575"/>
    <w:rsid w:val="00A26575"/>
    <w:rsid w:val="00A2712D"/>
    <w:rsid w:val="00A27CD2"/>
    <w:rsid w:val="00A31161"/>
    <w:rsid w:val="00A3238E"/>
    <w:rsid w:val="00A338DB"/>
    <w:rsid w:val="00A35276"/>
    <w:rsid w:val="00A3535D"/>
    <w:rsid w:val="00A37A4E"/>
    <w:rsid w:val="00A40675"/>
    <w:rsid w:val="00A40F53"/>
    <w:rsid w:val="00A4249F"/>
    <w:rsid w:val="00A44D1C"/>
    <w:rsid w:val="00A475BC"/>
    <w:rsid w:val="00A53B29"/>
    <w:rsid w:val="00A546DF"/>
    <w:rsid w:val="00A555F8"/>
    <w:rsid w:val="00A57D33"/>
    <w:rsid w:val="00A63C6A"/>
    <w:rsid w:val="00A67274"/>
    <w:rsid w:val="00A70B93"/>
    <w:rsid w:val="00A72A85"/>
    <w:rsid w:val="00A73583"/>
    <w:rsid w:val="00A73625"/>
    <w:rsid w:val="00A740C7"/>
    <w:rsid w:val="00A74F2D"/>
    <w:rsid w:val="00A75D8F"/>
    <w:rsid w:val="00A76FE5"/>
    <w:rsid w:val="00A801CC"/>
    <w:rsid w:val="00A80895"/>
    <w:rsid w:val="00A81F22"/>
    <w:rsid w:val="00A8362D"/>
    <w:rsid w:val="00A83D27"/>
    <w:rsid w:val="00A90198"/>
    <w:rsid w:val="00A908AA"/>
    <w:rsid w:val="00A91465"/>
    <w:rsid w:val="00A92350"/>
    <w:rsid w:val="00A93FFE"/>
    <w:rsid w:val="00A97F66"/>
    <w:rsid w:val="00AA11E8"/>
    <w:rsid w:val="00AA19E9"/>
    <w:rsid w:val="00AA1F71"/>
    <w:rsid w:val="00AA299F"/>
    <w:rsid w:val="00AA2C07"/>
    <w:rsid w:val="00AA3B84"/>
    <w:rsid w:val="00AA3E14"/>
    <w:rsid w:val="00AA4042"/>
    <w:rsid w:val="00AA4836"/>
    <w:rsid w:val="00AA5DDD"/>
    <w:rsid w:val="00AA7BEF"/>
    <w:rsid w:val="00AB167D"/>
    <w:rsid w:val="00AB3F88"/>
    <w:rsid w:val="00AB47BB"/>
    <w:rsid w:val="00AB50CC"/>
    <w:rsid w:val="00AC2FC1"/>
    <w:rsid w:val="00AC4997"/>
    <w:rsid w:val="00AC5DCB"/>
    <w:rsid w:val="00AC7CD0"/>
    <w:rsid w:val="00AD0D68"/>
    <w:rsid w:val="00AD74D1"/>
    <w:rsid w:val="00AE1590"/>
    <w:rsid w:val="00AE3B01"/>
    <w:rsid w:val="00AE6765"/>
    <w:rsid w:val="00AE6A35"/>
    <w:rsid w:val="00AE6A6D"/>
    <w:rsid w:val="00AF5A31"/>
    <w:rsid w:val="00AF7110"/>
    <w:rsid w:val="00B016D0"/>
    <w:rsid w:val="00B02361"/>
    <w:rsid w:val="00B02552"/>
    <w:rsid w:val="00B04FA1"/>
    <w:rsid w:val="00B05982"/>
    <w:rsid w:val="00B05E98"/>
    <w:rsid w:val="00B1079A"/>
    <w:rsid w:val="00B11A82"/>
    <w:rsid w:val="00B12358"/>
    <w:rsid w:val="00B12E87"/>
    <w:rsid w:val="00B167FD"/>
    <w:rsid w:val="00B2394E"/>
    <w:rsid w:val="00B23F59"/>
    <w:rsid w:val="00B26C7A"/>
    <w:rsid w:val="00B3165F"/>
    <w:rsid w:val="00B337BB"/>
    <w:rsid w:val="00B338B0"/>
    <w:rsid w:val="00B33A55"/>
    <w:rsid w:val="00B33ABD"/>
    <w:rsid w:val="00B34EB3"/>
    <w:rsid w:val="00B37584"/>
    <w:rsid w:val="00B426F0"/>
    <w:rsid w:val="00B440A6"/>
    <w:rsid w:val="00B45E59"/>
    <w:rsid w:val="00B47E95"/>
    <w:rsid w:val="00B50B03"/>
    <w:rsid w:val="00B50F28"/>
    <w:rsid w:val="00B520EF"/>
    <w:rsid w:val="00B53065"/>
    <w:rsid w:val="00B5429B"/>
    <w:rsid w:val="00B5484D"/>
    <w:rsid w:val="00B60039"/>
    <w:rsid w:val="00B61DF7"/>
    <w:rsid w:val="00B647E7"/>
    <w:rsid w:val="00B65A6B"/>
    <w:rsid w:val="00B67417"/>
    <w:rsid w:val="00B67F92"/>
    <w:rsid w:val="00B71642"/>
    <w:rsid w:val="00B762A8"/>
    <w:rsid w:val="00B76933"/>
    <w:rsid w:val="00B7729A"/>
    <w:rsid w:val="00B77B23"/>
    <w:rsid w:val="00B77E0D"/>
    <w:rsid w:val="00B80EE4"/>
    <w:rsid w:val="00B81FDE"/>
    <w:rsid w:val="00B83F45"/>
    <w:rsid w:val="00B84F37"/>
    <w:rsid w:val="00B86658"/>
    <w:rsid w:val="00B87057"/>
    <w:rsid w:val="00B93460"/>
    <w:rsid w:val="00B9494A"/>
    <w:rsid w:val="00B94F03"/>
    <w:rsid w:val="00B97B90"/>
    <w:rsid w:val="00BA4970"/>
    <w:rsid w:val="00BA5C48"/>
    <w:rsid w:val="00BA6B98"/>
    <w:rsid w:val="00BA6F9B"/>
    <w:rsid w:val="00BA78FA"/>
    <w:rsid w:val="00BA7B7D"/>
    <w:rsid w:val="00BB0B51"/>
    <w:rsid w:val="00BB1526"/>
    <w:rsid w:val="00BB169D"/>
    <w:rsid w:val="00BB2F3F"/>
    <w:rsid w:val="00BB50DF"/>
    <w:rsid w:val="00BB7D25"/>
    <w:rsid w:val="00BC1DA4"/>
    <w:rsid w:val="00BD1BFB"/>
    <w:rsid w:val="00BD227F"/>
    <w:rsid w:val="00BD51C8"/>
    <w:rsid w:val="00BD6D6A"/>
    <w:rsid w:val="00BE058F"/>
    <w:rsid w:val="00BE690E"/>
    <w:rsid w:val="00BE6B40"/>
    <w:rsid w:val="00BE798D"/>
    <w:rsid w:val="00BF53FC"/>
    <w:rsid w:val="00BF60A5"/>
    <w:rsid w:val="00C000FF"/>
    <w:rsid w:val="00C009D0"/>
    <w:rsid w:val="00C034D1"/>
    <w:rsid w:val="00C0354D"/>
    <w:rsid w:val="00C03B7E"/>
    <w:rsid w:val="00C04BB1"/>
    <w:rsid w:val="00C05072"/>
    <w:rsid w:val="00C05520"/>
    <w:rsid w:val="00C13CF8"/>
    <w:rsid w:val="00C161CB"/>
    <w:rsid w:val="00C16A91"/>
    <w:rsid w:val="00C2369A"/>
    <w:rsid w:val="00C2600C"/>
    <w:rsid w:val="00C30765"/>
    <w:rsid w:val="00C344F0"/>
    <w:rsid w:val="00C36A0A"/>
    <w:rsid w:val="00C40AD7"/>
    <w:rsid w:val="00C40D93"/>
    <w:rsid w:val="00C42AE1"/>
    <w:rsid w:val="00C42C35"/>
    <w:rsid w:val="00C46570"/>
    <w:rsid w:val="00C47715"/>
    <w:rsid w:val="00C4797C"/>
    <w:rsid w:val="00C508E3"/>
    <w:rsid w:val="00C54ADD"/>
    <w:rsid w:val="00C55817"/>
    <w:rsid w:val="00C56ECC"/>
    <w:rsid w:val="00C577A3"/>
    <w:rsid w:val="00C60A08"/>
    <w:rsid w:val="00C61EE5"/>
    <w:rsid w:val="00C631C1"/>
    <w:rsid w:val="00C640D1"/>
    <w:rsid w:val="00C650ED"/>
    <w:rsid w:val="00C65E0C"/>
    <w:rsid w:val="00C666C6"/>
    <w:rsid w:val="00C6694D"/>
    <w:rsid w:val="00C720AC"/>
    <w:rsid w:val="00C737E4"/>
    <w:rsid w:val="00C73C9E"/>
    <w:rsid w:val="00C73DA6"/>
    <w:rsid w:val="00C748AC"/>
    <w:rsid w:val="00C74CEB"/>
    <w:rsid w:val="00C76CA0"/>
    <w:rsid w:val="00C82643"/>
    <w:rsid w:val="00C82D1E"/>
    <w:rsid w:val="00C858BB"/>
    <w:rsid w:val="00C85CE3"/>
    <w:rsid w:val="00C871BE"/>
    <w:rsid w:val="00C879F7"/>
    <w:rsid w:val="00C91177"/>
    <w:rsid w:val="00C94134"/>
    <w:rsid w:val="00C94A7A"/>
    <w:rsid w:val="00C94BC7"/>
    <w:rsid w:val="00CA2A47"/>
    <w:rsid w:val="00CA4793"/>
    <w:rsid w:val="00CA5EC2"/>
    <w:rsid w:val="00CA72D6"/>
    <w:rsid w:val="00CB0F04"/>
    <w:rsid w:val="00CB7FBB"/>
    <w:rsid w:val="00CC18A3"/>
    <w:rsid w:val="00CC3FAF"/>
    <w:rsid w:val="00CC5227"/>
    <w:rsid w:val="00CC7F39"/>
    <w:rsid w:val="00CD14F7"/>
    <w:rsid w:val="00CD31E0"/>
    <w:rsid w:val="00CD3D83"/>
    <w:rsid w:val="00CD3DA4"/>
    <w:rsid w:val="00CD4164"/>
    <w:rsid w:val="00CD57F3"/>
    <w:rsid w:val="00CD7AC7"/>
    <w:rsid w:val="00CD7EFB"/>
    <w:rsid w:val="00CE0A45"/>
    <w:rsid w:val="00CE67B1"/>
    <w:rsid w:val="00CE7314"/>
    <w:rsid w:val="00CF0E4B"/>
    <w:rsid w:val="00CF10BF"/>
    <w:rsid w:val="00CF1EAF"/>
    <w:rsid w:val="00CF355C"/>
    <w:rsid w:val="00CF5372"/>
    <w:rsid w:val="00D00D0D"/>
    <w:rsid w:val="00D00DA0"/>
    <w:rsid w:val="00D03934"/>
    <w:rsid w:val="00D05978"/>
    <w:rsid w:val="00D0762F"/>
    <w:rsid w:val="00D104C0"/>
    <w:rsid w:val="00D11E38"/>
    <w:rsid w:val="00D13050"/>
    <w:rsid w:val="00D13660"/>
    <w:rsid w:val="00D17D66"/>
    <w:rsid w:val="00D21AE3"/>
    <w:rsid w:val="00D21F4A"/>
    <w:rsid w:val="00D2682E"/>
    <w:rsid w:val="00D26C07"/>
    <w:rsid w:val="00D26CCB"/>
    <w:rsid w:val="00D32CA5"/>
    <w:rsid w:val="00D345EA"/>
    <w:rsid w:val="00D3509E"/>
    <w:rsid w:val="00D35CF2"/>
    <w:rsid w:val="00D35F57"/>
    <w:rsid w:val="00D3671D"/>
    <w:rsid w:val="00D426ED"/>
    <w:rsid w:val="00D42B14"/>
    <w:rsid w:val="00D4425F"/>
    <w:rsid w:val="00D45774"/>
    <w:rsid w:val="00D465A9"/>
    <w:rsid w:val="00D465C8"/>
    <w:rsid w:val="00D51002"/>
    <w:rsid w:val="00D5155F"/>
    <w:rsid w:val="00D52519"/>
    <w:rsid w:val="00D5359D"/>
    <w:rsid w:val="00D5390D"/>
    <w:rsid w:val="00D544EA"/>
    <w:rsid w:val="00D54FB5"/>
    <w:rsid w:val="00D55073"/>
    <w:rsid w:val="00D5535F"/>
    <w:rsid w:val="00D6032F"/>
    <w:rsid w:val="00D613A0"/>
    <w:rsid w:val="00D624F7"/>
    <w:rsid w:val="00D628DE"/>
    <w:rsid w:val="00D63E5E"/>
    <w:rsid w:val="00D70D03"/>
    <w:rsid w:val="00D727A9"/>
    <w:rsid w:val="00D758AB"/>
    <w:rsid w:val="00D75FDD"/>
    <w:rsid w:val="00D77299"/>
    <w:rsid w:val="00D779DE"/>
    <w:rsid w:val="00D77A98"/>
    <w:rsid w:val="00D802F2"/>
    <w:rsid w:val="00D8131C"/>
    <w:rsid w:val="00D82DA6"/>
    <w:rsid w:val="00D84840"/>
    <w:rsid w:val="00D857E4"/>
    <w:rsid w:val="00D86512"/>
    <w:rsid w:val="00D87FCB"/>
    <w:rsid w:val="00D94C6A"/>
    <w:rsid w:val="00DA00F4"/>
    <w:rsid w:val="00DA03C8"/>
    <w:rsid w:val="00DA117C"/>
    <w:rsid w:val="00DA123F"/>
    <w:rsid w:val="00DA26C4"/>
    <w:rsid w:val="00DA3300"/>
    <w:rsid w:val="00DA4413"/>
    <w:rsid w:val="00DB288A"/>
    <w:rsid w:val="00DB4AFF"/>
    <w:rsid w:val="00DB5297"/>
    <w:rsid w:val="00DB56B7"/>
    <w:rsid w:val="00DC194A"/>
    <w:rsid w:val="00DC2584"/>
    <w:rsid w:val="00DC29BF"/>
    <w:rsid w:val="00DC4360"/>
    <w:rsid w:val="00DC4675"/>
    <w:rsid w:val="00DC54D7"/>
    <w:rsid w:val="00DC6BDD"/>
    <w:rsid w:val="00DD2AB2"/>
    <w:rsid w:val="00DD7295"/>
    <w:rsid w:val="00DE35B3"/>
    <w:rsid w:val="00DE3C27"/>
    <w:rsid w:val="00DE4BEF"/>
    <w:rsid w:val="00DE5B2D"/>
    <w:rsid w:val="00DE7D6A"/>
    <w:rsid w:val="00DF0D2E"/>
    <w:rsid w:val="00DF23E9"/>
    <w:rsid w:val="00DF53DE"/>
    <w:rsid w:val="00DF681B"/>
    <w:rsid w:val="00DF70C8"/>
    <w:rsid w:val="00DF786C"/>
    <w:rsid w:val="00DF7984"/>
    <w:rsid w:val="00E05244"/>
    <w:rsid w:val="00E05C1B"/>
    <w:rsid w:val="00E06CB4"/>
    <w:rsid w:val="00E109F8"/>
    <w:rsid w:val="00E12B25"/>
    <w:rsid w:val="00E145E5"/>
    <w:rsid w:val="00E146AD"/>
    <w:rsid w:val="00E14B8D"/>
    <w:rsid w:val="00E15605"/>
    <w:rsid w:val="00E173C7"/>
    <w:rsid w:val="00E2061A"/>
    <w:rsid w:val="00E22C10"/>
    <w:rsid w:val="00E23BDF"/>
    <w:rsid w:val="00E23EB3"/>
    <w:rsid w:val="00E2415D"/>
    <w:rsid w:val="00E25986"/>
    <w:rsid w:val="00E25BF5"/>
    <w:rsid w:val="00E275A9"/>
    <w:rsid w:val="00E27FAC"/>
    <w:rsid w:val="00E308FF"/>
    <w:rsid w:val="00E317C7"/>
    <w:rsid w:val="00E327A2"/>
    <w:rsid w:val="00E32DE7"/>
    <w:rsid w:val="00E345B4"/>
    <w:rsid w:val="00E36D81"/>
    <w:rsid w:val="00E36F9B"/>
    <w:rsid w:val="00E46503"/>
    <w:rsid w:val="00E46E17"/>
    <w:rsid w:val="00E475C1"/>
    <w:rsid w:val="00E526EB"/>
    <w:rsid w:val="00E55839"/>
    <w:rsid w:val="00E60401"/>
    <w:rsid w:val="00E62440"/>
    <w:rsid w:val="00E6428D"/>
    <w:rsid w:val="00E65B49"/>
    <w:rsid w:val="00E65FE1"/>
    <w:rsid w:val="00E66CFA"/>
    <w:rsid w:val="00E67302"/>
    <w:rsid w:val="00E676B3"/>
    <w:rsid w:val="00E677DC"/>
    <w:rsid w:val="00E6794E"/>
    <w:rsid w:val="00E67D0D"/>
    <w:rsid w:val="00E706E9"/>
    <w:rsid w:val="00E71527"/>
    <w:rsid w:val="00E727B6"/>
    <w:rsid w:val="00E74C10"/>
    <w:rsid w:val="00E74F9B"/>
    <w:rsid w:val="00E75007"/>
    <w:rsid w:val="00E769E5"/>
    <w:rsid w:val="00E81026"/>
    <w:rsid w:val="00E82B50"/>
    <w:rsid w:val="00E85022"/>
    <w:rsid w:val="00E86915"/>
    <w:rsid w:val="00E90A54"/>
    <w:rsid w:val="00E90EF2"/>
    <w:rsid w:val="00E92173"/>
    <w:rsid w:val="00E939E6"/>
    <w:rsid w:val="00E95BB7"/>
    <w:rsid w:val="00E95D5C"/>
    <w:rsid w:val="00EA1F43"/>
    <w:rsid w:val="00EB01F1"/>
    <w:rsid w:val="00EB253D"/>
    <w:rsid w:val="00EB6363"/>
    <w:rsid w:val="00EB73BE"/>
    <w:rsid w:val="00EB7ACC"/>
    <w:rsid w:val="00EB7DC4"/>
    <w:rsid w:val="00EC05E2"/>
    <w:rsid w:val="00EC3A95"/>
    <w:rsid w:val="00EC687F"/>
    <w:rsid w:val="00EC6A2B"/>
    <w:rsid w:val="00ED1895"/>
    <w:rsid w:val="00ED2461"/>
    <w:rsid w:val="00EE1280"/>
    <w:rsid w:val="00EE1823"/>
    <w:rsid w:val="00EE2B44"/>
    <w:rsid w:val="00EE414A"/>
    <w:rsid w:val="00EF36D2"/>
    <w:rsid w:val="00EF5583"/>
    <w:rsid w:val="00EF6BE4"/>
    <w:rsid w:val="00F02469"/>
    <w:rsid w:val="00F0536B"/>
    <w:rsid w:val="00F07557"/>
    <w:rsid w:val="00F10DA5"/>
    <w:rsid w:val="00F10DCE"/>
    <w:rsid w:val="00F1180D"/>
    <w:rsid w:val="00F1639E"/>
    <w:rsid w:val="00F166B0"/>
    <w:rsid w:val="00F20446"/>
    <w:rsid w:val="00F20491"/>
    <w:rsid w:val="00F2121E"/>
    <w:rsid w:val="00F21760"/>
    <w:rsid w:val="00F238DA"/>
    <w:rsid w:val="00F23E7A"/>
    <w:rsid w:val="00F24B03"/>
    <w:rsid w:val="00F312D6"/>
    <w:rsid w:val="00F31842"/>
    <w:rsid w:val="00F324FE"/>
    <w:rsid w:val="00F33B07"/>
    <w:rsid w:val="00F3527E"/>
    <w:rsid w:val="00F36093"/>
    <w:rsid w:val="00F36519"/>
    <w:rsid w:val="00F367CA"/>
    <w:rsid w:val="00F37252"/>
    <w:rsid w:val="00F41349"/>
    <w:rsid w:val="00F4245E"/>
    <w:rsid w:val="00F43DAE"/>
    <w:rsid w:val="00F440D1"/>
    <w:rsid w:val="00F44E2C"/>
    <w:rsid w:val="00F46560"/>
    <w:rsid w:val="00F46A50"/>
    <w:rsid w:val="00F47812"/>
    <w:rsid w:val="00F513E3"/>
    <w:rsid w:val="00F53265"/>
    <w:rsid w:val="00F54366"/>
    <w:rsid w:val="00F546FC"/>
    <w:rsid w:val="00F54D25"/>
    <w:rsid w:val="00F55819"/>
    <w:rsid w:val="00F565E4"/>
    <w:rsid w:val="00F57225"/>
    <w:rsid w:val="00F611B0"/>
    <w:rsid w:val="00F62943"/>
    <w:rsid w:val="00F62EF9"/>
    <w:rsid w:val="00F63449"/>
    <w:rsid w:val="00F634DE"/>
    <w:rsid w:val="00F65AE1"/>
    <w:rsid w:val="00F6737A"/>
    <w:rsid w:val="00F67858"/>
    <w:rsid w:val="00F7417A"/>
    <w:rsid w:val="00F74296"/>
    <w:rsid w:val="00F756E2"/>
    <w:rsid w:val="00F766BF"/>
    <w:rsid w:val="00F77653"/>
    <w:rsid w:val="00F77850"/>
    <w:rsid w:val="00F77B10"/>
    <w:rsid w:val="00F82B74"/>
    <w:rsid w:val="00F864BE"/>
    <w:rsid w:val="00F875A4"/>
    <w:rsid w:val="00F900B3"/>
    <w:rsid w:val="00F966AA"/>
    <w:rsid w:val="00FA08C7"/>
    <w:rsid w:val="00FA0E6D"/>
    <w:rsid w:val="00FA1EF8"/>
    <w:rsid w:val="00FA3A8B"/>
    <w:rsid w:val="00FA4018"/>
    <w:rsid w:val="00FA436F"/>
    <w:rsid w:val="00FA51FD"/>
    <w:rsid w:val="00FA579C"/>
    <w:rsid w:val="00FA6091"/>
    <w:rsid w:val="00FA643C"/>
    <w:rsid w:val="00FA699E"/>
    <w:rsid w:val="00FB660A"/>
    <w:rsid w:val="00FC2BAE"/>
    <w:rsid w:val="00FC40E8"/>
    <w:rsid w:val="00FC4DF5"/>
    <w:rsid w:val="00FC5DD1"/>
    <w:rsid w:val="00FD1061"/>
    <w:rsid w:val="00FD18F8"/>
    <w:rsid w:val="00FD1B49"/>
    <w:rsid w:val="00FD2224"/>
    <w:rsid w:val="00FD4AE8"/>
    <w:rsid w:val="00FD528D"/>
    <w:rsid w:val="00FD6367"/>
    <w:rsid w:val="00FD6E0B"/>
    <w:rsid w:val="00FE0C1A"/>
    <w:rsid w:val="00FE1D86"/>
    <w:rsid w:val="00FE256E"/>
    <w:rsid w:val="00FE333B"/>
    <w:rsid w:val="00FF09EF"/>
    <w:rsid w:val="00FF1E4C"/>
    <w:rsid w:val="00FF457B"/>
    <w:rsid w:val="00FF5CFE"/>
    <w:rsid w:val="00FF67B5"/>
    <w:rsid w:val="00FF6907"/>
    <w:rsid w:val="00FF6F3B"/>
    <w:rsid w:val="00FF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2661EC"/>
  <w15:docId w15:val="{3CB3E586-9539-412B-A215-345C9D9E1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A31"/>
    <w:pPr>
      <w:spacing w:after="200"/>
      <w:jc w:val="both"/>
    </w:pPr>
    <w:rPr>
      <w:rFonts w:ascii="Times" w:hAnsi="Times"/>
      <w:sz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widowControl w:val="0"/>
      <w:tabs>
        <w:tab w:val="num" w:pos="1440"/>
      </w:tabs>
      <w:outlineLvl w:val="0"/>
    </w:pPr>
    <w:rPr>
      <w:rFonts w:ascii="Times New Roman" w:eastAsia="SimSun" w:hAnsi="Times New Roman"/>
      <w:b/>
      <w:kern w:val="2"/>
      <w:szCs w:val="24"/>
      <w:lang w:eastAsia="zh-CN"/>
    </w:rPr>
  </w:style>
  <w:style w:type="paragraph" w:styleId="Heading2">
    <w:name w:val="heading 2"/>
    <w:basedOn w:val="Subsection"/>
    <w:next w:val="Normal"/>
    <w:autoRedefine/>
    <w:qFormat/>
    <w:rsid w:val="00DE4BEF"/>
    <w:pPr>
      <w:keepNext/>
      <w:keepLines/>
      <w:spacing w:line="360" w:lineRule="auto"/>
      <w:outlineLvl w:val="1"/>
    </w:pPr>
    <w:rPr>
      <w:i/>
      <w:sz w:val="24"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subsection">
    <w:name w:val="Subsubsection"/>
    <w:next w:val="Bodytext"/>
    <w:link w:val="SubsubsectionChar"/>
    <w:pPr>
      <w:numPr>
        <w:ilvl w:val="2"/>
        <w:numId w:val="3"/>
      </w:numPr>
      <w:spacing w:before="240"/>
    </w:pPr>
    <w:rPr>
      <w:rFonts w:ascii="Times" w:hAnsi="Times"/>
      <w:i/>
      <w:iCs/>
      <w:color w:val="000000"/>
      <w:sz w:val="22"/>
      <w:szCs w:val="22"/>
      <w:lang w:eastAsia="en-US"/>
    </w:rPr>
  </w:style>
  <w:style w:type="paragraph" w:customStyle="1" w:styleId="Bodytext">
    <w:name w:val="Bodytext"/>
    <w:next w:val="BodytextIndented"/>
    <w:pPr>
      <w:jc w:val="both"/>
    </w:pPr>
    <w:rPr>
      <w:rFonts w:ascii="Times" w:hAnsi="Times"/>
      <w:iCs/>
      <w:color w:val="000000"/>
      <w:sz w:val="22"/>
      <w:szCs w:val="22"/>
      <w:lang w:val="en-US" w:eastAsia="en-US"/>
    </w:rPr>
  </w:style>
  <w:style w:type="paragraph" w:customStyle="1" w:styleId="BodytextIndented">
    <w:name w:val="BodytextIndented"/>
    <w:basedOn w:val="Bodytext"/>
    <w:pPr>
      <w:ind w:firstLine="284"/>
    </w:pPr>
  </w:style>
  <w:style w:type="character" w:customStyle="1" w:styleId="SubsubsectionChar">
    <w:name w:val="Subsubsection Char"/>
    <w:link w:val="Subsubsection"/>
    <w:rPr>
      <w:rFonts w:ascii="Times" w:hAnsi="Times"/>
      <w:i/>
      <w:iCs/>
      <w:color w:val="000000"/>
      <w:sz w:val="22"/>
      <w:szCs w:val="22"/>
      <w:lang w:eastAsia="en-US"/>
    </w:rPr>
  </w:style>
  <w:style w:type="paragraph" w:customStyle="1" w:styleId="Section">
    <w:name w:val="Section"/>
    <w:next w:val="Bodytext"/>
    <w:pPr>
      <w:numPr>
        <w:numId w:val="3"/>
      </w:numPr>
      <w:spacing w:before="240"/>
    </w:pPr>
    <w:rPr>
      <w:rFonts w:ascii="Times" w:hAnsi="Times"/>
      <w:b/>
      <w:iCs/>
      <w:color w:val="000000"/>
      <w:sz w:val="22"/>
      <w:szCs w:val="22"/>
      <w:lang w:eastAsia="en-US"/>
    </w:rPr>
  </w:style>
  <w:style w:type="paragraph" w:styleId="FootnoteText">
    <w:name w:val="footnote text"/>
    <w:basedOn w:val="Normal"/>
    <w:next w:val="TFReferencesSection"/>
    <w:semiHidden/>
    <w:rsid w:val="00220A31"/>
  </w:style>
  <w:style w:type="character" w:styleId="FootnoteReference">
    <w:name w:val="footnote reference"/>
    <w:semiHidden/>
    <w:rPr>
      <w:rFonts w:ascii="Times New Roman" w:hAnsi="Times New Roman"/>
      <w:sz w:val="22"/>
      <w:szCs w:val="22"/>
      <w:vertAlign w:val="superscript"/>
    </w:rPr>
  </w:style>
  <w:style w:type="paragraph" w:customStyle="1" w:styleId="Bulleted">
    <w:name w:val="Bulleted"/>
    <w:pPr>
      <w:numPr>
        <w:numId w:val="2"/>
      </w:numPr>
      <w:jc w:val="both"/>
    </w:pPr>
    <w:rPr>
      <w:rFonts w:ascii="Times" w:hAnsi="Times"/>
      <w:color w:val="000000"/>
      <w:sz w:val="22"/>
      <w:szCs w:val="22"/>
      <w:lang w:eastAsia="en-US"/>
    </w:rPr>
  </w:style>
  <w:style w:type="paragraph" w:styleId="EndnoteText">
    <w:name w:val="endnote text"/>
    <w:basedOn w:val="Normal"/>
    <w:semiHidden/>
    <w:rPr>
      <w:sz w:val="20"/>
    </w:rPr>
  </w:style>
  <w:style w:type="character" w:styleId="EndnoteReference">
    <w:name w:val="endnote reference"/>
    <w:semiHidden/>
    <w:rPr>
      <w:vertAlign w:val="superscript"/>
    </w:rPr>
  </w:style>
  <w:style w:type="paragraph" w:customStyle="1" w:styleId="Subsection">
    <w:name w:val="Subsection"/>
    <w:next w:val="Bodytext"/>
    <w:pPr>
      <w:numPr>
        <w:ilvl w:val="1"/>
        <w:numId w:val="3"/>
      </w:numPr>
      <w:spacing w:before="240"/>
    </w:pPr>
    <w:rPr>
      <w:rFonts w:ascii="Times" w:hAnsi="Times"/>
      <w:iCs/>
      <w:color w:val="000000"/>
      <w:sz w:val="22"/>
      <w:szCs w:val="22"/>
      <w:lang w:eastAsia="en-US"/>
    </w:rPr>
  </w:style>
  <w:style w:type="paragraph" w:customStyle="1" w:styleId="E-mail">
    <w:name w:val="E-mail"/>
    <w:next w:val="Abstract"/>
    <w:pPr>
      <w:spacing w:after="240"/>
      <w:ind w:left="1418"/>
    </w:pPr>
    <w:rPr>
      <w:rFonts w:ascii="Times" w:hAnsi="Times"/>
      <w:noProof/>
      <w:sz w:val="22"/>
      <w:szCs w:val="22"/>
      <w:lang w:val="en-US" w:eastAsia="en-US"/>
    </w:rPr>
  </w:style>
  <w:style w:type="paragraph" w:customStyle="1" w:styleId="Abstract">
    <w:name w:val="Abstract"/>
    <w:next w:val="Section"/>
    <w:pPr>
      <w:spacing w:after="454"/>
      <w:ind w:left="1418"/>
      <w:jc w:val="both"/>
    </w:pPr>
    <w:rPr>
      <w:rFonts w:ascii="Times" w:hAnsi="Times"/>
      <w:color w:val="000000"/>
      <w:lang w:eastAsia="en-US"/>
    </w:rPr>
  </w:style>
  <w:style w:type="paragraph" w:customStyle="1" w:styleId="Sectionnonumber">
    <w:name w:val="Section (no number)"/>
    <w:next w:val="Bodytext"/>
    <w:pPr>
      <w:spacing w:before="240"/>
    </w:pPr>
    <w:rPr>
      <w:rFonts w:ascii="Times" w:hAnsi="Times"/>
      <w:b/>
      <w:iCs/>
      <w:color w:val="000000"/>
      <w:sz w:val="22"/>
      <w:szCs w:val="22"/>
      <w:lang w:val="en-US" w:eastAsia="en-US"/>
    </w:rPr>
  </w:style>
  <w:style w:type="character" w:styleId="PageNumber">
    <w:name w:val="page number"/>
    <w:basedOn w:val="DefaultParagraphFont"/>
    <w:rsid w:val="00220A31"/>
  </w:style>
  <w:style w:type="paragraph" w:styleId="Title">
    <w:name w:val="Title"/>
    <w:basedOn w:val="Normal"/>
    <w:next w:val="Authors"/>
    <w:qFormat/>
    <w:pPr>
      <w:spacing w:before="1588" w:after="567"/>
    </w:pPr>
    <w:rPr>
      <w:b/>
      <w:sz w:val="34"/>
      <w:szCs w:val="34"/>
    </w:rPr>
  </w:style>
  <w:style w:type="paragraph" w:customStyle="1" w:styleId="Authors">
    <w:name w:val="Authors"/>
    <w:next w:val="Addresses"/>
    <w:pPr>
      <w:spacing w:after="113"/>
      <w:ind w:left="1418"/>
    </w:pPr>
    <w:rPr>
      <w:rFonts w:ascii="Times" w:hAnsi="Times"/>
      <w:b/>
      <w:sz w:val="22"/>
      <w:szCs w:val="22"/>
      <w:lang w:eastAsia="en-US"/>
    </w:rPr>
  </w:style>
  <w:style w:type="paragraph" w:customStyle="1" w:styleId="Addresses">
    <w:name w:val="Addresses"/>
    <w:next w:val="E-mail"/>
    <w:pPr>
      <w:spacing w:after="240"/>
      <w:ind w:left="1418"/>
    </w:pPr>
    <w:rPr>
      <w:rFonts w:ascii="Times" w:hAnsi="Times"/>
      <w:sz w:val="22"/>
      <w:szCs w:val="22"/>
      <w:lang w:eastAsia="en-US"/>
    </w:rPr>
  </w:style>
  <w:style w:type="paragraph" w:customStyle="1" w:styleId="FigureCaption">
    <w:name w:val="FigureCaption"/>
    <w:pPr>
      <w:spacing w:before="170"/>
      <w:ind w:left="28"/>
      <w:jc w:val="center"/>
    </w:pPr>
    <w:rPr>
      <w:rFonts w:ascii="Times" w:hAnsi="Times"/>
      <w:color w:val="000000"/>
      <w:sz w:val="22"/>
      <w:szCs w:val="22"/>
      <w:lang w:eastAsia="en-US"/>
    </w:rPr>
  </w:style>
  <w:style w:type="paragraph" w:customStyle="1" w:styleId="Referencenonumber">
    <w:name w:val="Reference (no number)"/>
    <w:basedOn w:val="Reference"/>
    <w:pPr>
      <w:numPr>
        <w:numId w:val="0"/>
      </w:numPr>
      <w:ind w:left="851" w:hanging="284"/>
    </w:pPr>
  </w:style>
  <w:style w:type="paragraph" w:customStyle="1" w:styleId="Reference">
    <w:name w:val="Reference"/>
    <w:pPr>
      <w:widowControl w:val="0"/>
      <w:numPr>
        <w:numId w:val="4"/>
      </w:numPr>
      <w:tabs>
        <w:tab w:val="clear" w:pos="0"/>
        <w:tab w:val="left" w:pos="567"/>
      </w:tabs>
      <w:ind w:left="851" w:hanging="851"/>
      <w:jc w:val="both"/>
    </w:pPr>
    <w:rPr>
      <w:rFonts w:ascii="Times" w:hAnsi="Times"/>
      <w:iCs/>
      <w:noProof/>
      <w:color w:val="000000"/>
      <w:sz w:val="22"/>
      <w:szCs w:val="22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353F03"/>
    <w:pPr>
      <w:tabs>
        <w:tab w:val="left" w:pos="624"/>
      </w:tabs>
      <w:ind w:left="624" w:hanging="624"/>
    </w:pPr>
  </w:style>
  <w:style w:type="character" w:styleId="PlaceholderText">
    <w:name w:val="Placeholder Text"/>
    <w:basedOn w:val="DefaultParagraphFont"/>
    <w:uiPriority w:val="99"/>
    <w:semiHidden/>
    <w:rsid w:val="005E1718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B1F57"/>
    <w:pPr>
      <w:keepNext/>
      <w:keepLines/>
      <w:spacing w:before="240" w:after="240" w:line="360" w:lineRule="atLeast"/>
      <w:contextualSpacing/>
      <w:jc w:val="center"/>
    </w:pPr>
    <w:rPr>
      <w:sz w:val="22"/>
      <w:szCs w:val="18"/>
    </w:rPr>
  </w:style>
  <w:style w:type="table" w:styleId="TableGrid">
    <w:name w:val="Table Grid"/>
    <w:basedOn w:val="TableNormal"/>
    <w:uiPriority w:val="59"/>
    <w:rsid w:val="00E14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4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67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675"/>
    <w:rPr>
      <w:rFonts w:ascii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675"/>
    <w:rPr>
      <w:rFonts w:ascii="Times" w:hAnsi="Times"/>
      <w:b/>
      <w:bCs/>
      <w:lang w:eastAsia="en-US"/>
    </w:rPr>
  </w:style>
  <w:style w:type="paragraph" w:styleId="BalloonText">
    <w:name w:val="Balloon Text"/>
    <w:basedOn w:val="Normal"/>
    <w:link w:val="BalloonTextChar"/>
    <w:semiHidden/>
    <w:rsid w:val="00220A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C4675"/>
    <w:rPr>
      <w:rFonts w:ascii="Tahoma" w:hAnsi="Tahoma" w:cs="Tahoma"/>
      <w:sz w:val="16"/>
      <w:szCs w:val="16"/>
      <w:lang w:val="en-US" w:eastAsia="en-US"/>
    </w:rPr>
  </w:style>
  <w:style w:type="paragraph" w:styleId="Revision">
    <w:name w:val="Revision"/>
    <w:hidden/>
    <w:uiPriority w:val="99"/>
    <w:semiHidden/>
    <w:rsid w:val="003357A5"/>
    <w:rPr>
      <w:rFonts w:ascii="Times" w:hAnsi="Times"/>
      <w:sz w:val="22"/>
      <w:lang w:eastAsia="en-US"/>
    </w:rPr>
  </w:style>
  <w:style w:type="character" w:styleId="Hyperlink">
    <w:name w:val="Hyperlink"/>
    <w:rsid w:val="00220A31"/>
    <w:rPr>
      <w:color w:val="0000FF"/>
      <w:u w:val="single"/>
    </w:rPr>
  </w:style>
  <w:style w:type="character" w:styleId="FollowedHyperlink">
    <w:name w:val="FollowedHyperlink"/>
    <w:rsid w:val="00220A31"/>
    <w:rPr>
      <w:color w:val="800080"/>
      <w:u w:val="single"/>
    </w:rPr>
  </w:style>
  <w:style w:type="paragraph" w:styleId="BodyText0">
    <w:name w:val="Body Text"/>
    <w:basedOn w:val="Normal"/>
    <w:link w:val="BodyTextChar"/>
    <w:rsid w:val="00220A31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0"/>
    <w:rsid w:val="00003102"/>
    <w:rPr>
      <w:rFonts w:ascii="Times" w:hAnsi="Times"/>
      <w:b/>
      <w:sz w:val="40"/>
      <w:lang w:val="en-US" w:eastAsia="en-US"/>
    </w:rPr>
  </w:style>
  <w:style w:type="paragraph" w:customStyle="1" w:styleId="TFReferencesSection">
    <w:name w:val="TF_References_Section"/>
    <w:basedOn w:val="Normal"/>
    <w:rsid w:val="00220A31"/>
    <w:pPr>
      <w:spacing w:line="480" w:lineRule="auto"/>
      <w:ind w:firstLine="187"/>
    </w:pPr>
  </w:style>
  <w:style w:type="paragraph" w:customStyle="1" w:styleId="TAMainText">
    <w:name w:val="TA_Main_Text"/>
    <w:basedOn w:val="Normal"/>
    <w:link w:val="TAMainTextChar"/>
    <w:rsid w:val="00220A31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220A31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220A31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220A31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220A31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220A31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220A31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220A31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220A31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220A31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220A31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220A31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220A31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220A31"/>
    <w:pPr>
      <w:ind w:firstLine="187"/>
    </w:pPr>
  </w:style>
  <w:style w:type="paragraph" w:customStyle="1" w:styleId="FCChartFootnote">
    <w:name w:val="FC_Chart_Footnote"/>
    <w:basedOn w:val="Normal"/>
    <w:next w:val="Normal"/>
    <w:rsid w:val="00220A31"/>
    <w:pPr>
      <w:ind w:firstLine="187"/>
    </w:pPr>
  </w:style>
  <w:style w:type="paragraph" w:customStyle="1" w:styleId="FDSchemeFootnote">
    <w:name w:val="FD_Scheme_Footnote"/>
    <w:basedOn w:val="Normal"/>
    <w:next w:val="Normal"/>
    <w:rsid w:val="00220A31"/>
    <w:pPr>
      <w:ind w:firstLine="187"/>
    </w:pPr>
  </w:style>
  <w:style w:type="paragraph" w:customStyle="1" w:styleId="TCTableBody">
    <w:name w:val="TC_Table_Body"/>
    <w:basedOn w:val="Normal"/>
    <w:rsid w:val="00220A31"/>
  </w:style>
  <w:style w:type="paragraph" w:customStyle="1" w:styleId="AFTitleRunningHead">
    <w:name w:val="AF_Title_Running_Head"/>
    <w:basedOn w:val="Normal"/>
    <w:next w:val="TAMainText"/>
    <w:rsid w:val="00220A31"/>
    <w:pPr>
      <w:spacing w:line="480" w:lineRule="auto"/>
    </w:pPr>
  </w:style>
  <w:style w:type="paragraph" w:customStyle="1" w:styleId="BEAuthorBiography">
    <w:name w:val="BE_Author_Biography"/>
    <w:basedOn w:val="Normal"/>
    <w:rsid w:val="00220A31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220A31"/>
    <w:pPr>
      <w:spacing w:line="480" w:lineRule="auto"/>
    </w:pPr>
  </w:style>
  <w:style w:type="paragraph" w:customStyle="1" w:styleId="SNSynopsisTOC">
    <w:name w:val="SN_Synopsis_TOC"/>
    <w:basedOn w:val="Normal"/>
    <w:rsid w:val="00220A31"/>
    <w:pPr>
      <w:spacing w:line="480" w:lineRule="auto"/>
    </w:pPr>
  </w:style>
  <w:style w:type="paragraph" w:styleId="Footer">
    <w:name w:val="footer"/>
    <w:basedOn w:val="Normal"/>
    <w:link w:val="FooterChar"/>
    <w:rsid w:val="00220A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03102"/>
    <w:rPr>
      <w:rFonts w:ascii="Times" w:hAnsi="Times"/>
      <w:sz w:val="24"/>
      <w:lang w:val="en-US" w:eastAsia="en-US"/>
    </w:rPr>
  </w:style>
  <w:style w:type="paragraph" w:customStyle="1" w:styleId="BGKeywords">
    <w:name w:val="BG_Keywords"/>
    <w:basedOn w:val="Normal"/>
    <w:rsid w:val="00220A31"/>
    <w:pPr>
      <w:spacing w:line="480" w:lineRule="auto"/>
    </w:pPr>
  </w:style>
  <w:style w:type="paragraph" w:customStyle="1" w:styleId="BHBriefs">
    <w:name w:val="BH_Briefs"/>
    <w:basedOn w:val="Normal"/>
    <w:rsid w:val="00220A31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20A31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20A31"/>
    <w:rPr>
      <w:rFonts w:ascii="Arno Pro" w:hAnsi="Arno Pro"/>
      <w:kern w:val="20"/>
      <w:sz w:val="18"/>
      <w:lang w:val="en-US"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20A31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220A31"/>
    <w:rPr>
      <w:rFonts w:ascii="Times" w:hAnsi="Times"/>
      <w:b/>
      <w:sz w:val="24"/>
      <w:lang w:val="en-US" w:eastAsia="en-US"/>
    </w:rPr>
  </w:style>
  <w:style w:type="paragraph" w:customStyle="1" w:styleId="Default">
    <w:name w:val="Default"/>
    <w:rsid w:val="00220A31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031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102"/>
    <w:rPr>
      <w:rFonts w:ascii="Times" w:hAnsi="Times"/>
      <w:sz w:val="24"/>
      <w:lang w:val="en-US" w:eastAsia="en-US"/>
    </w:rPr>
  </w:style>
  <w:style w:type="character" w:customStyle="1" w:styleId="qv3wpe">
    <w:name w:val="qv3wpe"/>
    <w:basedOn w:val="DefaultParagraphFont"/>
    <w:rsid w:val="00590871"/>
  </w:style>
  <w:style w:type="character" w:customStyle="1" w:styleId="name">
    <w:name w:val="name"/>
    <w:basedOn w:val="DefaultParagraphFont"/>
    <w:rsid w:val="00002627"/>
  </w:style>
  <w:style w:type="character" w:customStyle="1" w:styleId="surname">
    <w:name w:val="surname"/>
    <w:basedOn w:val="DefaultParagraphFont"/>
    <w:rsid w:val="00002627"/>
  </w:style>
  <w:style w:type="character" w:customStyle="1" w:styleId="given-names">
    <w:name w:val="given-names"/>
    <w:basedOn w:val="DefaultParagraphFont"/>
    <w:rsid w:val="00002627"/>
  </w:style>
  <w:style w:type="character" w:customStyle="1" w:styleId="source">
    <w:name w:val="source"/>
    <w:basedOn w:val="DefaultParagraphFont"/>
    <w:rsid w:val="00002627"/>
  </w:style>
  <w:style w:type="character" w:customStyle="1" w:styleId="volume">
    <w:name w:val="volume"/>
    <w:basedOn w:val="DefaultParagraphFont"/>
    <w:rsid w:val="00002627"/>
  </w:style>
  <w:style w:type="character" w:customStyle="1" w:styleId="fpage">
    <w:name w:val="fpage"/>
    <w:basedOn w:val="DefaultParagraphFont"/>
    <w:rsid w:val="00002627"/>
  </w:style>
  <w:style w:type="character" w:customStyle="1" w:styleId="year">
    <w:name w:val="year"/>
    <w:basedOn w:val="DefaultParagraphFont"/>
    <w:rsid w:val="00002627"/>
  </w:style>
  <w:style w:type="paragraph" w:customStyle="1" w:styleId="Body">
    <w:name w:val="Body"/>
    <w:basedOn w:val="TAMainText"/>
    <w:link w:val="BodyChar"/>
    <w:qFormat/>
    <w:rsid w:val="0051146F"/>
    <w:pPr>
      <w:spacing w:line="360" w:lineRule="atLeast"/>
      <w:ind w:firstLine="284"/>
    </w:pPr>
    <w:rPr>
      <w:rFonts w:ascii="Times New Roman" w:hAnsi="Times New Roman"/>
      <w:lang w:val="en-GB"/>
    </w:rPr>
  </w:style>
  <w:style w:type="character" w:customStyle="1" w:styleId="TAMainTextChar">
    <w:name w:val="TA_Main_Text Char"/>
    <w:basedOn w:val="DefaultParagraphFont"/>
    <w:link w:val="TAMainText"/>
    <w:rsid w:val="0051146F"/>
    <w:rPr>
      <w:rFonts w:ascii="Times" w:hAnsi="Times"/>
      <w:sz w:val="24"/>
      <w:lang w:val="en-US" w:eastAsia="en-US"/>
    </w:rPr>
  </w:style>
  <w:style w:type="character" w:customStyle="1" w:styleId="BodyChar">
    <w:name w:val="Body Char"/>
    <w:basedOn w:val="TAMainTextChar"/>
    <w:link w:val="Body"/>
    <w:rsid w:val="0051146F"/>
    <w:rPr>
      <w:rFonts w:ascii="Times" w:hAnsi="Times"/>
      <w:sz w:val="24"/>
      <w:lang w:val="en-US" w:eastAsia="en-US"/>
    </w:rPr>
  </w:style>
  <w:style w:type="paragraph" w:customStyle="1" w:styleId="Tabl">
    <w:name w:val="Tabl"/>
    <w:basedOn w:val="Normal"/>
    <w:link w:val="TablChar"/>
    <w:qFormat/>
    <w:rsid w:val="00133AC7"/>
    <w:pPr>
      <w:keepNext/>
      <w:keepLines/>
      <w:spacing w:after="0"/>
      <w:jc w:val="center"/>
    </w:pPr>
    <w:rPr>
      <w:rFonts w:ascii="Times New Roman" w:hAnsi="Times New Roman"/>
      <w:sz w:val="20"/>
      <w:lang w:val="en-GB"/>
    </w:rPr>
  </w:style>
  <w:style w:type="character" w:customStyle="1" w:styleId="TablChar">
    <w:name w:val="Tabl Char"/>
    <w:basedOn w:val="DefaultParagraphFont"/>
    <w:link w:val="Tabl"/>
    <w:rsid w:val="00133AC7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0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corkhill@sheffield.ac.uk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lin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BE021C-65C7-4E64-8190-C4B3A8D3D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0</TotalTime>
  <Pages>5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</dc:creator>
  <cp:keywords/>
  <dc:description/>
  <cp:lastModifiedBy>Neil Hyatt</cp:lastModifiedBy>
  <cp:revision>2</cp:revision>
  <cp:lastPrinted>2021-09-30T15:28:00Z</cp:lastPrinted>
  <dcterms:created xsi:type="dcterms:W3CDTF">2023-07-30T09:44:00Z</dcterms:created>
  <dcterms:modified xsi:type="dcterms:W3CDTF">2023-07-30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k0VGo7iC"/&gt;&lt;style id="http://www.zotero.org/styles/american-chemical-societ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